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3D2F" w:rsidRDefault="00CF3D2F" w:rsidP="00B656DC">
      <w:pPr>
        <w:widowControl/>
        <w:spacing w:line="480" w:lineRule="auto"/>
        <w:rPr>
          <w:rFonts w:ascii="Times New Roman" w:hAnsi="Times New Roman"/>
        </w:rPr>
      </w:pPr>
      <w:r w:rsidRPr="000B762D">
        <w:rPr>
          <w:rFonts w:ascii="Times New Roman" w:hAnsi="Times New Roman"/>
          <w:b/>
          <w:bCs/>
          <w:color w:val="000000"/>
          <w:sz w:val="28"/>
          <w:szCs w:val="28"/>
        </w:rPr>
        <w:t>Exhibit S6.</w:t>
      </w:r>
      <w:r>
        <w:rPr>
          <w:rFonts w:ascii="Times New Roman" w:hAnsi="Times New Roman"/>
          <w:b/>
          <w:bCs/>
          <w:color w:val="000000"/>
        </w:rPr>
        <w:t xml:space="preserve"> </w:t>
      </w:r>
      <w:r>
        <w:rPr>
          <w:rFonts w:ascii="Times New Roman" w:hAnsi="Times New Roman"/>
          <w:bCs/>
          <w:color w:val="000000"/>
        </w:rPr>
        <w:t xml:space="preserve"> Simulation results </w:t>
      </w:r>
      <w:r>
        <w:rPr>
          <w:rFonts w:ascii="Times New Roman" w:hAnsi="Times New Roman"/>
        </w:rPr>
        <w:t xml:space="preserve">when the disease prevalence is lower. </w:t>
      </w:r>
    </w:p>
    <w:p w:rsidR="00CF3D2F" w:rsidRDefault="00CF3D2F" w:rsidP="00B656DC">
      <w:pPr>
        <w:widowControl/>
        <w:spacing w:line="480" w:lineRule="auto"/>
        <w:rPr>
          <w:rFonts w:ascii="Times New Roman" w:hAnsi="Times New Roman"/>
        </w:rPr>
      </w:pPr>
    </w:p>
    <w:p w:rsidR="00CF3D2F" w:rsidRDefault="00CF3D2F" w:rsidP="00E66430">
      <w:pPr>
        <w:widowControl/>
        <w:spacing w:line="480" w:lineRule="auto"/>
        <w:ind w:firstLineChars="200" w:firstLine="480"/>
        <w:rPr>
          <w:rFonts w:ascii="Times New Roman" w:hAnsi="Times New Roman"/>
        </w:rPr>
      </w:pPr>
      <w:bookmarkStart w:id="0" w:name="_GoBack"/>
      <w:bookmarkEnd w:id="0"/>
      <w:r>
        <w:rPr>
          <w:rFonts w:ascii="Times New Roman" w:hAnsi="Times New Roman"/>
        </w:rPr>
        <w:t>In text, the disease prevalence is set at 0.1. Here, we examine the situations when the disease prevalence is lower: 0.05 and 0.01, respectively. The case sampling probability (</w:t>
      </w:r>
      <w:r w:rsidRPr="0053767C">
        <w:rPr>
          <w:position w:val="-12"/>
        </w:rPr>
        <w:object w:dxaOrig="2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pt;height:18pt" o:ole="">
            <v:imagedata r:id="rId6" o:title=""/>
          </v:shape>
          <o:OLEObject Type="Embed" ProgID="Equation.DSMT4" ShapeID="_x0000_i1025" DrawAspect="Content" ObjectID="_1446019408" r:id="rId7"/>
        </w:object>
      </w:r>
      <w:r>
        <w:rPr>
          <w:rFonts w:ascii="Times New Roman" w:hAnsi="Times New Roman"/>
        </w:rPr>
        <w:t xml:space="preserve">) varies with the disease prevalence to recruit an expected number of 500 distinct diseased subjects. All other parameters are the same as in the text. The simulation results are shown below: </w:t>
      </w:r>
    </w:p>
    <w:p w:rsidR="00CF3D2F" w:rsidRDefault="00CF3D2F">
      <w:pPr>
        <w:widowControl/>
        <w:rPr>
          <w:rFonts w:ascii="Times New Roman" w:hAnsi="Times New Roman"/>
        </w:rPr>
      </w:pPr>
      <w:r>
        <w:rPr>
          <w:rFonts w:ascii="Times New Roman" w:hAnsi="Times New Roman"/>
        </w:rPr>
        <w:br w:type="page"/>
      </w:r>
    </w:p>
    <w:p w:rsidR="00CF3D2F" w:rsidRPr="00335CA7" w:rsidRDefault="00CF3D2F" w:rsidP="00A759DB">
      <w:pPr>
        <w:adjustRightInd w:val="0"/>
        <w:snapToGrid w:val="0"/>
        <w:spacing w:afterLines="50"/>
        <w:rPr>
          <w:rFonts w:ascii="Times New Roman" w:hAnsi="Times New Roman"/>
        </w:rPr>
      </w:pPr>
    </w:p>
    <w:tbl>
      <w:tblPr>
        <w:tblW w:w="5000" w:type="pct"/>
        <w:tblBorders>
          <w:top w:val="single" w:sz="8" w:space="0" w:color="auto"/>
          <w:bottom w:val="single" w:sz="8" w:space="0" w:color="auto"/>
        </w:tblBorders>
        <w:tblLook w:val="00A0"/>
      </w:tblPr>
      <w:tblGrid>
        <w:gridCol w:w="3236"/>
        <w:gridCol w:w="1448"/>
        <w:gridCol w:w="186"/>
        <w:gridCol w:w="79"/>
        <w:gridCol w:w="1551"/>
        <w:gridCol w:w="8"/>
        <w:gridCol w:w="155"/>
        <w:gridCol w:w="1481"/>
        <w:gridCol w:w="235"/>
        <w:gridCol w:w="57"/>
      </w:tblGrid>
      <w:tr w:rsidR="00CF3D2F" w:rsidRPr="002D1E4B" w:rsidTr="0012555B">
        <w:trPr>
          <w:gridAfter w:val="1"/>
          <w:wAfter w:w="35" w:type="pct"/>
          <w:trHeight w:val="340"/>
        </w:trPr>
        <w:tc>
          <w:tcPr>
            <w:tcW w:w="1918" w:type="pct"/>
            <w:vMerge w:val="restart"/>
            <w:tcBorders>
              <w:top w:val="single" w:sz="4" w:space="0" w:color="auto"/>
              <w:bottom w:val="single" w:sz="4" w:space="0" w:color="auto"/>
            </w:tcBorders>
          </w:tcPr>
          <w:p w:rsidR="00CF3D2F" w:rsidRPr="002D1E4B" w:rsidRDefault="00CF3D2F" w:rsidP="0012555B">
            <w:pPr>
              <w:adjustRightInd w:val="0"/>
              <w:rPr>
                <w:rFonts w:ascii="Times New Roman" w:hAnsi="Times New Roman"/>
              </w:rPr>
            </w:pPr>
            <w:r w:rsidRPr="002D1E4B">
              <w:rPr>
                <w:rFonts w:ascii="Times New Roman" w:hAnsi="Times New Roman"/>
              </w:rPr>
              <w:t>A binary exposure with the disease prevalence=0.05</w:t>
            </w:r>
          </w:p>
        </w:tc>
        <w:tc>
          <w:tcPr>
            <w:tcW w:w="3047" w:type="pct"/>
            <w:gridSpan w:val="8"/>
            <w:tcBorders>
              <w:top w:val="single" w:sz="4" w:space="0" w:color="auto"/>
              <w:bottom w:val="single" w:sz="4" w:space="0" w:color="auto"/>
            </w:tcBorders>
          </w:tcPr>
          <w:p w:rsidR="00CF3D2F" w:rsidRPr="002D1E4B" w:rsidRDefault="00CF3D2F" w:rsidP="00965BDE">
            <w:pPr>
              <w:adjustRightInd w:val="0"/>
              <w:jc w:val="center"/>
              <w:rPr>
                <w:rFonts w:ascii="Times New Roman" w:hAnsi="Times New Roman"/>
              </w:rPr>
            </w:pPr>
            <w:r w:rsidRPr="002D1E4B">
              <w:rPr>
                <w:rFonts w:ascii="Times New Roman" w:hAnsi="Times New Roman"/>
              </w:rPr>
              <w:t>Methods</w:t>
            </w:r>
          </w:p>
        </w:tc>
      </w:tr>
      <w:tr w:rsidR="00CF3D2F" w:rsidRPr="002D1E4B" w:rsidTr="00965BDE">
        <w:trPr>
          <w:gridAfter w:val="2"/>
          <w:wAfter w:w="173" w:type="pct"/>
          <w:trHeight w:val="283"/>
        </w:trPr>
        <w:tc>
          <w:tcPr>
            <w:tcW w:w="1918" w:type="pct"/>
            <w:vMerge/>
            <w:tcBorders>
              <w:top w:val="single" w:sz="4" w:space="0" w:color="auto"/>
              <w:bottom w:val="single" w:sz="4" w:space="0" w:color="auto"/>
              <w:right w:val="nil"/>
            </w:tcBorders>
            <w:vAlign w:val="center"/>
          </w:tcPr>
          <w:p w:rsidR="00CF3D2F" w:rsidRPr="002D1E4B" w:rsidRDefault="00CF3D2F" w:rsidP="00965BDE">
            <w:pPr>
              <w:adjustRightInd w:val="0"/>
              <w:jc w:val="center"/>
              <w:rPr>
                <w:rFonts w:ascii="Times New Roman" w:hAnsi="Times New Roman"/>
              </w:rPr>
            </w:pPr>
          </w:p>
        </w:tc>
        <w:tc>
          <w:tcPr>
            <w:tcW w:w="968" w:type="pct"/>
            <w:gridSpan w:val="2"/>
            <w:tcBorders>
              <w:top w:val="single" w:sz="4" w:space="0" w:color="auto"/>
              <w:left w:val="nil"/>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 xml:space="preserve">The present </w:t>
            </w:r>
            <w:r>
              <w:rPr>
                <w:rFonts w:ascii="Times New Roman" w:hAnsi="Times New Roman"/>
              </w:rPr>
              <w:t xml:space="preserve"> </w:t>
            </w:r>
            <w:r w:rsidRPr="002D1E4B">
              <w:rPr>
                <w:rFonts w:ascii="Times New Roman" w:hAnsi="Times New Roman"/>
              </w:rPr>
              <w:t>method</w:t>
            </w:r>
          </w:p>
        </w:tc>
        <w:tc>
          <w:tcPr>
            <w:tcW w:w="971" w:type="pct"/>
            <w:gridSpan w:val="3"/>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 xml:space="preserve"> Sato</w:t>
            </w:r>
          </w:p>
        </w:tc>
        <w:tc>
          <w:tcPr>
            <w:tcW w:w="970" w:type="pct"/>
            <w:gridSpan w:val="2"/>
            <w:tcBorders>
              <w:top w:val="single" w:sz="4" w:space="0" w:color="auto"/>
              <w:bottom w:val="single" w:sz="4" w:space="0" w:color="auto"/>
            </w:tcBorders>
            <w:vAlign w:val="center"/>
          </w:tcPr>
          <w:p w:rsidR="00CF3D2F" w:rsidRPr="002D1E4B" w:rsidRDefault="00CF3D2F" w:rsidP="00A759DB">
            <w:pPr>
              <w:adjustRightInd w:val="0"/>
              <w:spacing w:beforeLines="10" w:afterLines="10"/>
              <w:jc w:val="center"/>
              <w:rPr>
                <w:rFonts w:ascii="Times New Roman" w:hAnsi="Times New Roman"/>
              </w:rPr>
            </w:pPr>
            <w:r w:rsidRPr="002D1E4B">
              <w:rPr>
                <w:rFonts w:ascii="Times New Roman" w:hAnsi="Times New Roman"/>
              </w:rPr>
              <w:t xml:space="preserve">   Miettinen</w:t>
            </w:r>
          </w:p>
        </w:tc>
      </w:tr>
      <w:tr w:rsidR="00CF3D2F" w:rsidRPr="002D1E4B" w:rsidTr="00965BDE">
        <w:trPr>
          <w:gridAfter w:val="1"/>
          <w:wAfter w:w="35" w:type="pct"/>
          <w:trHeight w:val="283"/>
        </w:trPr>
        <w:tc>
          <w:tcPr>
            <w:tcW w:w="1918" w:type="pct"/>
            <w:tcBorders>
              <w:top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Estimate        [true value]</w:t>
            </w:r>
          </w:p>
        </w:tc>
        <w:tc>
          <w:tcPr>
            <w:tcW w:w="1014" w:type="pct"/>
            <w:gridSpan w:val="3"/>
            <w:tcBorders>
              <w:top w:val="nil"/>
              <w:left w:val="nil"/>
            </w:tcBorders>
            <w:vAlign w:val="center"/>
          </w:tcPr>
          <w:p w:rsidR="00CF3D2F" w:rsidRPr="002D1E4B" w:rsidRDefault="00CF3D2F" w:rsidP="00965BDE">
            <w:pPr>
              <w:adjustRightInd w:val="0"/>
              <w:jc w:val="center"/>
              <w:rPr>
                <w:rFonts w:ascii="Times New Roman" w:hAnsi="Times New Roman"/>
              </w:rPr>
            </w:pPr>
          </w:p>
        </w:tc>
        <w:tc>
          <w:tcPr>
            <w:tcW w:w="1015" w:type="pct"/>
            <w:gridSpan w:val="3"/>
            <w:tcBorders>
              <w:top w:val="single" w:sz="4" w:space="0" w:color="auto"/>
              <w:bottom w:val="nil"/>
              <w:right w:val="nil"/>
            </w:tcBorders>
            <w:vAlign w:val="center"/>
          </w:tcPr>
          <w:p w:rsidR="00CF3D2F" w:rsidRPr="002D1E4B" w:rsidRDefault="00CF3D2F" w:rsidP="00965BDE">
            <w:pPr>
              <w:adjustRightInd w:val="0"/>
              <w:jc w:val="center"/>
              <w:rPr>
                <w:rFonts w:ascii="Times New Roman" w:hAnsi="Times New Roman"/>
              </w:rPr>
            </w:pPr>
          </w:p>
        </w:tc>
        <w:tc>
          <w:tcPr>
            <w:tcW w:w="1017" w:type="pct"/>
            <w:gridSpan w:val="2"/>
            <w:tcBorders>
              <w:top w:val="single" w:sz="4" w:space="0" w:color="auto"/>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        [0.9163]</w:t>
            </w:r>
          </w:p>
        </w:tc>
        <w:tc>
          <w:tcPr>
            <w:tcW w:w="1014" w:type="pct"/>
            <w:gridSpan w:val="3"/>
            <w:tcBorders>
              <w:top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193</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tcBorders>
              <w:right w:val="nil"/>
            </w:tcBorders>
            <w:vAlign w:val="center"/>
          </w:tcPr>
          <w:p w:rsidR="00CF3D2F" w:rsidRPr="002D1E4B" w:rsidRDefault="00CF3D2F" w:rsidP="00B70F4F">
            <w:pPr>
              <w:adjustRightInd w:val="0"/>
              <w:jc w:val="both"/>
              <w:rPr>
                <w:rFonts w:ascii="Times New Roman" w:hAnsi="Times New Roman"/>
              </w:rPr>
            </w:pPr>
            <w:r w:rsidRPr="002D1E4B">
              <w:rPr>
                <w:rFonts w:ascii="Times New Roman" w:hAnsi="Times New Roman"/>
              </w:rPr>
              <w:tab/>
              <w:t>logRR        [0.8645]</w:t>
            </w:r>
          </w:p>
        </w:tc>
        <w:tc>
          <w:tcPr>
            <w:tcW w:w="1014" w:type="pct"/>
            <w:gridSpan w:val="3"/>
            <w:tcBorders>
              <w:left w:val="nil"/>
              <w:bottom w:val="nil"/>
            </w:tcBorders>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0.8671</w:t>
            </w:r>
          </w:p>
        </w:tc>
        <w:tc>
          <w:tcPr>
            <w:tcW w:w="1015" w:type="pct"/>
            <w:gridSpan w:val="3"/>
            <w:tcBorders>
              <w:top w:val="nil"/>
              <w:bottom w:val="nil"/>
              <w:right w:val="nil"/>
            </w:tcBorders>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0.8671</w:t>
            </w:r>
          </w:p>
        </w:tc>
        <w:tc>
          <w:tcPr>
            <w:tcW w:w="1017" w:type="pct"/>
            <w:gridSpan w:val="2"/>
            <w:tcBorders>
              <w:top w:val="nil"/>
              <w:left w:val="nil"/>
              <w:bottom w:val="nil"/>
              <w:right w:val="nil"/>
            </w:tcBorders>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0.8668</w:t>
            </w:r>
          </w:p>
        </w:tc>
      </w:tr>
      <w:tr w:rsidR="00CF3D2F" w:rsidRPr="002D1E4B" w:rsidTr="00965BDE">
        <w:trPr>
          <w:gridAfter w:val="1"/>
          <w:wAfter w:w="35" w:type="pct"/>
          <w:trHeight w:val="283"/>
        </w:trPr>
        <w:tc>
          <w:tcPr>
            <w:tcW w:w="1918" w:type="pct"/>
            <w:vAlign w:val="center"/>
          </w:tcPr>
          <w:p w:rsidR="00CF3D2F" w:rsidRPr="002D1E4B" w:rsidRDefault="00CF3D2F" w:rsidP="00B70F4F">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    [-3.3048]</w:t>
            </w:r>
          </w:p>
        </w:tc>
        <w:tc>
          <w:tcPr>
            <w:tcW w:w="1014" w:type="pct"/>
            <w:gridSpan w:val="3"/>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3.3245</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B70F4F">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    [-2.3885]</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4052</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Variance (</w:t>
            </w:r>
            <w:r w:rsidRPr="002D1E4B">
              <w:rPr>
                <w:rFonts w:ascii="Times New Roman" w:hAnsi="Times New Roman"/>
                <w:position w:val="-6"/>
              </w:rPr>
              <w:object w:dxaOrig="560" w:dyaOrig="279">
                <v:shape id="_x0000_i1026" type="#_x0000_t75" style="width:27pt;height:15pt" o:ole="">
                  <v:imagedata r:id="rId8" o:title=""/>
                </v:shape>
                <o:OLEObject Type="Embed" ProgID="Equation.DSMT4" ShapeID="_x0000_i1026" DrawAspect="Content" ObjectID="_1446019409" r:id="rId9"/>
              </w:objec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w:t>
            </w:r>
          </w:p>
        </w:tc>
        <w:tc>
          <w:tcPr>
            <w:tcW w:w="1014" w:type="pct"/>
            <w:gridSpan w:val="3"/>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1.8330</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6098</w:t>
            </w:r>
          </w:p>
        </w:tc>
        <w:tc>
          <w:tcPr>
            <w:tcW w:w="1015" w:type="pct"/>
            <w:gridSpan w:val="3"/>
            <w:tcBorders>
              <w:top w:val="nil"/>
              <w:bottom w:val="nil"/>
              <w:right w:val="nil"/>
            </w:tcBorders>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1.6105</w:t>
            </w:r>
          </w:p>
        </w:tc>
        <w:tc>
          <w:tcPr>
            <w:tcW w:w="1017" w:type="pct"/>
            <w:gridSpan w:val="2"/>
            <w:tcBorders>
              <w:top w:val="nil"/>
              <w:left w:val="nil"/>
              <w:bottom w:val="nil"/>
              <w:right w:val="nil"/>
            </w:tcBorders>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1.6769</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6515</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5.0986</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776"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Coverage probability of 95% CI</w:t>
            </w:r>
          </w:p>
        </w:tc>
        <w:tc>
          <w:tcPr>
            <w:tcW w:w="1076" w:type="pct"/>
            <w:gridSpan w:val="3"/>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1148" w:type="pct"/>
            <w:gridSpan w:val="5"/>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w:t>
            </w:r>
          </w:p>
        </w:tc>
        <w:tc>
          <w:tcPr>
            <w:tcW w:w="1014" w:type="pct"/>
            <w:gridSpan w:val="3"/>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0.9471</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73</w:t>
            </w:r>
          </w:p>
        </w:tc>
        <w:tc>
          <w:tcPr>
            <w:tcW w:w="1015" w:type="pct"/>
            <w:gridSpan w:val="3"/>
            <w:tcBorders>
              <w:top w:val="nil"/>
              <w:bottom w:val="nil"/>
              <w:right w:val="nil"/>
            </w:tcBorders>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0.9472</w:t>
            </w:r>
          </w:p>
        </w:tc>
        <w:tc>
          <w:tcPr>
            <w:tcW w:w="1017" w:type="pct"/>
            <w:gridSpan w:val="2"/>
            <w:tcBorders>
              <w:top w:val="nil"/>
              <w:left w:val="nil"/>
              <w:bottom w:val="nil"/>
              <w:right w:val="nil"/>
            </w:tcBorders>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0.9477</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59</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73</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776"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Average length of 95% CI</w:t>
            </w:r>
          </w:p>
        </w:tc>
        <w:tc>
          <w:tcPr>
            <w:tcW w:w="1076" w:type="pct"/>
            <w:gridSpan w:val="3"/>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1148" w:type="pct"/>
            <w:gridSpan w:val="5"/>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w:t>
            </w:r>
          </w:p>
        </w:tc>
        <w:tc>
          <w:tcPr>
            <w:tcW w:w="1015" w:type="pct"/>
            <w:gridSpan w:val="3"/>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0.5255</w:t>
            </w:r>
          </w:p>
        </w:tc>
        <w:tc>
          <w:tcPr>
            <w:tcW w:w="1016"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6"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p>
        </w:tc>
        <w:tc>
          <w:tcPr>
            <w:tcW w:w="1015"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4926</w:t>
            </w:r>
          </w:p>
        </w:tc>
        <w:tc>
          <w:tcPr>
            <w:tcW w:w="1016" w:type="pct"/>
            <w:gridSpan w:val="3"/>
            <w:tcBorders>
              <w:top w:val="nil"/>
              <w:bottom w:val="nil"/>
              <w:right w:val="nil"/>
            </w:tcBorders>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0.4926</w:t>
            </w:r>
          </w:p>
        </w:tc>
        <w:tc>
          <w:tcPr>
            <w:tcW w:w="1016" w:type="pct"/>
            <w:gridSpan w:val="2"/>
            <w:tcBorders>
              <w:top w:val="nil"/>
              <w:left w:val="nil"/>
              <w:bottom w:val="nil"/>
              <w:right w:val="nil"/>
            </w:tcBorders>
            <w:vAlign w:val="center"/>
          </w:tcPr>
          <w:p w:rsidR="00CF3D2F" w:rsidRPr="002D1E4B" w:rsidRDefault="00CF3D2F" w:rsidP="00B70F4F">
            <w:pPr>
              <w:adjustRightInd w:val="0"/>
              <w:jc w:val="center"/>
              <w:rPr>
                <w:rFonts w:ascii="Times New Roman" w:hAnsi="Times New Roman"/>
              </w:rPr>
            </w:pPr>
            <w:r w:rsidRPr="002D1E4B">
              <w:rPr>
                <w:rFonts w:ascii="Times New Roman" w:hAnsi="Times New Roman"/>
              </w:rPr>
              <w:t>0.5010</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1015"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423</w:t>
            </w:r>
          </w:p>
        </w:tc>
        <w:tc>
          <w:tcPr>
            <w:tcW w:w="1016"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6"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tcBorders>
              <w:bottom w:val="single" w:sz="4" w:space="0" w:color="auto"/>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1015" w:type="pct"/>
            <w:gridSpan w:val="3"/>
            <w:tcBorders>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808</w:t>
            </w:r>
          </w:p>
        </w:tc>
        <w:tc>
          <w:tcPr>
            <w:tcW w:w="1016" w:type="pct"/>
            <w:gridSpan w:val="3"/>
            <w:tcBorders>
              <w:top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6" w:type="pct"/>
            <w:gridSpan w:val="2"/>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bl>
    <w:p w:rsidR="00CF3D2F" w:rsidRDefault="00CF3D2F" w:rsidP="00335CA7">
      <w:pPr>
        <w:widowControl/>
        <w:spacing w:line="240" w:lineRule="atLeast"/>
        <w:rPr>
          <w:rFonts w:ascii="Times New Roman" w:hAnsi="Times New Roman"/>
        </w:rPr>
      </w:pPr>
    </w:p>
    <w:p w:rsidR="00CF3D2F" w:rsidRDefault="00CF3D2F" w:rsidP="00335CA7">
      <w:pPr>
        <w:widowControl/>
        <w:spacing w:line="240" w:lineRule="atLeast"/>
        <w:rPr>
          <w:rFonts w:ascii="Times New Roman" w:hAnsi="Times New Roman"/>
        </w:rPr>
      </w:pPr>
    </w:p>
    <w:p w:rsidR="00CF3D2F" w:rsidRDefault="00CF3D2F" w:rsidP="00335CA7">
      <w:pPr>
        <w:widowControl/>
        <w:spacing w:line="240" w:lineRule="atLeast"/>
        <w:rPr>
          <w:rFonts w:ascii="Times New Roman" w:hAnsi="Times New Roman"/>
        </w:rPr>
      </w:pPr>
    </w:p>
    <w:p w:rsidR="00CF3D2F" w:rsidRDefault="00CF3D2F">
      <w:pPr>
        <w:widowControl/>
        <w:rPr>
          <w:rFonts w:ascii="Times New Roman" w:hAnsi="Times New Roman"/>
        </w:rPr>
      </w:pPr>
      <w:r>
        <w:rPr>
          <w:rFonts w:ascii="Times New Roman" w:hAnsi="Times New Roman"/>
        </w:rPr>
        <w:br w:type="page"/>
      </w:r>
    </w:p>
    <w:p w:rsidR="00CF3D2F" w:rsidRPr="00335CA7" w:rsidRDefault="00CF3D2F" w:rsidP="00A759DB">
      <w:pPr>
        <w:adjustRightInd w:val="0"/>
        <w:snapToGrid w:val="0"/>
        <w:spacing w:afterLines="50"/>
        <w:rPr>
          <w:rFonts w:ascii="Times New Roman" w:hAnsi="Times New Roman"/>
        </w:rPr>
      </w:pPr>
    </w:p>
    <w:tbl>
      <w:tblPr>
        <w:tblW w:w="5000" w:type="pct"/>
        <w:tblBorders>
          <w:top w:val="single" w:sz="8" w:space="0" w:color="auto"/>
          <w:bottom w:val="single" w:sz="8" w:space="0" w:color="auto"/>
        </w:tblBorders>
        <w:tblLook w:val="00A0"/>
      </w:tblPr>
      <w:tblGrid>
        <w:gridCol w:w="3236"/>
        <w:gridCol w:w="1448"/>
        <w:gridCol w:w="186"/>
        <w:gridCol w:w="79"/>
        <w:gridCol w:w="1551"/>
        <w:gridCol w:w="8"/>
        <w:gridCol w:w="155"/>
        <w:gridCol w:w="1481"/>
        <w:gridCol w:w="235"/>
        <w:gridCol w:w="57"/>
      </w:tblGrid>
      <w:tr w:rsidR="00CF3D2F" w:rsidRPr="002D1E4B" w:rsidTr="00965BDE">
        <w:trPr>
          <w:gridAfter w:val="1"/>
          <w:wAfter w:w="35" w:type="pct"/>
          <w:trHeight w:val="340"/>
        </w:trPr>
        <w:tc>
          <w:tcPr>
            <w:tcW w:w="1918" w:type="pct"/>
            <w:vMerge w:val="restart"/>
            <w:tcBorders>
              <w:top w:val="single" w:sz="4" w:space="0" w:color="auto"/>
              <w:bottom w:val="single" w:sz="4" w:space="0" w:color="auto"/>
            </w:tcBorders>
          </w:tcPr>
          <w:p w:rsidR="00CF3D2F" w:rsidRPr="002D1E4B" w:rsidRDefault="00CF3D2F" w:rsidP="003A772B">
            <w:pPr>
              <w:adjustRightInd w:val="0"/>
              <w:rPr>
                <w:rFonts w:ascii="Times New Roman" w:hAnsi="Times New Roman"/>
              </w:rPr>
            </w:pPr>
            <w:r w:rsidRPr="002D1E4B">
              <w:rPr>
                <w:rFonts w:ascii="Times New Roman" w:hAnsi="Times New Roman"/>
              </w:rPr>
              <w:t>A binary exposure with the disease prevalence=0.01</w:t>
            </w:r>
          </w:p>
        </w:tc>
        <w:tc>
          <w:tcPr>
            <w:tcW w:w="3047" w:type="pct"/>
            <w:gridSpan w:val="8"/>
            <w:tcBorders>
              <w:top w:val="single" w:sz="4" w:space="0" w:color="auto"/>
              <w:bottom w:val="single" w:sz="4" w:space="0" w:color="auto"/>
            </w:tcBorders>
          </w:tcPr>
          <w:p w:rsidR="00CF3D2F" w:rsidRPr="002D1E4B" w:rsidRDefault="00CF3D2F" w:rsidP="00965BDE">
            <w:pPr>
              <w:adjustRightInd w:val="0"/>
              <w:jc w:val="center"/>
              <w:rPr>
                <w:rFonts w:ascii="Times New Roman" w:hAnsi="Times New Roman"/>
              </w:rPr>
            </w:pPr>
            <w:r w:rsidRPr="002D1E4B">
              <w:rPr>
                <w:rFonts w:ascii="Times New Roman" w:hAnsi="Times New Roman"/>
              </w:rPr>
              <w:t>Methods</w:t>
            </w:r>
          </w:p>
        </w:tc>
      </w:tr>
      <w:tr w:rsidR="00CF3D2F" w:rsidRPr="002D1E4B" w:rsidTr="00965BDE">
        <w:trPr>
          <w:gridAfter w:val="2"/>
          <w:wAfter w:w="173" w:type="pct"/>
          <w:trHeight w:val="283"/>
        </w:trPr>
        <w:tc>
          <w:tcPr>
            <w:tcW w:w="1918" w:type="pct"/>
            <w:vMerge/>
            <w:tcBorders>
              <w:top w:val="single" w:sz="4" w:space="0" w:color="auto"/>
              <w:bottom w:val="single" w:sz="4" w:space="0" w:color="auto"/>
              <w:right w:val="nil"/>
            </w:tcBorders>
            <w:vAlign w:val="center"/>
          </w:tcPr>
          <w:p w:rsidR="00CF3D2F" w:rsidRPr="002D1E4B" w:rsidRDefault="00CF3D2F" w:rsidP="00965BDE">
            <w:pPr>
              <w:adjustRightInd w:val="0"/>
              <w:jc w:val="center"/>
              <w:rPr>
                <w:rFonts w:ascii="Times New Roman" w:hAnsi="Times New Roman"/>
              </w:rPr>
            </w:pPr>
          </w:p>
        </w:tc>
        <w:tc>
          <w:tcPr>
            <w:tcW w:w="968" w:type="pct"/>
            <w:gridSpan w:val="2"/>
            <w:tcBorders>
              <w:top w:val="single" w:sz="4" w:space="0" w:color="auto"/>
              <w:left w:val="nil"/>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The present method</w:t>
            </w:r>
          </w:p>
        </w:tc>
        <w:tc>
          <w:tcPr>
            <w:tcW w:w="971" w:type="pct"/>
            <w:gridSpan w:val="3"/>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 xml:space="preserve"> Sato</w:t>
            </w:r>
          </w:p>
        </w:tc>
        <w:tc>
          <w:tcPr>
            <w:tcW w:w="970" w:type="pct"/>
            <w:gridSpan w:val="2"/>
            <w:tcBorders>
              <w:top w:val="single" w:sz="4" w:space="0" w:color="auto"/>
              <w:bottom w:val="single" w:sz="4" w:space="0" w:color="auto"/>
            </w:tcBorders>
            <w:vAlign w:val="center"/>
          </w:tcPr>
          <w:p w:rsidR="00CF3D2F" w:rsidRPr="002D1E4B" w:rsidRDefault="00CF3D2F" w:rsidP="00A759DB">
            <w:pPr>
              <w:adjustRightInd w:val="0"/>
              <w:spacing w:beforeLines="10" w:afterLines="10"/>
              <w:jc w:val="center"/>
              <w:rPr>
                <w:rFonts w:ascii="Times New Roman" w:hAnsi="Times New Roman"/>
              </w:rPr>
            </w:pPr>
            <w:r w:rsidRPr="002D1E4B">
              <w:rPr>
                <w:rFonts w:ascii="Times New Roman" w:hAnsi="Times New Roman"/>
              </w:rPr>
              <w:t xml:space="preserve">   Miettinen</w:t>
            </w:r>
          </w:p>
        </w:tc>
      </w:tr>
      <w:tr w:rsidR="00CF3D2F" w:rsidRPr="002D1E4B" w:rsidTr="00965BDE">
        <w:trPr>
          <w:gridAfter w:val="1"/>
          <w:wAfter w:w="35" w:type="pct"/>
          <w:trHeight w:val="283"/>
        </w:trPr>
        <w:tc>
          <w:tcPr>
            <w:tcW w:w="1918" w:type="pct"/>
            <w:tcBorders>
              <w:top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Estimate        [true value]</w:t>
            </w:r>
          </w:p>
        </w:tc>
        <w:tc>
          <w:tcPr>
            <w:tcW w:w="1014" w:type="pct"/>
            <w:gridSpan w:val="3"/>
            <w:tcBorders>
              <w:top w:val="nil"/>
              <w:left w:val="nil"/>
            </w:tcBorders>
            <w:vAlign w:val="center"/>
          </w:tcPr>
          <w:p w:rsidR="00CF3D2F" w:rsidRPr="002D1E4B" w:rsidRDefault="00CF3D2F" w:rsidP="00965BDE">
            <w:pPr>
              <w:adjustRightInd w:val="0"/>
              <w:jc w:val="center"/>
              <w:rPr>
                <w:rFonts w:ascii="Times New Roman" w:hAnsi="Times New Roman"/>
              </w:rPr>
            </w:pPr>
          </w:p>
        </w:tc>
        <w:tc>
          <w:tcPr>
            <w:tcW w:w="1015" w:type="pct"/>
            <w:gridSpan w:val="3"/>
            <w:tcBorders>
              <w:top w:val="single" w:sz="4" w:space="0" w:color="auto"/>
              <w:bottom w:val="nil"/>
              <w:right w:val="nil"/>
            </w:tcBorders>
            <w:vAlign w:val="center"/>
          </w:tcPr>
          <w:p w:rsidR="00CF3D2F" w:rsidRPr="002D1E4B" w:rsidRDefault="00CF3D2F" w:rsidP="00965BDE">
            <w:pPr>
              <w:adjustRightInd w:val="0"/>
              <w:jc w:val="center"/>
              <w:rPr>
                <w:rFonts w:ascii="Times New Roman" w:hAnsi="Times New Roman"/>
              </w:rPr>
            </w:pPr>
          </w:p>
        </w:tc>
        <w:tc>
          <w:tcPr>
            <w:tcW w:w="1017" w:type="pct"/>
            <w:gridSpan w:val="2"/>
            <w:tcBorders>
              <w:top w:val="single" w:sz="4" w:space="0" w:color="auto"/>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        [0.9163]</w:t>
            </w:r>
          </w:p>
        </w:tc>
        <w:tc>
          <w:tcPr>
            <w:tcW w:w="1014" w:type="pct"/>
            <w:gridSpan w:val="3"/>
            <w:tcBorders>
              <w:top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9193</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tcBorders>
              <w:right w:val="nil"/>
            </w:tcBorders>
            <w:vAlign w:val="center"/>
          </w:tcPr>
          <w:p w:rsidR="00CF3D2F" w:rsidRPr="002D1E4B" w:rsidRDefault="00CF3D2F" w:rsidP="00CE5735">
            <w:pPr>
              <w:adjustRightInd w:val="0"/>
              <w:jc w:val="both"/>
              <w:rPr>
                <w:rFonts w:ascii="Times New Roman" w:hAnsi="Times New Roman"/>
              </w:rPr>
            </w:pPr>
            <w:r w:rsidRPr="002D1E4B">
              <w:rPr>
                <w:rFonts w:ascii="Times New Roman" w:hAnsi="Times New Roman"/>
              </w:rPr>
              <w:tab/>
              <w:t>logRR        [0.9059]</w:t>
            </w:r>
          </w:p>
        </w:tc>
        <w:tc>
          <w:tcPr>
            <w:tcW w:w="1014" w:type="pct"/>
            <w:gridSpan w:val="3"/>
            <w:tcBorders>
              <w:left w:val="nil"/>
              <w:bottom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9089</w:t>
            </w:r>
          </w:p>
        </w:tc>
        <w:tc>
          <w:tcPr>
            <w:tcW w:w="1015" w:type="pct"/>
            <w:gridSpan w:val="3"/>
            <w:tcBorders>
              <w:top w:val="nil"/>
              <w:bottom w:val="nil"/>
              <w:right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9089</w:t>
            </w:r>
          </w:p>
        </w:tc>
        <w:tc>
          <w:tcPr>
            <w:tcW w:w="1017" w:type="pct"/>
            <w:gridSpan w:val="2"/>
            <w:tcBorders>
              <w:top w:val="nil"/>
              <w:left w:val="nil"/>
              <w:bottom w:val="nil"/>
              <w:right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9090</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    [-4.9644]</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5.0656</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    [-4.0482]</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1462</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Variance (</w:t>
            </w:r>
            <w:r w:rsidRPr="002D1E4B">
              <w:rPr>
                <w:rFonts w:ascii="Times New Roman" w:hAnsi="Times New Roman"/>
                <w:position w:val="-6"/>
              </w:rPr>
              <w:object w:dxaOrig="560" w:dyaOrig="279">
                <v:shape id="_x0000_i1027" type="#_x0000_t75" style="width:27pt;height:15pt" o:ole="">
                  <v:imagedata r:id="rId8" o:title=""/>
                </v:shape>
                <o:OLEObject Type="Embed" ProgID="Equation.DSMT4" ShapeID="_x0000_i1027" DrawAspect="Content" ObjectID="_1446019410" r:id="rId10"/>
              </w:objec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w:t>
            </w:r>
          </w:p>
        </w:tc>
        <w:tc>
          <w:tcPr>
            <w:tcW w:w="1014" w:type="pct"/>
            <w:gridSpan w:val="3"/>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1.7578</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7190</w:t>
            </w:r>
          </w:p>
        </w:tc>
        <w:tc>
          <w:tcPr>
            <w:tcW w:w="1015" w:type="pct"/>
            <w:gridSpan w:val="3"/>
            <w:tcBorders>
              <w:top w:val="nil"/>
              <w:bottom w:val="nil"/>
              <w:right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1.7271</w:t>
            </w:r>
          </w:p>
        </w:tc>
        <w:tc>
          <w:tcPr>
            <w:tcW w:w="1017" w:type="pct"/>
            <w:gridSpan w:val="2"/>
            <w:tcBorders>
              <w:top w:val="nil"/>
              <w:left w:val="nil"/>
              <w:bottom w:val="nil"/>
              <w:right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1.7282</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6228</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6388</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776"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Coverage probability of 95% CI</w:t>
            </w:r>
          </w:p>
        </w:tc>
        <w:tc>
          <w:tcPr>
            <w:tcW w:w="1076" w:type="pct"/>
            <w:gridSpan w:val="3"/>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1148" w:type="pct"/>
            <w:gridSpan w:val="5"/>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12</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p>
        </w:tc>
        <w:tc>
          <w:tcPr>
            <w:tcW w:w="1014" w:type="pct"/>
            <w:gridSpan w:val="3"/>
            <w:vAlign w:val="center"/>
          </w:tcPr>
          <w:p w:rsidR="00CF3D2F" w:rsidRPr="002D1E4B" w:rsidRDefault="00CF3D2F" w:rsidP="0084133A">
            <w:pPr>
              <w:adjustRightInd w:val="0"/>
              <w:jc w:val="center"/>
              <w:rPr>
                <w:rFonts w:ascii="Times New Roman" w:hAnsi="Times New Roman"/>
              </w:rPr>
            </w:pPr>
            <w:r w:rsidRPr="002D1E4B">
              <w:rPr>
                <w:rFonts w:ascii="Times New Roman" w:hAnsi="Times New Roman"/>
              </w:rPr>
              <w:t>0.9521</w:t>
            </w:r>
          </w:p>
        </w:tc>
        <w:tc>
          <w:tcPr>
            <w:tcW w:w="1015" w:type="pct"/>
            <w:gridSpan w:val="3"/>
            <w:tcBorders>
              <w:top w:val="nil"/>
              <w:bottom w:val="nil"/>
              <w:right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9523</w:t>
            </w:r>
          </w:p>
        </w:tc>
        <w:tc>
          <w:tcPr>
            <w:tcW w:w="1017" w:type="pct"/>
            <w:gridSpan w:val="2"/>
            <w:tcBorders>
              <w:top w:val="nil"/>
              <w:left w:val="nil"/>
              <w:bottom w:val="nil"/>
              <w:right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9523</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72</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1014"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57</w:t>
            </w:r>
          </w:p>
        </w:tc>
        <w:tc>
          <w:tcPr>
            <w:tcW w:w="1015"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7"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776"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Average length of 95% CI</w:t>
            </w:r>
          </w:p>
        </w:tc>
        <w:tc>
          <w:tcPr>
            <w:tcW w:w="1076" w:type="pct"/>
            <w:gridSpan w:val="3"/>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1148" w:type="pct"/>
            <w:gridSpan w:val="5"/>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w:t>
            </w:r>
          </w:p>
        </w:tc>
        <w:tc>
          <w:tcPr>
            <w:tcW w:w="1015" w:type="pct"/>
            <w:gridSpan w:val="3"/>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5216</w:t>
            </w:r>
          </w:p>
        </w:tc>
        <w:tc>
          <w:tcPr>
            <w:tcW w:w="1016"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6"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p>
        </w:tc>
        <w:tc>
          <w:tcPr>
            <w:tcW w:w="1015" w:type="pct"/>
            <w:gridSpan w:val="3"/>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5150</w:t>
            </w:r>
          </w:p>
        </w:tc>
        <w:tc>
          <w:tcPr>
            <w:tcW w:w="1016" w:type="pct"/>
            <w:gridSpan w:val="3"/>
            <w:tcBorders>
              <w:top w:val="nil"/>
              <w:bottom w:val="nil"/>
              <w:right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5151</w:t>
            </w:r>
          </w:p>
        </w:tc>
        <w:tc>
          <w:tcPr>
            <w:tcW w:w="1016" w:type="pct"/>
            <w:gridSpan w:val="2"/>
            <w:tcBorders>
              <w:top w:val="nil"/>
              <w:left w:val="nil"/>
              <w:bottom w:val="nil"/>
              <w:right w:val="nil"/>
            </w:tcBorders>
            <w:vAlign w:val="center"/>
          </w:tcPr>
          <w:p w:rsidR="00CF3D2F" w:rsidRPr="002D1E4B" w:rsidRDefault="00CF3D2F" w:rsidP="00CE5735">
            <w:pPr>
              <w:adjustRightInd w:val="0"/>
              <w:jc w:val="center"/>
              <w:rPr>
                <w:rFonts w:ascii="Times New Roman" w:hAnsi="Times New Roman"/>
              </w:rPr>
            </w:pPr>
            <w:r w:rsidRPr="002D1E4B">
              <w:rPr>
                <w:rFonts w:ascii="Times New Roman" w:hAnsi="Times New Roman"/>
              </w:rPr>
              <w:t>0.5168</w:t>
            </w:r>
          </w:p>
        </w:tc>
      </w:tr>
      <w:tr w:rsidR="00CF3D2F" w:rsidRPr="002D1E4B" w:rsidTr="00965BDE">
        <w:trPr>
          <w:gridAfter w:val="1"/>
          <w:wAfter w:w="35" w:type="pct"/>
          <w:trHeight w:val="283"/>
        </w:trPr>
        <w:tc>
          <w:tcPr>
            <w:tcW w:w="1918"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1015" w:type="pct"/>
            <w:gridSpan w:val="3"/>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295</w:t>
            </w:r>
          </w:p>
        </w:tc>
        <w:tc>
          <w:tcPr>
            <w:tcW w:w="1016" w:type="pct"/>
            <w:gridSpan w:val="3"/>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6"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gridAfter w:val="1"/>
          <w:wAfter w:w="35" w:type="pct"/>
          <w:trHeight w:val="283"/>
        </w:trPr>
        <w:tc>
          <w:tcPr>
            <w:tcW w:w="1918" w:type="pct"/>
            <w:tcBorders>
              <w:bottom w:val="single" w:sz="4" w:space="0" w:color="auto"/>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1015" w:type="pct"/>
            <w:gridSpan w:val="3"/>
            <w:tcBorders>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451</w:t>
            </w:r>
          </w:p>
        </w:tc>
        <w:tc>
          <w:tcPr>
            <w:tcW w:w="1016" w:type="pct"/>
            <w:gridSpan w:val="3"/>
            <w:tcBorders>
              <w:top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1016" w:type="pct"/>
            <w:gridSpan w:val="2"/>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bl>
    <w:p w:rsidR="00CF3D2F" w:rsidRDefault="00CF3D2F" w:rsidP="00335CA7">
      <w:pPr>
        <w:widowControl/>
        <w:spacing w:line="240" w:lineRule="atLeast"/>
        <w:rPr>
          <w:rFonts w:ascii="Times New Roman" w:hAnsi="Times New Roman"/>
        </w:rPr>
      </w:pPr>
    </w:p>
    <w:p w:rsidR="00CF3D2F" w:rsidRDefault="00CF3D2F" w:rsidP="00DE2AF0">
      <w:pPr>
        <w:widowControl/>
        <w:spacing w:line="240" w:lineRule="atLeast"/>
        <w:ind w:left="120" w:hangingChars="50" w:hanging="120"/>
        <w:rPr>
          <w:rFonts w:ascii="Times New Roman" w:hAnsi="Times New Roman"/>
        </w:rPr>
      </w:pPr>
      <w:r>
        <w:rPr>
          <w:rFonts w:ascii="Times New Roman" w:hAnsi="Times New Roman"/>
        </w:rPr>
        <w:t>*The estimations of logRR, logit(</w:t>
      </w:r>
      <w:r w:rsidRPr="00335CA7">
        <w:rPr>
          <w:rFonts w:ascii="Times New Roman" w:hAnsi="Times New Roman"/>
        </w:rPr>
        <w:t>risk</w:t>
      </w:r>
      <w:r w:rsidRPr="00335CA7">
        <w:rPr>
          <w:rFonts w:ascii="Times New Roman" w:hAnsi="Times New Roman"/>
          <w:vertAlign w:val="subscript"/>
        </w:rPr>
        <w:t>0</w:t>
      </w:r>
      <w:r>
        <w:rPr>
          <w:rFonts w:ascii="Times New Roman" w:hAnsi="Times New Roman"/>
        </w:rPr>
        <w:t>) and logit(</w:t>
      </w:r>
      <w:r w:rsidRPr="00335CA7">
        <w:rPr>
          <w:rFonts w:ascii="Times New Roman" w:hAnsi="Times New Roman"/>
        </w:rPr>
        <w:t>risk</w:t>
      </w:r>
      <w:r>
        <w:rPr>
          <w:rFonts w:ascii="Times New Roman" w:hAnsi="Times New Roman"/>
          <w:vertAlign w:val="subscript"/>
        </w:rPr>
        <w:t>1</w:t>
      </w:r>
      <w:r>
        <w:rPr>
          <w:rFonts w:ascii="Times New Roman" w:hAnsi="Times New Roman"/>
        </w:rPr>
        <w:t>) of our method are based on 9929 simulations. All the other parameters are based on 10000 simulations.</w:t>
      </w:r>
    </w:p>
    <w:p w:rsidR="00CF3D2F" w:rsidRDefault="00CF3D2F" w:rsidP="00335CA7">
      <w:pPr>
        <w:widowControl/>
        <w:spacing w:line="240" w:lineRule="atLeast"/>
        <w:rPr>
          <w:rFonts w:ascii="Times New Roman" w:hAnsi="Times New Roman"/>
        </w:rPr>
      </w:pPr>
    </w:p>
    <w:p w:rsidR="00CF3D2F" w:rsidRPr="00335CA7" w:rsidRDefault="00CF3D2F" w:rsidP="00335CA7">
      <w:pPr>
        <w:widowControl/>
        <w:spacing w:line="240" w:lineRule="atLeast"/>
        <w:rPr>
          <w:rFonts w:ascii="Times New Roman" w:hAnsi="Times New Roman"/>
        </w:rPr>
      </w:pPr>
    </w:p>
    <w:p w:rsidR="00CF3D2F" w:rsidRPr="00335CA7" w:rsidRDefault="00CF3D2F" w:rsidP="00335CA7">
      <w:pPr>
        <w:widowControl/>
        <w:rPr>
          <w:rFonts w:ascii="Times New Roman" w:hAnsi="Times New Roman"/>
          <w:bCs/>
        </w:rPr>
        <w:sectPr w:rsidR="00CF3D2F" w:rsidRPr="00335CA7" w:rsidSect="00965BDE">
          <w:footerReference w:type="default" r:id="rId11"/>
          <w:pgSz w:w="11906" w:h="16838"/>
          <w:pgMar w:top="1701" w:right="1701" w:bottom="1134" w:left="1701" w:header="851" w:footer="567" w:gutter="284"/>
          <w:pgNumType w:start="1"/>
          <w:cols w:space="425"/>
          <w:docGrid w:type="lines" w:linePitch="360"/>
        </w:sectPr>
      </w:pPr>
    </w:p>
    <w:p w:rsidR="00CF3D2F" w:rsidRPr="00335CA7" w:rsidRDefault="00CF3D2F" w:rsidP="00A759DB">
      <w:pPr>
        <w:adjustRightInd w:val="0"/>
        <w:snapToGrid w:val="0"/>
        <w:spacing w:afterLines="50"/>
        <w:rPr>
          <w:rFonts w:ascii="Times New Roman" w:hAnsi="Times New Roman"/>
        </w:rPr>
      </w:pPr>
    </w:p>
    <w:tbl>
      <w:tblPr>
        <w:tblW w:w="5000" w:type="pct"/>
        <w:tblBorders>
          <w:top w:val="single" w:sz="8" w:space="0" w:color="auto"/>
          <w:bottom w:val="single" w:sz="8" w:space="0" w:color="auto"/>
        </w:tblBorders>
        <w:tblLook w:val="00A0"/>
      </w:tblPr>
      <w:tblGrid>
        <w:gridCol w:w="6666"/>
        <w:gridCol w:w="1678"/>
        <w:gridCol w:w="1140"/>
        <w:gridCol w:w="2269"/>
        <w:gridCol w:w="2466"/>
      </w:tblGrid>
      <w:tr w:rsidR="00CF3D2F" w:rsidRPr="002D1E4B" w:rsidTr="00335CA7">
        <w:trPr>
          <w:trHeight w:val="340"/>
        </w:trPr>
        <w:tc>
          <w:tcPr>
            <w:tcW w:w="2344" w:type="pct"/>
            <w:vMerge w:val="restart"/>
            <w:tcBorders>
              <w:top w:val="single" w:sz="4" w:space="0" w:color="auto"/>
              <w:bottom w:val="single" w:sz="4" w:space="0" w:color="auto"/>
            </w:tcBorders>
          </w:tcPr>
          <w:p w:rsidR="00CF3D2F" w:rsidRPr="002D1E4B" w:rsidRDefault="00CF3D2F" w:rsidP="00335CA7">
            <w:pPr>
              <w:adjustRightInd w:val="0"/>
              <w:jc w:val="both"/>
              <w:rPr>
                <w:rFonts w:ascii="Times New Roman" w:hAnsi="Times New Roman"/>
              </w:rPr>
            </w:pPr>
            <w:r w:rsidRPr="002D1E4B">
              <w:rPr>
                <w:rFonts w:ascii="Times New Roman" w:hAnsi="Times New Roman"/>
              </w:rPr>
              <w:t>An exposure with four levels with the disease prevalence=0.05</w:t>
            </w:r>
          </w:p>
        </w:tc>
        <w:tc>
          <w:tcPr>
            <w:tcW w:w="2656" w:type="pct"/>
            <w:gridSpan w:val="4"/>
            <w:tcBorders>
              <w:top w:val="single" w:sz="4" w:space="0" w:color="auto"/>
              <w:bottom w:val="single" w:sz="4" w:space="0" w:color="auto"/>
            </w:tcBorders>
          </w:tcPr>
          <w:p w:rsidR="00CF3D2F" w:rsidRPr="002D1E4B" w:rsidRDefault="00CF3D2F" w:rsidP="00965BDE">
            <w:pPr>
              <w:adjustRightInd w:val="0"/>
              <w:jc w:val="center"/>
              <w:rPr>
                <w:rFonts w:ascii="Times New Roman" w:hAnsi="Times New Roman"/>
              </w:rPr>
            </w:pPr>
            <w:r w:rsidRPr="002D1E4B">
              <w:rPr>
                <w:rFonts w:ascii="Times New Roman" w:hAnsi="Times New Roman"/>
              </w:rPr>
              <w:t>Methods</w:t>
            </w:r>
          </w:p>
        </w:tc>
      </w:tr>
      <w:tr w:rsidR="00CF3D2F" w:rsidRPr="002D1E4B" w:rsidTr="00965BDE">
        <w:trPr>
          <w:trHeight w:val="283"/>
        </w:trPr>
        <w:tc>
          <w:tcPr>
            <w:tcW w:w="2344" w:type="pct"/>
            <w:vMerge/>
            <w:tcBorders>
              <w:top w:val="single" w:sz="4" w:space="0" w:color="auto"/>
              <w:bottom w:val="single" w:sz="4" w:space="0" w:color="auto"/>
              <w:right w:val="nil"/>
            </w:tcBorders>
            <w:vAlign w:val="center"/>
          </w:tcPr>
          <w:p w:rsidR="00CF3D2F" w:rsidRPr="002D1E4B" w:rsidRDefault="00CF3D2F" w:rsidP="00965BDE">
            <w:pPr>
              <w:adjustRightInd w:val="0"/>
              <w:jc w:val="center"/>
              <w:rPr>
                <w:rFonts w:ascii="Times New Roman" w:hAnsi="Times New Roman"/>
              </w:rPr>
            </w:pPr>
          </w:p>
        </w:tc>
        <w:tc>
          <w:tcPr>
            <w:tcW w:w="991" w:type="pct"/>
            <w:gridSpan w:val="2"/>
            <w:tcBorders>
              <w:top w:val="single" w:sz="4" w:space="0" w:color="auto"/>
              <w:left w:val="nil"/>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The present method</w:t>
            </w:r>
          </w:p>
        </w:tc>
        <w:tc>
          <w:tcPr>
            <w:tcW w:w="798" w:type="pct"/>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Sato</w:t>
            </w:r>
          </w:p>
        </w:tc>
        <w:tc>
          <w:tcPr>
            <w:tcW w:w="867" w:type="pct"/>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Miettinen</w:t>
            </w:r>
          </w:p>
        </w:tc>
      </w:tr>
      <w:tr w:rsidR="00CF3D2F" w:rsidRPr="002D1E4B" w:rsidTr="00965BDE">
        <w:trPr>
          <w:trHeight w:val="283"/>
        </w:trPr>
        <w:tc>
          <w:tcPr>
            <w:tcW w:w="2344" w:type="pct"/>
            <w:tcBorders>
              <w:top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Estimate                              [true value]</w:t>
            </w:r>
          </w:p>
        </w:tc>
        <w:tc>
          <w:tcPr>
            <w:tcW w:w="991" w:type="pct"/>
            <w:gridSpan w:val="2"/>
            <w:tcBorders>
              <w:top w:val="nil"/>
              <w:left w:val="nil"/>
              <w:bottom w:val="nil"/>
            </w:tcBorders>
            <w:vAlign w:val="center"/>
          </w:tcPr>
          <w:p w:rsidR="00CF3D2F" w:rsidRPr="002D1E4B" w:rsidRDefault="00CF3D2F" w:rsidP="00965BDE">
            <w:pPr>
              <w:adjustRightInd w:val="0"/>
              <w:jc w:val="center"/>
              <w:rPr>
                <w:rFonts w:ascii="Times New Roman" w:hAnsi="Times New Roman"/>
              </w:rPr>
            </w:pPr>
          </w:p>
        </w:tc>
        <w:tc>
          <w:tcPr>
            <w:tcW w:w="798" w:type="pct"/>
            <w:tcBorders>
              <w:top w:val="nil"/>
              <w:bottom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bottom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 xml:space="preserve">logOR comparing adjacent levels </w:t>
            </w:r>
            <w:r w:rsidRPr="002D1E4B">
              <w:rPr>
                <w:rFonts w:ascii="Times New Roman" w:hAnsi="Times New Roman"/>
                <w:vertAlign w:val="subscript"/>
              </w:rPr>
              <w:t xml:space="preserve">          </w:t>
            </w:r>
            <w:r w:rsidRPr="002D1E4B">
              <w:rPr>
                <w:rFonts w:ascii="Times New Roman" w:hAnsi="Times New Roman"/>
              </w:rPr>
              <w:t>[0.9163]</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19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1                                           </w:t>
            </w:r>
            <w:r w:rsidRPr="002D1E4B">
              <w:rPr>
                <w:rFonts w:ascii="Times New Roman" w:hAnsi="Times New Roman"/>
              </w:rPr>
              <w:t>[0.892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94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929</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929</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2                                           </w:t>
            </w:r>
            <w:r w:rsidRPr="002D1E4B">
              <w:rPr>
                <w:rFonts w:ascii="Times New Roman" w:hAnsi="Times New Roman"/>
              </w:rPr>
              <w:t>[1.7505]</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755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7567</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7579</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3                                           </w:t>
            </w:r>
            <w:r w:rsidRPr="002D1E4B">
              <w:rPr>
                <w:rFonts w:ascii="Times New Roman" w:hAnsi="Times New Roman"/>
              </w:rPr>
              <w:t>[2.5350]</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541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5449</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5466</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                         [-4.0999]</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122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                         [-3.1836]</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203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2</w:t>
            </w:r>
            <w:r w:rsidRPr="002D1E4B">
              <w:rPr>
                <w:rFonts w:ascii="Times New Roman" w:hAnsi="Times New Roman"/>
              </w:rPr>
              <w:t>)                         [-2.2673]</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284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3</w:t>
            </w:r>
            <w:r w:rsidRPr="002D1E4B">
              <w:rPr>
                <w:rFonts w:ascii="Times New Roman" w:hAnsi="Times New Roman"/>
              </w:rPr>
              <w:t>)                         [-1.3510]</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365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Variance (</w:t>
            </w:r>
            <w:r w:rsidRPr="002D1E4B">
              <w:rPr>
                <w:rFonts w:ascii="Times New Roman" w:hAnsi="Times New Roman"/>
                <w:position w:val="-6"/>
              </w:rPr>
              <w:object w:dxaOrig="560" w:dyaOrig="279">
                <v:shape id="_x0000_i1028" type="#_x0000_t75" style="width:27pt;height:15pt" o:ole="">
                  <v:imagedata r:id="rId12" o:title=""/>
                </v:shape>
                <o:OLEObject Type="Embed" ProgID="Equation.DSMT4" ShapeID="_x0000_i1028" DrawAspect="Content" ObjectID="_1446019411" r:id="rId13"/>
              </w:object>
            </w:r>
            <w:r w:rsidRPr="002D1E4B">
              <w:rPr>
                <w:rFonts w:ascii="Times New Roman" w:hAnsi="Times New Roman"/>
              </w:rPr>
              <w:t>)</w:t>
            </w:r>
          </w:p>
        </w:tc>
        <w:tc>
          <w:tcPr>
            <w:tcW w:w="991" w:type="pct"/>
            <w:gridSpan w:val="2"/>
            <w:tcBorders>
              <w:top w:val="nil"/>
            </w:tcBorders>
            <w:vAlign w:val="center"/>
          </w:tcPr>
          <w:p w:rsidR="00CF3D2F" w:rsidRPr="002D1E4B" w:rsidRDefault="00CF3D2F" w:rsidP="00965BDE">
            <w:pPr>
              <w:adjustRightInd w:val="0"/>
              <w:jc w:val="center"/>
              <w:rPr>
                <w:rFonts w:ascii="Times New Roman" w:hAnsi="Times New Roman"/>
              </w:rPr>
            </w:pPr>
          </w:p>
        </w:tc>
        <w:tc>
          <w:tcPr>
            <w:tcW w:w="798" w:type="pct"/>
            <w:tcBorders>
              <w:top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 comparing adjacent levels</w:t>
            </w:r>
          </w:p>
        </w:tc>
        <w:tc>
          <w:tcPr>
            <w:tcW w:w="991" w:type="pct"/>
            <w:gridSpan w:val="2"/>
            <w:tcBorders>
              <w:left w:val="nil"/>
              <w:bottom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4619</w:t>
            </w:r>
          </w:p>
        </w:tc>
        <w:tc>
          <w:tcPr>
            <w:tcW w:w="798" w:type="pct"/>
            <w:tcBorders>
              <w:bottom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bottom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453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8903</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9251</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2</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699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2806</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4562</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3</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289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6941</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9789</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5.198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563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2</w:t>
            </w:r>
            <w:r w:rsidRPr="002D1E4B">
              <w:rPr>
                <w:rFonts w:ascii="Times New Roman" w:hAnsi="Times New Roman"/>
              </w:rPr>
              <w:t>)</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8526</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3</w:t>
            </w:r>
            <w:r w:rsidRPr="002D1E4B">
              <w:rPr>
                <w:rFonts w:ascii="Times New Roman" w:hAnsi="Times New Roman"/>
              </w:rPr>
              <w:t>)</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6.0653</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934"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Coverage probability of 95% CI</w:t>
            </w:r>
          </w:p>
        </w:tc>
        <w:tc>
          <w:tcPr>
            <w:tcW w:w="1199"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 comparing adjacent levels</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1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34</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32</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2</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1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8</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7</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3</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85</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10</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2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1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2</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19</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3</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934"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Average length of 95% CI</w:t>
            </w:r>
          </w:p>
        </w:tc>
        <w:tc>
          <w:tcPr>
            <w:tcW w:w="1199"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 comparing adjacent levels</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264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2616</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6714</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6748</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2</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066</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084</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246</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3</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05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426</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704</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84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28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2</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55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single" w:sz="4" w:space="0" w:color="auto"/>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3</w:t>
            </w:r>
            <w:r w:rsidRPr="002D1E4B">
              <w:rPr>
                <w:rFonts w:ascii="Times New Roman" w:hAnsi="Times New Roman"/>
              </w:rPr>
              <w:t>)</w:t>
            </w:r>
          </w:p>
        </w:tc>
        <w:tc>
          <w:tcPr>
            <w:tcW w:w="991" w:type="pct"/>
            <w:gridSpan w:val="2"/>
            <w:tcBorders>
              <w:top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79</w:t>
            </w:r>
          </w:p>
        </w:tc>
        <w:tc>
          <w:tcPr>
            <w:tcW w:w="798" w:type="pct"/>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bl>
    <w:p w:rsidR="00CF3D2F" w:rsidRDefault="00CF3D2F" w:rsidP="00A759DB">
      <w:pPr>
        <w:adjustRightInd w:val="0"/>
        <w:snapToGrid w:val="0"/>
        <w:spacing w:afterLines="50"/>
        <w:rPr>
          <w:rFonts w:ascii="Times New Roman" w:hAnsi="Times New Roman"/>
        </w:rPr>
      </w:pPr>
    </w:p>
    <w:p w:rsidR="00CF3D2F" w:rsidRPr="00335CA7" w:rsidRDefault="00CF3D2F" w:rsidP="00A759DB">
      <w:pPr>
        <w:adjustRightInd w:val="0"/>
        <w:snapToGrid w:val="0"/>
        <w:spacing w:afterLines="50"/>
        <w:rPr>
          <w:rFonts w:ascii="Times New Roman" w:hAnsi="Times New Roman"/>
        </w:rPr>
      </w:pPr>
    </w:p>
    <w:p w:rsidR="00CF3D2F" w:rsidRDefault="00CF3D2F">
      <w:pPr>
        <w:widowControl/>
        <w:rPr>
          <w:rFonts w:ascii="Times New Roman" w:hAnsi="Times New Roman"/>
        </w:rPr>
      </w:pPr>
      <w:r>
        <w:rPr>
          <w:rFonts w:ascii="Times New Roman" w:hAnsi="Times New Roman"/>
        </w:rPr>
        <w:br w:type="page"/>
      </w:r>
    </w:p>
    <w:p w:rsidR="00CF3D2F" w:rsidRPr="00335CA7" w:rsidRDefault="00CF3D2F" w:rsidP="00A759DB">
      <w:pPr>
        <w:adjustRightInd w:val="0"/>
        <w:snapToGrid w:val="0"/>
        <w:spacing w:afterLines="50"/>
        <w:rPr>
          <w:rFonts w:ascii="Times New Roman" w:hAnsi="Times New Roman"/>
        </w:rPr>
      </w:pPr>
    </w:p>
    <w:tbl>
      <w:tblPr>
        <w:tblW w:w="5000" w:type="pct"/>
        <w:tblBorders>
          <w:top w:val="single" w:sz="8" w:space="0" w:color="auto"/>
          <w:bottom w:val="single" w:sz="8" w:space="0" w:color="auto"/>
        </w:tblBorders>
        <w:tblLook w:val="00A0"/>
      </w:tblPr>
      <w:tblGrid>
        <w:gridCol w:w="6666"/>
        <w:gridCol w:w="1678"/>
        <w:gridCol w:w="1140"/>
        <w:gridCol w:w="2269"/>
        <w:gridCol w:w="2466"/>
      </w:tblGrid>
      <w:tr w:rsidR="00CF3D2F" w:rsidRPr="002D1E4B" w:rsidTr="00965BDE">
        <w:trPr>
          <w:trHeight w:val="340"/>
        </w:trPr>
        <w:tc>
          <w:tcPr>
            <w:tcW w:w="2344" w:type="pct"/>
            <w:vMerge w:val="restart"/>
            <w:tcBorders>
              <w:top w:val="single" w:sz="4" w:space="0" w:color="auto"/>
              <w:bottom w:val="single" w:sz="4" w:space="0" w:color="auto"/>
            </w:tcBorders>
          </w:tcPr>
          <w:p w:rsidR="00CF3D2F" w:rsidRPr="002D1E4B" w:rsidRDefault="00CF3D2F" w:rsidP="00335CA7">
            <w:pPr>
              <w:adjustRightInd w:val="0"/>
              <w:jc w:val="both"/>
              <w:rPr>
                <w:rFonts w:ascii="Times New Roman" w:hAnsi="Times New Roman"/>
              </w:rPr>
            </w:pPr>
            <w:r w:rsidRPr="002D1E4B">
              <w:rPr>
                <w:rFonts w:ascii="Times New Roman" w:hAnsi="Times New Roman"/>
              </w:rPr>
              <w:t>An exposure with four levels with the disease prevalence=0.01</w:t>
            </w:r>
          </w:p>
        </w:tc>
        <w:tc>
          <w:tcPr>
            <w:tcW w:w="2656" w:type="pct"/>
            <w:gridSpan w:val="4"/>
            <w:tcBorders>
              <w:top w:val="single" w:sz="4" w:space="0" w:color="auto"/>
              <w:bottom w:val="single" w:sz="4" w:space="0" w:color="auto"/>
            </w:tcBorders>
          </w:tcPr>
          <w:p w:rsidR="00CF3D2F" w:rsidRPr="002D1E4B" w:rsidRDefault="00CF3D2F" w:rsidP="00965BDE">
            <w:pPr>
              <w:adjustRightInd w:val="0"/>
              <w:jc w:val="center"/>
              <w:rPr>
                <w:rFonts w:ascii="Times New Roman" w:hAnsi="Times New Roman"/>
              </w:rPr>
            </w:pPr>
            <w:r w:rsidRPr="002D1E4B">
              <w:rPr>
                <w:rFonts w:ascii="Times New Roman" w:hAnsi="Times New Roman"/>
              </w:rPr>
              <w:t>Methods</w:t>
            </w:r>
          </w:p>
        </w:tc>
      </w:tr>
      <w:tr w:rsidR="00CF3D2F" w:rsidRPr="002D1E4B" w:rsidTr="00965BDE">
        <w:trPr>
          <w:trHeight w:val="283"/>
        </w:trPr>
        <w:tc>
          <w:tcPr>
            <w:tcW w:w="2344" w:type="pct"/>
            <w:vMerge/>
            <w:tcBorders>
              <w:top w:val="single" w:sz="4" w:space="0" w:color="auto"/>
              <w:bottom w:val="single" w:sz="4" w:space="0" w:color="auto"/>
              <w:right w:val="nil"/>
            </w:tcBorders>
            <w:vAlign w:val="center"/>
          </w:tcPr>
          <w:p w:rsidR="00CF3D2F" w:rsidRPr="002D1E4B" w:rsidRDefault="00CF3D2F" w:rsidP="00965BDE">
            <w:pPr>
              <w:adjustRightInd w:val="0"/>
              <w:jc w:val="center"/>
              <w:rPr>
                <w:rFonts w:ascii="Times New Roman" w:hAnsi="Times New Roman"/>
              </w:rPr>
            </w:pPr>
          </w:p>
        </w:tc>
        <w:tc>
          <w:tcPr>
            <w:tcW w:w="991" w:type="pct"/>
            <w:gridSpan w:val="2"/>
            <w:tcBorders>
              <w:top w:val="single" w:sz="4" w:space="0" w:color="auto"/>
              <w:left w:val="nil"/>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The present method</w:t>
            </w:r>
          </w:p>
        </w:tc>
        <w:tc>
          <w:tcPr>
            <w:tcW w:w="798" w:type="pct"/>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Sato</w:t>
            </w:r>
          </w:p>
        </w:tc>
        <w:tc>
          <w:tcPr>
            <w:tcW w:w="867" w:type="pct"/>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Miettinen</w:t>
            </w:r>
          </w:p>
        </w:tc>
      </w:tr>
      <w:tr w:rsidR="00CF3D2F" w:rsidRPr="002D1E4B" w:rsidTr="00965BDE">
        <w:trPr>
          <w:trHeight w:val="283"/>
        </w:trPr>
        <w:tc>
          <w:tcPr>
            <w:tcW w:w="2344" w:type="pct"/>
            <w:tcBorders>
              <w:top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Estimate                              [true value]</w:t>
            </w:r>
          </w:p>
        </w:tc>
        <w:tc>
          <w:tcPr>
            <w:tcW w:w="991" w:type="pct"/>
            <w:gridSpan w:val="2"/>
            <w:tcBorders>
              <w:top w:val="nil"/>
              <w:left w:val="nil"/>
              <w:bottom w:val="nil"/>
            </w:tcBorders>
            <w:vAlign w:val="center"/>
          </w:tcPr>
          <w:p w:rsidR="00CF3D2F" w:rsidRPr="002D1E4B" w:rsidRDefault="00CF3D2F" w:rsidP="00965BDE">
            <w:pPr>
              <w:adjustRightInd w:val="0"/>
              <w:jc w:val="center"/>
              <w:rPr>
                <w:rFonts w:ascii="Times New Roman" w:hAnsi="Times New Roman"/>
              </w:rPr>
            </w:pPr>
          </w:p>
        </w:tc>
        <w:tc>
          <w:tcPr>
            <w:tcW w:w="798" w:type="pct"/>
            <w:tcBorders>
              <w:top w:val="nil"/>
              <w:bottom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bottom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 xml:space="preserve">logOR comparing adjacent levels </w:t>
            </w:r>
            <w:r w:rsidRPr="002D1E4B">
              <w:rPr>
                <w:rFonts w:ascii="Times New Roman" w:hAnsi="Times New Roman"/>
                <w:vertAlign w:val="subscript"/>
              </w:rPr>
              <w:t xml:space="preserve">          </w:t>
            </w:r>
            <w:r w:rsidRPr="002D1E4B">
              <w:rPr>
                <w:rFonts w:ascii="Times New Roman" w:hAnsi="Times New Roman"/>
              </w:rPr>
              <w:t>[0.9163]</w:t>
            </w:r>
          </w:p>
        </w:tc>
        <w:tc>
          <w:tcPr>
            <w:tcW w:w="991" w:type="pct"/>
            <w:gridSpan w:val="2"/>
            <w:tcBorders>
              <w:top w:val="nil"/>
              <w:left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0.919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CF061F">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1                                           </w:t>
            </w:r>
            <w:r w:rsidRPr="002D1E4B">
              <w:rPr>
                <w:rFonts w:ascii="Times New Roman" w:hAnsi="Times New Roman"/>
              </w:rPr>
              <w:t>[0.9118]</w:t>
            </w:r>
          </w:p>
        </w:tc>
        <w:tc>
          <w:tcPr>
            <w:tcW w:w="991" w:type="pct"/>
            <w:gridSpan w:val="2"/>
            <w:tcBorders>
              <w:top w:val="nil"/>
              <w:left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0.9152</w:t>
            </w:r>
          </w:p>
        </w:tc>
        <w:tc>
          <w:tcPr>
            <w:tcW w:w="798" w:type="pct"/>
            <w:tcBorders>
              <w:top w:val="nil"/>
              <w:left w:val="nil"/>
              <w:bottom w:val="nil"/>
              <w:right w:val="nil"/>
            </w:tcBorders>
            <w:vAlign w:val="center"/>
          </w:tcPr>
          <w:p w:rsidR="00CF3D2F" w:rsidRPr="002D1E4B" w:rsidRDefault="00CF3D2F" w:rsidP="00712B71">
            <w:pPr>
              <w:adjustRightInd w:val="0"/>
              <w:jc w:val="center"/>
              <w:rPr>
                <w:rFonts w:ascii="Times New Roman" w:hAnsi="Times New Roman"/>
              </w:rPr>
            </w:pPr>
            <w:r w:rsidRPr="002D1E4B">
              <w:rPr>
                <w:rFonts w:ascii="Times New Roman" w:hAnsi="Times New Roman"/>
              </w:rPr>
              <w:t>0.9155</w:t>
            </w:r>
          </w:p>
        </w:tc>
        <w:tc>
          <w:tcPr>
            <w:tcW w:w="867" w:type="pct"/>
            <w:tcBorders>
              <w:top w:val="nil"/>
              <w:left w:val="nil"/>
              <w:bottom w:val="nil"/>
              <w:right w:val="nil"/>
            </w:tcBorders>
            <w:vAlign w:val="center"/>
          </w:tcPr>
          <w:p w:rsidR="00CF3D2F" w:rsidRPr="002D1E4B" w:rsidRDefault="00CF3D2F" w:rsidP="00712B71">
            <w:pPr>
              <w:adjustRightInd w:val="0"/>
              <w:jc w:val="center"/>
              <w:rPr>
                <w:rFonts w:ascii="Times New Roman" w:hAnsi="Times New Roman"/>
              </w:rPr>
            </w:pPr>
            <w:r w:rsidRPr="002D1E4B">
              <w:rPr>
                <w:rFonts w:ascii="Times New Roman" w:hAnsi="Times New Roman"/>
              </w:rPr>
              <w:t>0.9156</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2                                           </w:t>
            </w:r>
            <w:r w:rsidRPr="002D1E4B">
              <w:rPr>
                <w:rFonts w:ascii="Times New Roman" w:hAnsi="Times New Roman"/>
              </w:rPr>
              <w:t>[1.8171]</w:t>
            </w:r>
          </w:p>
        </w:tc>
        <w:tc>
          <w:tcPr>
            <w:tcW w:w="991" w:type="pct"/>
            <w:gridSpan w:val="2"/>
            <w:tcBorders>
              <w:top w:val="nil"/>
              <w:left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1.823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276</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276</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3                                           </w:t>
            </w:r>
            <w:r w:rsidRPr="002D1E4B">
              <w:rPr>
                <w:rFonts w:ascii="Times New Roman" w:hAnsi="Times New Roman"/>
              </w:rPr>
              <w:t>[2.7063]</w:t>
            </w:r>
          </w:p>
        </w:tc>
        <w:tc>
          <w:tcPr>
            <w:tcW w:w="991" w:type="pct"/>
            <w:gridSpan w:val="2"/>
            <w:tcBorders>
              <w:top w:val="nil"/>
              <w:left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2.715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7201</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7204</w:t>
            </w:r>
          </w:p>
        </w:tc>
      </w:tr>
      <w:tr w:rsidR="00CF3D2F" w:rsidRPr="002D1E4B" w:rsidTr="00965BDE">
        <w:trPr>
          <w:trHeight w:val="283"/>
        </w:trPr>
        <w:tc>
          <w:tcPr>
            <w:tcW w:w="2344" w:type="pct"/>
            <w:vAlign w:val="center"/>
          </w:tcPr>
          <w:p w:rsidR="00CF3D2F" w:rsidRPr="002D1E4B" w:rsidRDefault="00CF3D2F" w:rsidP="00CF061F">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                         [-5.8138]</w:t>
            </w:r>
          </w:p>
        </w:tc>
        <w:tc>
          <w:tcPr>
            <w:tcW w:w="991" w:type="pct"/>
            <w:gridSpan w:val="2"/>
            <w:tcBorders>
              <w:top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5.9239</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                         [-4.8975]</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5.004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2</w:t>
            </w:r>
            <w:r w:rsidRPr="002D1E4B">
              <w:rPr>
                <w:rFonts w:ascii="Times New Roman" w:hAnsi="Times New Roman"/>
              </w:rPr>
              <w:t>)                         [-3.9813]</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084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3</w:t>
            </w:r>
            <w:r w:rsidRPr="002D1E4B">
              <w:rPr>
                <w:rFonts w:ascii="Times New Roman" w:hAnsi="Times New Roman"/>
              </w:rPr>
              <w:t>)                         [-3.0650]</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164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Variance (</w:t>
            </w:r>
            <w:r w:rsidRPr="002D1E4B">
              <w:rPr>
                <w:rFonts w:ascii="Times New Roman" w:hAnsi="Times New Roman"/>
                <w:position w:val="-6"/>
              </w:rPr>
              <w:object w:dxaOrig="560" w:dyaOrig="279">
                <v:shape id="_x0000_i1029" type="#_x0000_t75" style="width:27pt;height:15pt" o:ole="">
                  <v:imagedata r:id="rId12" o:title=""/>
                </v:shape>
                <o:OLEObject Type="Embed" ProgID="Equation.DSMT4" ShapeID="_x0000_i1029" DrawAspect="Content" ObjectID="_1446019412" r:id="rId14"/>
              </w:object>
            </w:r>
            <w:r w:rsidRPr="002D1E4B">
              <w:rPr>
                <w:rFonts w:ascii="Times New Roman" w:hAnsi="Times New Roman"/>
              </w:rPr>
              <w:t>)</w:t>
            </w:r>
          </w:p>
        </w:tc>
        <w:tc>
          <w:tcPr>
            <w:tcW w:w="991" w:type="pct"/>
            <w:gridSpan w:val="2"/>
            <w:tcBorders>
              <w:top w:val="nil"/>
            </w:tcBorders>
            <w:vAlign w:val="center"/>
          </w:tcPr>
          <w:p w:rsidR="00CF3D2F" w:rsidRPr="002D1E4B" w:rsidRDefault="00CF3D2F" w:rsidP="00965BDE">
            <w:pPr>
              <w:adjustRightInd w:val="0"/>
              <w:jc w:val="center"/>
              <w:rPr>
                <w:rFonts w:ascii="Times New Roman" w:hAnsi="Times New Roman"/>
              </w:rPr>
            </w:pPr>
          </w:p>
        </w:tc>
        <w:tc>
          <w:tcPr>
            <w:tcW w:w="798" w:type="pct"/>
            <w:tcBorders>
              <w:top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 comparing adjacent levels</w:t>
            </w:r>
          </w:p>
        </w:tc>
        <w:tc>
          <w:tcPr>
            <w:tcW w:w="991" w:type="pct"/>
            <w:gridSpan w:val="2"/>
            <w:tcBorders>
              <w:left w:val="nil"/>
              <w:bottom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0.4352</w:t>
            </w:r>
          </w:p>
        </w:tc>
        <w:tc>
          <w:tcPr>
            <w:tcW w:w="798" w:type="pct"/>
            <w:tcBorders>
              <w:bottom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bottom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w:t>
            </w:r>
          </w:p>
        </w:tc>
        <w:tc>
          <w:tcPr>
            <w:tcW w:w="991" w:type="pct"/>
            <w:gridSpan w:val="2"/>
            <w:tcBorders>
              <w:top w:val="nil"/>
              <w:left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0.4343</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2702</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2727</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2</w:t>
            </w:r>
          </w:p>
        </w:tc>
        <w:tc>
          <w:tcPr>
            <w:tcW w:w="991" w:type="pct"/>
            <w:gridSpan w:val="2"/>
            <w:tcBorders>
              <w:top w:val="nil"/>
              <w:left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1.716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8158</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8357</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3</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740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1913</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2769</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26.556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5.922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2</w:t>
            </w:r>
            <w:r w:rsidRPr="002D1E4B">
              <w:rPr>
                <w:rFonts w:ascii="Times New Roman" w:hAnsi="Times New Roman"/>
              </w:rPr>
              <w:t>)</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6.160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3</w:t>
            </w:r>
            <w:r w:rsidRPr="002D1E4B">
              <w:rPr>
                <w:rFonts w:ascii="Times New Roman" w:hAnsi="Times New Roman"/>
              </w:rPr>
              <w:t>)</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7.268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934"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Coverage probability of 95% CI</w:t>
            </w:r>
          </w:p>
        </w:tc>
        <w:tc>
          <w:tcPr>
            <w:tcW w:w="1199"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 comparing adjacent levels</w:t>
            </w:r>
          </w:p>
        </w:tc>
        <w:tc>
          <w:tcPr>
            <w:tcW w:w="991" w:type="pct"/>
            <w:gridSpan w:val="2"/>
            <w:tcBorders>
              <w:top w:val="nil"/>
              <w:left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0.9509</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9</w:t>
            </w:r>
          </w:p>
        </w:tc>
        <w:tc>
          <w:tcPr>
            <w:tcW w:w="798" w:type="pct"/>
            <w:tcBorders>
              <w:top w:val="nil"/>
              <w:left w:val="nil"/>
              <w:bottom w:val="nil"/>
              <w:right w:val="nil"/>
            </w:tcBorders>
            <w:vAlign w:val="center"/>
          </w:tcPr>
          <w:p w:rsidR="00CF3D2F" w:rsidRPr="002D1E4B" w:rsidRDefault="00CF3D2F" w:rsidP="00712B71">
            <w:pPr>
              <w:adjustRightInd w:val="0"/>
              <w:jc w:val="center"/>
              <w:rPr>
                <w:rFonts w:ascii="Times New Roman" w:hAnsi="Times New Roman"/>
              </w:rPr>
            </w:pPr>
            <w:r w:rsidRPr="002D1E4B">
              <w:rPr>
                <w:rFonts w:ascii="Times New Roman" w:hAnsi="Times New Roman"/>
              </w:rPr>
              <w:t>0.9515</w:t>
            </w:r>
          </w:p>
        </w:tc>
        <w:tc>
          <w:tcPr>
            <w:tcW w:w="867" w:type="pct"/>
            <w:tcBorders>
              <w:top w:val="nil"/>
              <w:left w:val="nil"/>
              <w:bottom w:val="nil"/>
              <w:right w:val="nil"/>
            </w:tcBorders>
            <w:vAlign w:val="center"/>
          </w:tcPr>
          <w:p w:rsidR="00CF3D2F" w:rsidRPr="002D1E4B" w:rsidRDefault="00CF3D2F" w:rsidP="00712B71">
            <w:pPr>
              <w:adjustRightInd w:val="0"/>
              <w:jc w:val="center"/>
              <w:rPr>
                <w:rFonts w:ascii="Times New Roman" w:hAnsi="Times New Roman"/>
              </w:rPr>
            </w:pPr>
            <w:r w:rsidRPr="002D1E4B">
              <w:rPr>
                <w:rFonts w:ascii="Times New Roman" w:hAnsi="Times New Roman"/>
              </w:rPr>
              <w:t>0.9518</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2</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36</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22</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3</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8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1</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67</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6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43</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2</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43</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3</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53</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934"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Average length of 95% CI</w:t>
            </w:r>
          </w:p>
        </w:tc>
        <w:tc>
          <w:tcPr>
            <w:tcW w:w="1199"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OR comparing adjacent levels</w:t>
            </w:r>
          </w:p>
        </w:tc>
        <w:tc>
          <w:tcPr>
            <w:tcW w:w="991" w:type="pct"/>
            <w:gridSpan w:val="2"/>
            <w:tcBorders>
              <w:top w:val="nil"/>
              <w:left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0.258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w:t>
            </w:r>
          </w:p>
        </w:tc>
        <w:tc>
          <w:tcPr>
            <w:tcW w:w="991" w:type="pct"/>
            <w:gridSpan w:val="2"/>
            <w:tcBorders>
              <w:top w:val="nil"/>
              <w:left w:val="nil"/>
              <w:bottom w:val="nil"/>
              <w:right w:val="nil"/>
            </w:tcBorders>
            <w:vAlign w:val="center"/>
          </w:tcPr>
          <w:p w:rsidR="00CF3D2F" w:rsidRPr="002D1E4B" w:rsidRDefault="00CF3D2F" w:rsidP="000B564E">
            <w:pPr>
              <w:adjustRightInd w:val="0"/>
              <w:jc w:val="center"/>
              <w:rPr>
                <w:rFonts w:ascii="Times New Roman" w:hAnsi="Times New Roman"/>
              </w:rPr>
            </w:pPr>
            <w:r w:rsidRPr="002D1E4B">
              <w:rPr>
                <w:rFonts w:ascii="Times New Roman" w:hAnsi="Times New Roman"/>
              </w:rPr>
              <w:t>0.2579</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124</w:t>
            </w:r>
          </w:p>
        </w:tc>
        <w:tc>
          <w:tcPr>
            <w:tcW w:w="867" w:type="pct"/>
            <w:tcBorders>
              <w:top w:val="nil"/>
              <w:left w:val="nil"/>
              <w:bottom w:val="nil"/>
              <w:right w:val="nil"/>
            </w:tcBorders>
            <w:vAlign w:val="center"/>
          </w:tcPr>
          <w:p w:rsidR="00CF3D2F" w:rsidRPr="002D1E4B" w:rsidRDefault="00CF3D2F" w:rsidP="00712B71">
            <w:pPr>
              <w:adjustRightInd w:val="0"/>
              <w:jc w:val="center"/>
              <w:rPr>
                <w:rFonts w:ascii="Times New Roman" w:hAnsi="Times New Roman"/>
              </w:rPr>
            </w:pPr>
            <w:r w:rsidRPr="002D1E4B">
              <w:rPr>
                <w:rFonts w:ascii="Times New Roman" w:hAnsi="Times New Roman"/>
              </w:rPr>
              <w:t>0.7130</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2</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12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596</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627</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3</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57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972</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027</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57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289</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2</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37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single" w:sz="4" w:space="0" w:color="auto"/>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3</w:t>
            </w:r>
            <w:r w:rsidRPr="002D1E4B">
              <w:rPr>
                <w:rFonts w:ascii="Times New Roman" w:hAnsi="Times New Roman"/>
              </w:rPr>
              <w:t>)</w:t>
            </w:r>
          </w:p>
        </w:tc>
        <w:tc>
          <w:tcPr>
            <w:tcW w:w="991" w:type="pct"/>
            <w:gridSpan w:val="2"/>
            <w:tcBorders>
              <w:top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815</w:t>
            </w:r>
          </w:p>
        </w:tc>
        <w:tc>
          <w:tcPr>
            <w:tcW w:w="798" w:type="pct"/>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bl>
    <w:p w:rsidR="00CF3D2F" w:rsidRDefault="00CF3D2F" w:rsidP="00A759DB">
      <w:pPr>
        <w:adjustRightInd w:val="0"/>
        <w:snapToGrid w:val="0"/>
        <w:spacing w:afterLines="50"/>
        <w:rPr>
          <w:rFonts w:ascii="Times New Roman" w:hAnsi="Times New Roman"/>
        </w:rPr>
      </w:pPr>
    </w:p>
    <w:p w:rsidR="00CF3D2F" w:rsidRPr="00335CA7" w:rsidRDefault="00CF3D2F" w:rsidP="00DE2AF0">
      <w:pPr>
        <w:widowControl/>
        <w:spacing w:line="240" w:lineRule="atLeast"/>
        <w:ind w:left="120" w:hangingChars="50" w:hanging="120"/>
        <w:rPr>
          <w:rFonts w:ascii="Times New Roman" w:hAnsi="Times New Roman"/>
        </w:rPr>
      </w:pPr>
      <w:r>
        <w:rPr>
          <w:rFonts w:ascii="Times New Roman" w:hAnsi="Times New Roman"/>
        </w:rPr>
        <w:t>*The estimations of logRR</w:t>
      </w:r>
      <w:r w:rsidRPr="00335CA7">
        <w:rPr>
          <w:rFonts w:ascii="Times New Roman" w:hAnsi="Times New Roman"/>
          <w:vertAlign w:val="subscript"/>
        </w:rPr>
        <w:t>1</w:t>
      </w:r>
      <w:r>
        <w:rPr>
          <w:rFonts w:ascii="Times New Roman" w:hAnsi="Times New Roman"/>
        </w:rPr>
        <w:t xml:space="preserve">, </w:t>
      </w:r>
      <w:r w:rsidRPr="00335CA7">
        <w:rPr>
          <w:rFonts w:ascii="Times New Roman" w:hAnsi="Times New Roman"/>
        </w:rPr>
        <w:t>logRR</w:t>
      </w:r>
      <w:r w:rsidRPr="00335CA7">
        <w:rPr>
          <w:rFonts w:ascii="Times New Roman" w:hAnsi="Times New Roman"/>
          <w:vertAlign w:val="subscript"/>
        </w:rPr>
        <w:t>2</w:t>
      </w:r>
      <w:r>
        <w:rPr>
          <w:rFonts w:ascii="Times New Roman" w:hAnsi="Times New Roman"/>
        </w:rPr>
        <w:t xml:space="preserve">, </w:t>
      </w:r>
      <w:r w:rsidRPr="00335CA7">
        <w:rPr>
          <w:rFonts w:ascii="Times New Roman" w:hAnsi="Times New Roman"/>
        </w:rPr>
        <w:t>logRR</w:t>
      </w:r>
      <w:r>
        <w:rPr>
          <w:rFonts w:ascii="Times New Roman" w:hAnsi="Times New Roman"/>
          <w:vertAlign w:val="subscript"/>
        </w:rPr>
        <w:t>3</w:t>
      </w:r>
      <w:r>
        <w:rPr>
          <w:rFonts w:ascii="Times New Roman" w:hAnsi="Times New Roman"/>
        </w:rPr>
        <w:t>, logit(</w:t>
      </w:r>
      <w:r w:rsidRPr="00335CA7">
        <w:rPr>
          <w:rFonts w:ascii="Times New Roman" w:hAnsi="Times New Roman"/>
        </w:rPr>
        <w:t>risk</w:t>
      </w:r>
      <w:r w:rsidRPr="00335CA7">
        <w:rPr>
          <w:rFonts w:ascii="Times New Roman" w:hAnsi="Times New Roman"/>
          <w:vertAlign w:val="subscript"/>
        </w:rPr>
        <w:t>0</w:t>
      </w:r>
      <w:r>
        <w:rPr>
          <w:rFonts w:ascii="Times New Roman" w:hAnsi="Times New Roman"/>
        </w:rPr>
        <w:t>), logit(</w:t>
      </w:r>
      <w:r w:rsidRPr="00335CA7">
        <w:rPr>
          <w:rFonts w:ascii="Times New Roman" w:hAnsi="Times New Roman"/>
        </w:rPr>
        <w:t>risk</w:t>
      </w:r>
      <w:r>
        <w:rPr>
          <w:rFonts w:ascii="Times New Roman" w:hAnsi="Times New Roman"/>
          <w:vertAlign w:val="subscript"/>
        </w:rPr>
        <w:t>1</w:t>
      </w:r>
      <w:r>
        <w:rPr>
          <w:rFonts w:ascii="Times New Roman" w:hAnsi="Times New Roman"/>
        </w:rPr>
        <w:t xml:space="preserve">), </w:t>
      </w:r>
      <w:r w:rsidRPr="00335CA7">
        <w:rPr>
          <w:rFonts w:ascii="Times New Roman" w:hAnsi="Times New Roman"/>
        </w:rPr>
        <w:t>logit(risk</w:t>
      </w:r>
      <w:r w:rsidRPr="00335CA7">
        <w:rPr>
          <w:rFonts w:ascii="Times New Roman" w:hAnsi="Times New Roman"/>
          <w:vertAlign w:val="subscript"/>
        </w:rPr>
        <w:t>2</w:t>
      </w:r>
      <w:r w:rsidRPr="00335CA7">
        <w:rPr>
          <w:rFonts w:ascii="Times New Roman" w:hAnsi="Times New Roman"/>
        </w:rPr>
        <w:t>)</w:t>
      </w:r>
      <w:r>
        <w:rPr>
          <w:rFonts w:ascii="Times New Roman" w:hAnsi="Times New Roman"/>
        </w:rPr>
        <w:t xml:space="preserve"> and </w:t>
      </w:r>
      <w:r w:rsidRPr="00335CA7">
        <w:rPr>
          <w:rFonts w:ascii="Times New Roman" w:hAnsi="Times New Roman"/>
        </w:rPr>
        <w:t>logit(risk</w:t>
      </w:r>
      <w:r>
        <w:rPr>
          <w:rFonts w:ascii="Times New Roman" w:hAnsi="Times New Roman"/>
          <w:vertAlign w:val="subscript"/>
        </w:rPr>
        <w:t>3</w:t>
      </w:r>
      <w:r w:rsidRPr="00335CA7">
        <w:rPr>
          <w:rFonts w:ascii="Times New Roman" w:hAnsi="Times New Roman"/>
        </w:rPr>
        <w:t>)</w:t>
      </w:r>
      <w:r>
        <w:rPr>
          <w:rFonts w:ascii="Times New Roman" w:hAnsi="Times New Roman"/>
        </w:rPr>
        <w:t xml:space="preserve"> of our method are based on 9927 simulations. All the other parameters are based on 10000 simulations.</w:t>
      </w:r>
    </w:p>
    <w:p w:rsidR="00CF3D2F" w:rsidRPr="00335CA7" w:rsidRDefault="00CF3D2F" w:rsidP="00A759DB">
      <w:pPr>
        <w:adjustRightInd w:val="0"/>
        <w:snapToGrid w:val="0"/>
        <w:spacing w:afterLines="50"/>
        <w:rPr>
          <w:rFonts w:ascii="Times New Roman" w:hAnsi="Times New Roman"/>
        </w:rPr>
        <w:sectPr w:rsidR="00CF3D2F" w:rsidRPr="00335CA7" w:rsidSect="00965BDE">
          <w:footerReference w:type="default" r:id="rId15"/>
          <w:pgSz w:w="16838" w:h="11906" w:orient="landscape"/>
          <w:pgMar w:top="1701" w:right="1134" w:bottom="1701" w:left="1701" w:header="851" w:footer="992" w:gutter="284"/>
          <w:cols w:space="425"/>
          <w:docGrid w:type="lines" w:linePitch="360"/>
        </w:sectPr>
      </w:pPr>
    </w:p>
    <w:tbl>
      <w:tblPr>
        <w:tblW w:w="5000" w:type="pct"/>
        <w:tblBorders>
          <w:top w:val="single" w:sz="8" w:space="0" w:color="auto"/>
          <w:bottom w:val="single" w:sz="8" w:space="0" w:color="auto"/>
        </w:tblBorders>
        <w:tblLook w:val="00A0"/>
      </w:tblPr>
      <w:tblGrid>
        <w:gridCol w:w="6644"/>
        <w:gridCol w:w="1673"/>
        <w:gridCol w:w="1137"/>
        <w:gridCol w:w="2262"/>
        <w:gridCol w:w="2458"/>
      </w:tblGrid>
      <w:tr w:rsidR="00CF3D2F" w:rsidRPr="002D1E4B" w:rsidTr="00335CA7">
        <w:trPr>
          <w:trHeight w:val="340"/>
        </w:trPr>
        <w:tc>
          <w:tcPr>
            <w:tcW w:w="2344" w:type="pct"/>
            <w:vMerge w:val="restart"/>
            <w:tcBorders>
              <w:top w:val="single" w:sz="4" w:space="0" w:color="auto"/>
              <w:bottom w:val="single" w:sz="4" w:space="0" w:color="auto"/>
            </w:tcBorders>
          </w:tcPr>
          <w:p w:rsidR="00CF3D2F" w:rsidRPr="002D1E4B" w:rsidRDefault="00CF3D2F" w:rsidP="00335CA7">
            <w:pPr>
              <w:adjustRightInd w:val="0"/>
              <w:jc w:val="both"/>
              <w:rPr>
                <w:rFonts w:ascii="Times New Roman" w:hAnsi="Times New Roman"/>
              </w:rPr>
            </w:pPr>
            <w:r w:rsidRPr="002D1E4B">
              <w:rPr>
                <w:rFonts w:ascii="Times New Roman" w:hAnsi="Times New Roman"/>
              </w:rPr>
              <w:t>Two binary exposures with the disease prevalence=0.05</w:t>
            </w:r>
          </w:p>
        </w:tc>
        <w:tc>
          <w:tcPr>
            <w:tcW w:w="2656" w:type="pct"/>
            <w:gridSpan w:val="4"/>
            <w:tcBorders>
              <w:top w:val="single" w:sz="4" w:space="0" w:color="auto"/>
              <w:bottom w:val="single" w:sz="4" w:space="0" w:color="auto"/>
            </w:tcBorders>
          </w:tcPr>
          <w:p w:rsidR="00CF3D2F" w:rsidRPr="002D1E4B" w:rsidRDefault="00CF3D2F" w:rsidP="00965BDE">
            <w:pPr>
              <w:adjustRightInd w:val="0"/>
              <w:jc w:val="center"/>
              <w:rPr>
                <w:rFonts w:ascii="Times New Roman" w:hAnsi="Times New Roman"/>
              </w:rPr>
            </w:pPr>
            <w:r w:rsidRPr="002D1E4B">
              <w:rPr>
                <w:rFonts w:ascii="Times New Roman" w:hAnsi="Times New Roman"/>
              </w:rPr>
              <w:t>Methods</w:t>
            </w:r>
          </w:p>
        </w:tc>
      </w:tr>
      <w:tr w:rsidR="00CF3D2F" w:rsidRPr="002D1E4B" w:rsidTr="00965BDE">
        <w:trPr>
          <w:trHeight w:val="283"/>
        </w:trPr>
        <w:tc>
          <w:tcPr>
            <w:tcW w:w="2344" w:type="pct"/>
            <w:vMerge/>
            <w:tcBorders>
              <w:top w:val="single" w:sz="4" w:space="0" w:color="auto"/>
              <w:bottom w:val="single" w:sz="4" w:space="0" w:color="auto"/>
              <w:right w:val="nil"/>
            </w:tcBorders>
            <w:vAlign w:val="center"/>
          </w:tcPr>
          <w:p w:rsidR="00CF3D2F" w:rsidRPr="002D1E4B" w:rsidRDefault="00CF3D2F" w:rsidP="00965BDE">
            <w:pPr>
              <w:adjustRightInd w:val="0"/>
              <w:jc w:val="center"/>
              <w:rPr>
                <w:rFonts w:ascii="Times New Roman" w:hAnsi="Times New Roman"/>
              </w:rPr>
            </w:pPr>
          </w:p>
        </w:tc>
        <w:tc>
          <w:tcPr>
            <w:tcW w:w="991" w:type="pct"/>
            <w:gridSpan w:val="2"/>
            <w:tcBorders>
              <w:top w:val="single" w:sz="4" w:space="0" w:color="auto"/>
              <w:left w:val="nil"/>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The present method</w:t>
            </w:r>
          </w:p>
        </w:tc>
        <w:tc>
          <w:tcPr>
            <w:tcW w:w="798" w:type="pct"/>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Sato</w:t>
            </w:r>
          </w:p>
        </w:tc>
        <w:tc>
          <w:tcPr>
            <w:tcW w:w="867" w:type="pct"/>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Miettinen</w:t>
            </w:r>
          </w:p>
        </w:tc>
      </w:tr>
      <w:tr w:rsidR="00CF3D2F" w:rsidRPr="002D1E4B" w:rsidTr="00965BDE">
        <w:trPr>
          <w:trHeight w:val="283"/>
        </w:trPr>
        <w:tc>
          <w:tcPr>
            <w:tcW w:w="2344" w:type="pct"/>
            <w:tcBorders>
              <w:top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Estimate                              [true value]</w:t>
            </w:r>
          </w:p>
        </w:tc>
        <w:tc>
          <w:tcPr>
            <w:tcW w:w="991" w:type="pct"/>
            <w:gridSpan w:val="2"/>
            <w:tcBorders>
              <w:top w:val="nil"/>
              <w:left w:val="nil"/>
              <w:bottom w:val="nil"/>
            </w:tcBorders>
            <w:vAlign w:val="center"/>
          </w:tcPr>
          <w:p w:rsidR="00CF3D2F" w:rsidRPr="002D1E4B" w:rsidRDefault="00CF3D2F" w:rsidP="00965BDE">
            <w:pPr>
              <w:adjustRightInd w:val="0"/>
              <w:jc w:val="center"/>
              <w:rPr>
                <w:rFonts w:ascii="Times New Roman" w:hAnsi="Times New Roman"/>
              </w:rPr>
            </w:pPr>
          </w:p>
        </w:tc>
        <w:tc>
          <w:tcPr>
            <w:tcW w:w="798" w:type="pct"/>
            <w:tcBorders>
              <w:top w:val="nil"/>
              <w:bottom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bottom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1</w:t>
            </w:r>
            <w:r w:rsidRPr="002D1E4B">
              <w:rPr>
                <w:rFonts w:ascii="Times New Roman" w:hAnsi="Times New Roman"/>
              </w:rPr>
              <w:t xml:space="preserve">                      </w:t>
            </w:r>
            <w:r w:rsidRPr="002D1E4B">
              <w:rPr>
                <w:rFonts w:ascii="Times New Roman" w:hAnsi="Times New Roman"/>
                <w:vertAlign w:val="subscript"/>
              </w:rPr>
              <w:t xml:space="preserve">           </w:t>
            </w:r>
            <w:r w:rsidRPr="002D1E4B">
              <w:rPr>
                <w:rFonts w:ascii="Times New Roman" w:hAnsi="Times New Roman"/>
              </w:rPr>
              <w:t>[0.9163]</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20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2</w:t>
            </w:r>
            <w:r w:rsidRPr="002D1E4B">
              <w:rPr>
                <w:rFonts w:ascii="Times New Roman" w:hAnsi="Times New Roman"/>
              </w:rPr>
              <w:t xml:space="preserve">                      </w:t>
            </w:r>
            <w:r w:rsidRPr="002D1E4B">
              <w:rPr>
                <w:rFonts w:ascii="Times New Roman" w:hAnsi="Times New Roman"/>
                <w:vertAlign w:val="subscript"/>
              </w:rPr>
              <w:t xml:space="preserve">           </w:t>
            </w:r>
            <w:r w:rsidRPr="002D1E4B">
              <w:rPr>
                <w:rFonts w:ascii="Times New Roman" w:hAnsi="Times New Roman"/>
              </w:rPr>
              <w:t>[1.0986]</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100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10                                           </w:t>
            </w:r>
            <w:r w:rsidRPr="002D1E4B">
              <w:rPr>
                <w:rFonts w:ascii="Times New Roman" w:hAnsi="Times New Roman"/>
              </w:rPr>
              <w:t>[0.8862]</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90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904</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906</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01                                           </w:t>
            </w:r>
            <w:r w:rsidRPr="002D1E4B">
              <w:rPr>
                <w:rFonts w:ascii="Times New Roman" w:hAnsi="Times New Roman"/>
              </w:rPr>
              <w:t>[1.0588]</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060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0614</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0614</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11                                           </w:t>
            </w:r>
            <w:r w:rsidRPr="002D1E4B">
              <w:rPr>
                <w:rFonts w:ascii="Times New Roman" w:hAnsi="Times New Roman"/>
              </w:rPr>
              <w:t>[1.8908]</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96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982</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995</w:t>
            </w:r>
          </w:p>
        </w:tc>
      </w:tr>
      <w:tr w:rsidR="00CF3D2F" w:rsidRPr="002D1E4B" w:rsidTr="00965BDE">
        <w:trPr>
          <w:trHeight w:val="283"/>
        </w:trPr>
        <w:tc>
          <w:tcPr>
            <w:tcW w:w="2344" w:type="pct"/>
            <w:vAlign w:val="center"/>
          </w:tcPr>
          <w:p w:rsidR="00CF3D2F" w:rsidRPr="002D1E4B" w:rsidRDefault="00CF3D2F" w:rsidP="00F12C95">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0</w:t>
            </w:r>
            <w:r w:rsidRPr="002D1E4B">
              <w:rPr>
                <w:rFonts w:ascii="Times New Roman" w:hAnsi="Times New Roman"/>
              </w:rPr>
              <w:t>)                         [-3.8748]</w:t>
            </w:r>
          </w:p>
        </w:tc>
        <w:tc>
          <w:tcPr>
            <w:tcW w:w="991" w:type="pct"/>
            <w:gridSpan w:val="2"/>
            <w:tcBorders>
              <w:top w:val="nil"/>
              <w:bottom w:val="nil"/>
              <w:right w:val="nil"/>
            </w:tcBorders>
            <w:vAlign w:val="center"/>
          </w:tcPr>
          <w:p w:rsidR="00CF3D2F" w:rsidRPr="002D1E4B" w:rsidRDefault="00CF3D2F" w:rsidP="00F12C95">
            <w:pPr>
              <w:adjustRightInd w:val="0"/>
              <w:jc w:val="center"/>
              <w:rPr>
                <w:rFonts w:ascii="Times New Roman" w:hAnsi="Times New Roman"/>
              </w:rPr>
            </w:pPr>
            <w:r w:rsidRPr="002D1E4B">
              <w:rPr>
                <w:rFonts w:ascii="Times New Roman" w:hAnsi="Times New Roman"/>
              </w:rPr>
              <w:t>-3.898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0</w:t>
            </w:r>
            <w:r w:rsidRPr="002D1E4B">
              <w:rPr>
                <w:rFonts w:ascii="Times New Roman" w:hAnsi="Times New Roman"/>
              </w:rPr>
              <w:t>)                         [-2.9585]</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977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1</w:t>
            </w:r>
            <w:r w:rsidRPr="002D1E4B">
              <w:rPr>
                <w:rFonts w:ascii="Times New Roman" w:hAnsi="Times New Roman"/>
              </w:rPr>
              <w:t>)                         [-2.7762]</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7973</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1</w:t>
            </w:r>
            <w:r w:rsidRPr="002D1E4B">
              <w:rPr>
                <w:rFonts w:ascii="Times New Roman" w:hAnsi="Times New Roman"/>
              </w:rPr>
              <w:t>)                         [-1.8599]</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77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Variance (</w:t>
            </w:r>
            <w:r w:rsidRPr="002D1E4B">
              <w:rPr>
                <w:rFonts w:ascii="Times New Roman" w:hAnsi="Times New Roman"/>
                <w:position w:val="-6"/>
              </w:rPr>
              <w:object w:dxaOrig="560" w:dyaOrig="279">
                <v:shape id="_x0000_i1030" type="#_x0000_t75" style="width:27pt;height:15pt" o:ole="">
                  <v:imagedata r:id="rId12" o:title=""/>
                </v:shape>
                <o:OLEObject Type="Embed" ProgID="Equation.DSMT4" ShapeID="_x0000_i1030" DrawAspect="Content" ObjectID="_1446019413" r:id="rId16"/>
              </w:object>
            </w:r>
            <w:r w:rsidRPr="002D1E4B">
              <w:rPr>
                <w:rFonts w:ascii="Times New Roman" w:hAnsi="Times New Roman"/>
              </w:rPr>
              <w:t>)</w:t>
            </w:r>
          </w:p>
        </w:tc>
        <w:tc>
          <w:tcPr>
            <w:tcW w:w="991" w:type="pct"/>
            <w:gridSpan w:val="2"/>
            <w:tcBorders>
              <w:top w:val="nil"/>
            </w:tcBorders>
            <w:vAlign w:val="center"/>
          </w:tcPr>
          <w:p w:rsidR="00CF3D2F" w:rsidRPr="002D1E4B" w:rsidRDefault="00CF3D2F" w:rsidP="00965BDE">
            <w:pPr>
              <w:adjustRightInd w:val="0"/>
              <w:jc w:val="center"/>
              <w:rPr>
                <w:rFonts w:ascii="Times New Roman" w:hAnsi="Times New Roman"/>
              </w:rPr>
            </w:pPr>
          </w:p>
        </w:tc>
        <w:tc>
          <w:tcPr>
            <w:tcW w:w="798" w:type="pct"/>
            <w:tcBorders>
              <w:top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1</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57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2</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34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0</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18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6669</w:t>
            </w:r>
          </w:p>
        </w:tc>
        <w:tc>
          <w:tcPr>
            <w:tcW w:w="867" w:type="pct"/>
            <w:tcBorders>
              <w:top w:val="nil"/>
              <w:left w:val="nil"/>
              <w:bottom w:val="nil"/>
              <w:right w:val="nil"/>
            </w:tcBorders>
            <w:vAlign w:val="center"/>
          </w:tcPr>
          <w:p w:rsidR="00CF3D2F" w:rsidRPr="002D1E4B" w:rsidRDefault="00CF3D2F" w:rsidP="00E60AAE">
            <w:pPr>
              <w:adjustRightInd w:val="0"/>
              <w:jc w:val="center"/>
              <w:rPr>
                <w:rFonts w:ascii="Times New Roman" w:hAnsi="Times New Roman"/>
              </w:rPr>
            </w:pPr>
            <w:r w:rsidRPr="002D1E4B">
              <w:rPr>
                <w:rFonts w:ascii="Times New Roman" w:hAnsi="Times New Roman"/>
              </w:rPr>
              <w:t>3.7229</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0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709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7735</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8251</w:t>
            </w:r>
          </w:p>
        </w:tc>
      </w:tr>
      <w:tr w:rsidR="00CF3D2F" w:rsidRPr="002D1E4B" w:rsidTr="00965BDE">
        <w:trPr>
          <w:trHeight w:val="283"/>
        </w:trPr>
        <w:tc>
          <w:tcPr>
            <w:tcW w:w="2344" w:type="pct"/>
            <w:tcBorders>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520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5881</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8089</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5.399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5.693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1</w:t>
            </w:r>
            <w:r w:rsidRPr="002D1E4B">
              <w:rPr>
                <w:rFonts w:ascii="Times New Roman" w:hAnsi="Times New Roman"/>
              </w:rPr>
              <w:t>)</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5.109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1</w:t>
            </w:r>
            <w:r w:rsidRPr="002D1E4B">
              <w:rPr>
                <w:rFonts w:ascii="Times New Roman" w:hAnsi="Times New Roman"/>
              </w:rPr>
              <w:t>)</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5.727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934"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Coverage probability of 95% CI</w:t>
            </w:r>
          </w:p>
        </w:tc>
        <w:tc>
          <w:tcPr>
            <w:tcW w:w="1199"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1</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F12C95">
            <w:pPr>
              <w:adjustRightInd w:val="0"/>
              <w:jc w:val="center"/>
              <w:rPr>
                <w:rFonts w:ascii="Times New Roman" w:hAnsi="Times New Roman"/>
              </w:rPr>
            </w:pPr>
            <w:r w:rsidRPr="002D1E4B">
              <w:rPr>
                <w:rFonts w:ascii="Times New Roman" w:hAnsi="Times New Roman"/>
              </w:rPr>
              <w:t>0.948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2</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1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0</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3</w:t>
            </w:r>
          </w:p>
        </w:tc>
        <w:tc>
          <w:tcPr>
            <w:tcW w:w="798" w:type="pct"/>
            <w:tcBorders>
              <w:top w:val="nil"/>
              <w:left w:val="nil"/>
              <w:bottom w:val="nil"/>
              <w:right w:val="nil"/>
            </w:tcBorders>
            <w:vAlign w:val="center"/>
          </w:tcPr>
          <w:p w:rsidR="00CF3D2F" w:rsidRPr="002D1E4B" w:rsidRDefault="00CF3D2F" w:rsidP="00E60AAE">
            <w:pPr>
              <w:adjustRightInd w:val="0"/>
              <w:jc w:val="center"/>
              <w:rPr>
                <w:rFonts w:ascii="Times New Roman" w:hAnsi="Times New Roman"/>
              </w:rPr>
            </w:pPr>
            <w:r w:rsidRPr="002D1E4B">
              <w:rPr>
                <w:rFonts w:ascii="Times New Roman" w:hAnsi="Times New Roman"/>
              </w:rPr>
              <w:t>0.9484</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3</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0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5</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2</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76</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73</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53</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9</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2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49</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16</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934"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Average length of 95% CI</w:t>
            </w:r>
          </w:p>
        </w:tc>
        <w:tc>
          <w:tcPr>
            <w:tcW w:w="1199"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1</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46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2</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30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0</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264</w:t>
            </w:r>
          </w:p>
        </w:tc>
        <w:tc>
          <w:tcPr>
            <w:tcW w:w="798" w:type="pct"/>
            <w:tcBorders>
              <w:top w:val="nil"/>
              <w:left w:val="nil"/>
              <w:bottom w:val="nil"/>
              <w:right w:val="nil"/>
            </w:tcBorders>
            <w:vAlign w:val="center"/>
          </w:tcPr>
          <w:p w:rsidR="00CF3D2F" w:rsidRPr="002D1E4B" w:rsidRDefault="00CF3D2F" w:rsidP="00E60AAE">
            <w:pPr>
              <w:adjustRightInd w:val="0"/>
              <w:jc w:val="center"/>
              <w:rPr>
                <w:rFonts w:ascii="Times New Roman" w:hAnsi="Times New Roman"/>
              </w:rPr>
            </w:pPr>
            <w:r w:rsidRPr="002D1E4B">
              <w:rPr>
                <w:rFonts w:ascii="Times New Roman" w:hAnsi="Times New Roman"/>
              </w:rPr>
              <w:t>0.7447</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508</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0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11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6510</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6562</w:t>
            </w:r>
          </w:p>
        </w:tc>
      </w:tr>
      <w:tr w:rsidR="00CF3D2F" w:rsidRPr="002D1E4B" w:rsidTr="00965BDE">
        <w:trPr>
          <w:trHeight w:val="283"/>
        </w:trPr>
        <w:tc>
          <w:tcPr>
            <w:tcW w:w="2344" w:type="pct"/>
            <w:tcBorders>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282</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343</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530</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96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23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8819</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single" w:sz="4" w:space="0" w:color="auto"/>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1</w:t>
            </w:r>
            <w:r w:rsidRPr="002D1E4B">
              <w:rPr>
                <w:rFonts w:ascii="Times New Roman" w:hAnsi="Times New Roman"/>
              </w:rPr>
              <w:t>)</w:t>
            </w:r>
          </w:p>
        </w:tc>
        <w:tc>
          <w:tcPr>
            <w:tcW w:w="991" w:type="pct"/>
            <w:gridSpan w:val="2"/>
            <w:tcBorders>
              <w:top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325</w:t>
            </w:r>
          </w:p>
        </w:tc>
        <w:tc>
          <w:tcPr>
            <w:tcW w:w="798" w:type="pct"/>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bl>
    <w:p w:rsidR="00CF3D2F" w:rsidRDefault="00CF3D2F" w:rsidP="00335CA7">
      <w:pPr>
        <w:widowControl/>
        <w:rPr>
          <w:rFonts w:ascii="Times New Roman" w:eastAsia="標楷體" w:hAnsi="Times New Roman"/>
          <w:b/>
          <w:color w:val="333333"/>
          <w:sz w:val="28"/>
          <w:szCs w:val="28"/>
        </w:rPr>
      </w:pPr>
    </w:p>
    <w:p w:rsidR="00CF3D2F" w:rsidRDefault="00CF3D2F">
      <w:pPr>
        <w:widowControl/>
        <w:rPr>
          <w:rFonts w:ascii="Times New Roman" w:eastAsia="標楷體" w:hAnsi="Times New Roman"/>
          <w:b/>
          <w:color w:val="333333"/>
          <w:sz w:val="28"/>
          <w:szCs w:val="28"/>
        </w:rPr>
      </w:pPr>
      <w:r>
        <w:rPr>
          <w:rFonts w:ascii="Times New Roman" w:eastAsia="標楷體" w:hAnsi="Times New Roman"/>
          <w:b/>
          <w:color w:val="333333"/>
          <w:sz w:val="28"/>
          <w:szCs w:val="28"/>
        </w:rPr>
        <w:br w:type="page"/>
      </w:r>
    </w:p>
    <w:tbl>
      <w:tblPr>
        <w:tblW w:w="5000" w:type="pct"/>
        <w:tblBorders>
          <w:top w:val="single" w:sz="8" w:space="0" w:color="auto"/>
          <w:bottom w:val="single" w:sz="8" w:space="0" w:color="auto"/>
        </w:tblBorders>
        <w:tblLook w:val="00A0"/>
      </w:tblPr>
      <w:tblGrid>
        <w:gridCol w:w="6644"/>
        <w:gridCol w:w="1673"/>
        <w:gridCol w:w="1137"/>
        <w:gridCol w:w="2262"/>
        <w:gridCol w:w="2458"/>
      </w:tblGrid>
      <w:tr w:rsidR="00CF3D2F" w:rsidRPr="002D1E4B" w:rsidTr="00965BDE">
        <w:trPr>
          <w:trHeight w:val="340"/>
        </w:trPr>
        <w:tc>
          <w:tcPr>
            <w:tcW w:w="2344" w:type="pct"/>
            <w:vMerge w:val="restart"/>
            <w:tcBorders>
              <w:top w:val="single" w:sz="4" w:space="0" w:color="auto"/>
              <w:bottom w:val="single" w:sz="4" w:space="0" w:color="auto"/>
            </w:tcBorders>
          </w:tcPr>
          <w:p w:rsidR="00CF3D2F" w:rsidRPr="002D1E4B" w:rsidRDefault="00CF3D2F" w:rsidP="00335CA7">
            <w:pPr>
              <w:adjustRightInd w:val="0"/>
              <w:jc w:val="both"/>
              <w:rPr>
                <w:rFonts w:ascii="Times New Roman" w:hAnsi="Times New Roman"/>
              </w:rPr>
            </w:pPr>
            <w:r w:rsidRPr="002D1E4B">
              <w:rPr>
                <w:rFonts w:ascii="Times New Roman" w:hAnsi="Times New Roman"/>
              </w:rPr>
              <w:t>Two binary exposures with the disease prevalence=0.01</w:t>
            </w:r>
          </w:p>
        </w:tc>
        <w:tc>
          <w:tcPr>
            <w:tcW w:w="2656" w:type="pct"/>
            <w:gridSpan w:val="4"/>
            <w:tcBorders>
              <w:top w:val="single" w:sz="4" w:space="0" w:color="auto"/>
              <w:bottom w:val="single" w:sz="4" w:space="0" w:color="auto"/>
            </w:tcBorders>
          </w:tcPr>
          <w:p w:rsidR="00CF3D2F" w:rsidRPr="002D1E4B" w:rsidRDefault="00CF3D2F" w:rsidP="00965BDE">
            <w:pPr>
              <w:adjustRightInd w:val="0"/>
              <w:jc w:val="center"/>
              <w:rPr>
                <w:rFonts w:ascii="Times New Roman" w:hAnsi="Times New Roman"/>
              </w:rPr>
            </w:pPr>
            <w:r w:rsidRPr="002D1E4B">
              <w:rPr>
                <w:rFonts w:ascii="Times New Roman" w:hAnsi="Times New Roman"/>
              </w:rPr>
              <w:t>Methods</w:t>
            </w:r>
          </w:p>
        </w:tc>
      </w:tr>
      <w:tr w:rsidR="00CF3D2F" w:rsidRPr="002D1E4B" w:rsidTr="00965BDE">
        <w:trPr>
          <w:trHeight w:val="283"/>
        </w:trPr>
        <w:tc>
          <w:tcPr>
            <w:tcW w:w="2344" w:type="pct"/>
            <w:vMerge/>
            <w:tcBorders>
              <w:top w:val="single" w:sz="4" w:space="0" w:color="auto"/>
              <w:bottom w:val="single" w:sz="4" w:space="0" w:color="auto"/>
              <w:right w:val="nil"/>
            </w:tcBorders>
            <w:vAlign w:val="center"/>
          </w:tcPr>
          <w:p w:rsidR="00CF3D2F" w:rsidRPr="002D1E4B" w:rsidRDefault="00CF3D2F" w:rsidP="00965BDE">
            <w:pPr>
              <w:adjustRightInd w:val="0"/>
              <w:jc w:val="center"/>
              <w:rPr>
                <w:rFonts w:ascii="Times New Roman" w:hAnsi="Times New Roman"/>
              </w:rPr>
            </w:pPr>
          </w:p>
        </w:tc>
        <w:tc>
          <w:tcPr>
            <w:tcW w:w="991" w:type="pct"/>
            <w:gridSpan w:val="2"/>
            <w:tcBorders>
              <w:top w:val="single" w:sz="4" w:space="0" w:color="auto"/>
              <w:left w:val="nil"/>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The present method</w:t>
            </w:r>
          </w:p>
        </w:tc>
        <w:tc>
          <w:tcPr>
            <w:tcW w:w="798" w:type="pct"/>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Sato</w:t>
            </w:r>
          </w:p>
        </w:tc>
        <w:tc>
          <w:tcPr>
            <w:tcW w:w="867" w:type="pct"/>
            <w:tcBorders>
              <w:top w:val="single" w:sz="4" w:space="0" w:color="auto"/>
              <w:bottom w:val="single" w:sz="4" w:space="0" w:color="auto"/>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Miettinen</w:t>
            </w:r>
          </w:p>
        </w:tc>
      </w:tr>
      <w:tr w:rsidR="00CF3D2F" w:rsidRPr="002D1E4B" w:rsidTr="00965BDE">
        <w:trPr>
          <w:trHeight w:val="283"/>
        </w:trPr>
        <w:tc>
          <w:tcPr>
            <w:tcW w:w="2344" w:type="pct"/>
            <w:tcBorders>
              <w:top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Estimate                              [true value]</w:t>
            </w:r>
          </w:p>
        </w:tc>
        <w:tc>
          <w:tcPr>
            <w:tcW w:w="991" w:type="pct"/>
            <w:gridSpan w:val="2"/>
            <w:tcBorders>
              <w:top w:val="nil"/>
              <w:left w:val="nil"/>
              <w:bottom w:val="nil"/>
            </w:tcBorders>
            <w:vAlign w:val="center"/>
          </w:tcPr>
          <w:p w:rsidR="00CF3D2F" w:rsidRPr="002D1E4B" w:rsidRDefault="00CF3D2F" w:rsidP="00965BDE">
            <w:pPr>
              <w:adjustRightInd w:val="0"/>
              <w:jc w:val="center"/>
              <w:rPr>
                <w:rFonts w:ascii="Times New Roman" w:hAnsi="Times New Roman"/>
              </w:rPr>
            </w:pPr>
          </w:p>
        </w:tc>
        <w:tc>
          <w:tcPr>
            <w:tcW w:w="798" w:type="pct"/>
            <w:tcBorders>
              <w:top w:val="nil"/>
              <w:bottom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bottom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1</w:t>
            </w:r>
            <w:r w:rsidRPr="002D1E4B">
              <w:rPr>
                <w:rFonts w:ascii="Times New Roman" w:hAnsi="Times New Roman"/>
              </w:rPr>
              <w:t xml:space="preserve">                      </w:t>
            </w:r>
            <w:r w:rsidRPr="002D1E4B">
              <w:rPr>
                <w:rFonts w:ascii="Times New Roman" w:hAnsi="Times New Roman"/>
                <w:vertAlign w:val="subscript"/>
              </w:rPr>
              <w:t xml:space="preserve">           </w:t>
            </w:r>
            <w:r w:rsidRPr="002D1E4B">
              <w:rPr>
                <w:rFonts w:ascii="Times New Roman" w:hAnsi="Times New Roman"/>
              </w:rPr>
              <w:t>[0.9163]</w:t>
            </w:r>
          </w:p>
        </w:tc>
        <w:tc>
          <w:tcPr>
            <w:tcW w:w="991" w:type="pct"/>
            <w:gridSpan w:val="2"/>
            <w:tcBorders>
              <w:top w:val="nil"/>
              <w:left w:val="nil"/>
              <w:bottom w:val="nil"/>
              <w:right w:val="nil"/>
            </w:tcBorders>
            <w:vAlign w:val="center"/>
          </w:tcPr>
          <w:p w:rsidR="00CF3D2F" w:rsidRPr="002D1E4B" w:rsidRDefault="00CF3D2F" w:rsidP="00E55C18">
            <w:pPr>
              <w:adjustRightInd w:val="0"/>
              <w:jc w:val="center"/>
              <w:rPr>
                <w:rFonts w:ascii="Times New Roman" w:hAnsi="Times New Roman"/>
              </w:rPr>
            </w:pPr>
            <w:r w:rsidRPr="002D1E4B">
              <w:rPr>
                <w:rFonts w:ascii="Times New Roman" w:hAnsi="Times New Roman"/>
              </w:rPr>
              <w:t>0.919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2</w:t>
            </w:r>
            <w:r w:rsidRPr="002D1E4B">
              <w:rPr>
                <w:rFonts w:ascii="Times New Roman" w:hAnsi="Times New Roman"/>
              </w:rPr>
              <w:t xml:space="preserve">                      </w:t>
            </w:r>
            <w:r w:rsidRPr="002D1E4B">
              <w:rPr>
                <w:rFonts w:ascii="Times New Roman" w:hAnsi="Times New Roman"/>
                <w:vertAlign w:val="subscript"/>
              </w:rPr>
              <w:t xml:space="preserve">           </w:t>
            </w:r>
            <w:r w:rsidRPr="002D1E4B">
              <w:rPr>
                <w:rFonts w:ascii="Times New Roman" w:hAnsi="Times New Roman"/>
              </w:rPr>
              <w:t>[1.0986]</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103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258A0">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10                                           </w:t>
            </w:r>
            <w:r w:rsidRPr="002D1E4B">
              <w:rPr>
                <w:rFonts w:ascii="Times New Roman" w:hAnsi="Times New Roman"/>
              </w:rPr>
              <w:t>[0.9105]</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13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113</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114</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01                                           </w:t>
            </w:r>
            <w:r w:rsidRPr="002D1E4B">
              <w:rPr>
                <w:rFonts w:ascii="Times New Roman" w:hAnsi="Times New Roman"/>
              </w:rPr>
              <w:t>[1.0909]</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095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0941</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0940</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 xml:space="preserve">11                                           </w:t>
            </w:r>
            <w:r w:rsidRPr="002D1E4B">
              <w:rPr>
                <w:rFonts w:ascii="Times New Roman" w:hAnsi="Times New Roman"/>
              </w:rPr>
              <w:t>[1.9900]</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98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0011</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0015</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0</w:t>
            </w:r>
            <w:r w:rsidRPr="002D1E4B">
              <w:rPr>
                <w:rFonts w:ascii="Times New Roman" w:hAnsi="Times New Roman"/>
              </w:rPr>
              <w:t>)                         [-5.5480]</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5.659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0</w:t>
            </w:r>
            <w:r w:rsidRPr="002D1E4B">
              <w:rPr>
                <w:rFonts w:ascii="Times New Roman" w:hAnsi="Times New Roman"/>
              </w:rPr>
              <w:t>)                         [-4.6317]</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740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1</w:t>
            </w:r>
            <w:r w:rsidRPr="002D1E4B">
              <w:rPr>
                <w:rFonts w:ascii="Times New Roman" w:hAnsi="Times New Roman"/>
              </w:rPr>
              <w:t>)                         [-4.4494]</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556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1</w:t>
            </w:r>
            <w:r w:rsidRPr="002D1E4B">
              <w:rPr>
                <w:rFonts w:ascii="Times New Roman" w:hAnsi="Times New Roman"/>
              </w:rPr>
              <w:t>)                         [-3.5331]</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636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Variance (</w:t>
            </w:r>
            <w:r w:rsidRPr="002D1E4B">
              <w:rPr>
                <w:rFonts w:ascii="Times New Roman" w:hAnsi="Times New Roman"/>
                <w:position w:val="-6"/>
              </w:rPr>
              <w:object w:dxaOrig="560" w:dyaOrig="279">
                <v:shape id="_x0000_i1031" type="#_x0000_t75" style="width:27pt;height:15pt" o:ole="">
                  <v:imagedata r:id="rId12" o:title=""/>
                </v:shape>
                <o:OLEObject Type="Embed" ProgID="Equation.DSMT4" ShapeID="_x0000_i1031" DrawAspect="Content" ObjectID="_1446019414" r:id="rId17"/>
              </w:object>
            </w:r>
            <w:r w:rsidRPr="002D1E4B">
              <w:rPr>
                <w:rFonts w:ascii="Times New Roman" w:hAnsi="Times New Roman"/>
              </w:rPr>
              <w:t>)</w:t>
            </w:r>
          </w:p>
        </w:tc>
        <w:tc>
          <w:tcPr>
            <w:tcW w:w="991" w:type="pct"/>
            <w:gridSpan w:val="2"/>
            <w:tcBorders>
              <w:top w:val="nil"/>
            </w:tcBorders>
            <w:vAlign w:val="center"/>
          </w:tcPr>
          <w:p w:rsidR="00CF3D2F" w:rsidRPr="002D1E4B" w:rsidRDefault="00CF3D2F" w:rsidP="00965BDE">
            <w:pPr>
              <w:adjustRightInd w:val="0"/>
              <w:jc w:val="center"/>
              <w:rPr>
                <w:rFonts w:ascii="Times New Roman" w:hAnsi="Times New Roman"/>
              </w:rPr>
            </w:pPr>
          </w:p>
        </w:tc>
        <w:tc>
          <w:tcPr>
            <w:tcW w:w="798" w:type="pct"/>
            <w:tcBorders>
              <w:top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1</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55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2</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65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0</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23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0051</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4.0184</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0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842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0492</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0586</w:t>
            </w:r>
          </w:p>
        </w:tc>
      </w:tr>
      <w:tr w:rsidR="00CF3D2F" w:rsidRPr="002D1E4B" w:rsidTr="00965BDE">
        <w:trPr>
          <w:trHeight w:val="283"/>
        </w:trPr>
        <w:tc>
          <w:tcPr>
            <w:tcW w:w="2344" w:type="pct"/>
            <w:tcBorders>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877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9444</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3.9709</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6.326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6.620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1</w:t>
            </w:r>
            <w:r w:rsidRPr="002D1E4B">
              <w:rPr>
                <w:rFonts w:ascii="Times New Roman" w:hAnsi="Times New Roman"/>
              </w:rPr>
              <w:t>)</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5.900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1</w:t>
            </w:r>
            <w:r w:rsidRPr="002D1E4B">
              <w:rPr>
                <w:rFonts w:ascii="Times New Roman" w:hAnsi="Times New Roman"/>
              </w:rPr>
              <w:t>)</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26.3623</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934"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Coverage probability of 95% CI</w:t>
            </w:r>
          </w:p>
        </w:tc>
        <w:tc>
          <w:tcPr>
            <w:tcW w:w="1199"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1</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6</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2</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3</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0</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8</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4</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0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86</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20</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509</w:t>
            </w:r>
          </w:p>
        </w:tc>
      </w:tr>
      <w:tr w:rsidR="00CF3D2F" w:rsidRPr="002D1E4B" w:rsidTr="00965BDE">
        <w:trPr>
          <w:trHeight w:val="283"/>
        </w:trPr>
        <w:tc>
          <w:tcPr>
            <w:tcW w:w="2344" w:type="pct"/>
            <w:tcBorders>
              <w:top w:val="nil"/>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8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0</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494</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9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8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7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969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934" w:type="pct"/>
            <w:gridSpan w:val="2"/>
            <w:tcBorders>
              <w:top w:val="nil"/>
              <w:bottom w:val="nil"/>
              <w:right w:val="nil"/>
            </w:tcBorders>
            <w:vAlign w:val="center"/>
          </w:tcPr>
          <w:p w:rsidR="00CF3D2F" w:rsidRPr="002D1E4B" w:rsidRDefault="00CF3D2F" w:rsidP="00965BDE">
            <w:pPr>
              <w:adjustRightInd w:val="0"/>
              <w:rPr>
                <w:rFonts w:ascii="Times New Roman" w:hAnsi="Times New Roman"/>
              </w:rPr>
            </w:pPr>
            <w:r w:rsidRPr="002D1E4B">
              <w:rPr>
                <w:rFonts w:ascii="Times New Roman" w:hAnsi="Times New Roman"/>
              </w:rPr>
              <w:t>Average length of 95% CI</w:t>
            </w:r>
          </w:p>
        </w:tc>
        <w:tc>
          <w:tcPr>
            <w:tcW w:w="1199"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1</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423</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ind w:firstLineChars="100" w:firstLine="240"/>
              <w:jc w:val="both"/>
              <w:rPr>
                <w:rFonts w:ascii="Times New Roman" w:hAnsi="Times New Roman"/>
              </w:rPr>
            </w:pPr>
            <w:r w:rsidRPr="002D1E4B">
              <w:rPr>
                <w:rFonts w:ascii="Times New Roman" w:hAnsi="Times New Roman"/>
              </w:rPr>
              <w:tab/>
              <w:t>logOR</w:t>
            </w:r>
            <w:r w:rsidRPr="002D1E4B">
              <w:rPr>
                <w:rFonts w:ascii="Times New Roman" w:hAnsi="Times New Roman"/>
                <w:vertAlign w:val="subscript"/>
              </w:rPr>
              <w:t>2</w:t>
            </w:r>
            <w:r w:rsidRPr="002D1E4B">
              <w:rPr>
                <w:rFonts w:ascii="Times New Roman" w:hAnsi="Times New Roman"/>
              </w:rPr>
              <w:t xml:space="preserve"> </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317</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0</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385</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796</w:t>
            </w:r>
          </w:p>
        </w:tc>
        <w:tc>
          <w:tcPr>
            <w:tcW w:w="867" w:type="pct"/>
            <w:tcBorders>
              <w:top w:val="nil"/>
              <w:left w:val="nil"/>
              <w:bottom w:val="nil"/>
              <w:right w:val="nil"/>
            </w:tcBorders>
            <w:vAlign w:val="center"/>
          </w:tcPr>
          <w:p w:rsidR="00CF3D2F" w:rsidRPr="002D1E4B" w:rsidRDefault="00CF3D2F" w:rsidP="00E95E7D">
            <w:pPr>
              <w:adjustRightInd w:val="0"/>
              <w:jc w:val="center"/>
              <w:rPr>
                <w:rFonts w:ascii="Times New Roman" w:hAnsi="Times New Roman"/>
              </w:rPr>
            </w:pPr>
            <w:r w:rsidRPr="002D1E4B">
              <w:rPr>
                <w:rFonts w:ascii="Times New Roman" w:hAnsi="Times New Roman"/>
              </w:rPr>
              <w:t>0.7808</w:t>
            </w:r>
          </w:p>
        </w:tc>
      </w:tr>
      <w:tr w:rsidR="00CF3D2F" w:rsidRPr="002D1E4B" w:rsidTr="00965BDE">
        <w:trPr>
          <w:trHeight w:val="283"/>
        </w:trPr>
        <w:tc>
          <w:tcPr>
            <w:tcW w:w="2344" w:type="pct"/>
            <w:tcBorders>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0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5280</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6815</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6825</w:t>
            </w:r>
          </w:p>
        </w:tc>
      </w:tr>
      <w:tr w:rsidR="00CF3D2F" w:rsidRPr="002D1E4B" w:rsidTr="00965BDE">
        <w:trPr>
          <w:trHeight w:val="283"/>
        </w:trPr>
        <w:tc>
          <w:tcPr>
            <w:tcW w:w="2344" w:type="pct"/>
            <w:tcBorders>
              <w:bottom w:val="nil"/>
              <w:right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RR</w:t>
            </w:r>
            <w:r w:rsidRPr="002D1E4B">
              <w:rPr>
                <w:rFonts w:ascii="Times New Roman" w:hAnsi="Times New Roman"/>
                <w:vertAlign w:val="subscript"/>
              </w:rPr>
              <w:t>11</w:t>
            </w:r>
          </w:p>
        </w:tc>
        <w:tc>
          <w:tcPr>
            <w:tcW w:w="991" w:type="pct"/>
            <w:gridSpan w:val="2"/>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704</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760</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0.7798</w:t>
            </w:r>
          </w:p>
        </w:tc>
      </w:tr>
      <w:tr w:rsidR="00CF3D2F" w:rsidRPr="002D1E4B" w:rsidTr="00965BDE">
        <w:trPr>
          <w:trHeight w:val="283"/>
        </w:trPr>
        <w:tc>
          <w:tcPr>
            <w:tcW w:w="2344" w:type="pct"/>
            <w:tcBorders>
              <w:top w:val="nil"/>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618</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0</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731</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bottom w:val="nil"/>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01</w:t>
            </w:r>
            <w:r w:rsidRPr="002D1E4B">
              <w:rPr>
                <w:rFonts w:ascii="Times New Roman" w:hAnsi="Times New Roman"/>
              </w:rPr>
              <w:t>)</w:t>
            </w:r>
          </w:p>
        </w:tc>
        <w:tc>
          <w:tcPr>
            <w:tcW w:w="991" w:type="pct"/>
            <w:gridSpan w:val="2"/>
            <w:tcBorders>
              <w:top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526</w:t>
            </w:r>
          </w:p>
        </w:tc>
        <w:tc>
          <w:tcPr>
            <w:tcW w:w="798"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nil"/>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r w:rsidR="00CF3D2F" w:rsidRPr="002D1E4B" w:rsidTr="00965BDE">
        <w:trPr>
          <w:trHeight w:val="283"/>
        </w:trPr>
        <w:tc>
          <w:tcPr>
            <w:tcW w:w="2344" w:type="pct"/>
            <w:tcBorders>
              <w:top w:val="nil"/>
              <w:bottom w:val="single" w:sz="4" w:space="0" w:color="auto"/>
            </w:tcBorders>
            <w:vAlign w:val="center"/>
          </w:tcPr>
          <w:p w:rsidR="00CF3D2F" w:rsidRPr="002D1E4B" w:rsidRDefault="00CF3D2F" w:rsidP="00965BDE">
            <w:pPr>
              <w:adjustRightInd w:val="0"/>
              <w:jc w:val="both"/>
              <w:rPr>
                <w:rFonts w:ascii="Times New Roman" w:hAnsi="Times New Roman"/>
              </w:rPr>
            </w:pPr>
            <w:r w:rsidRPr="002D1E4B">
              <w:rPr>
                <w:rFonts w:ascii="Times New Roman" w:hAnsi="Times New Roman"/>
              </w:rPr>
              <w:tab/>
              <w:t>logit(risk</w:t>
            </w:r>
            <w:r w:rsidRPr="002D1E4B">
              <w:rPr>
                <w:rFonts w:ascii="Times New Roman" w:hAnsi="Times New Roman"/>
                <w:vertAlign w:val="subscript"/>
              </w:rPr>
              <w:t>11</w:t>
            </w:r>
            <w:r w:rsidRPr="002D1E4B">
              <w:rPr>
                <w:rFonts w:ascii="Times New Roman" w:hAnsi="Times New Roman"/>
              </w:rPr>
              <w:t>)</w:t>
            </w:r>
          </w:p>
        </w:tc>
        <w:tc>
          <w:tcPr>
            <w:tcW w:w="991" w:type="pct"/>
            <w:gridSpan w:val="2"/>
            <w:tcBorders>
              <w:top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1.9737</w:t>
            </w:r>
          </w:p>
        </w:tc>
        <w:tc>
          <w:tcPr>
            <w:tcW w:w="798" w:type="pct"/>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c>
          <w:tcPr>
            <w:tcW w:w="867" w:type="pct"/>
            <w:tcBorders>
              <w:top w:val="nil"/>
              <w:left w:val="nil"/>
              <w:bottom w:val="single" w:sz="4" w:space="0" w:color="auto"/>
              <w:right w:val="nil"/>
            </w:tcBorders>
            <w:vAlign w:val="center"/>
          </w:tcPr>
          <w:p w:rsidR="00CF3D2F" w:rsidRPr="002D1E4B" w:rsidRDefault="00CF3D2F" w:rsidP="00965BDE">
            <w:pPr>
              <w:adjustRightInd w:val="0"/>
              <w:jc w:val="center"/>
              <w:rPr>
                <w:rFonts w:ascii="Times New Roman" w:hAnsi="Times New Roman"/>
              </w:rPr>
            </w:pPr>
            <w:r w:rsidRPr="002D1E4B">
              <w:rPr>
                <w:rFonts w:ascii="Times New Roman" w:hAnsi="Times New Roman"/>
              </w:rPr>
              <w:t>-</w:t>
            </w:r>
          </w:p>
        </w:tc>
      </w:tr>
    </w:tbl>
    <w:p w:rsidR="00CF3D2F" w:rsidRDefault="00CF3D2F" w:rsidP="00CC1563">
      <w:pPr>
        <w:widowControl/>
        <w:spacing w:line="240" w:lineRule="atLeast"/>
        <w:rPr>
          <w:rFonts w:ascii="Times New Roman" w:hAnsi="Times New Roman"/>
        </w:rPr>
      </w:pPr>
    </w:p>
    <w:p w:rsidR="00CF3D2F" w:rsidRPr="00F15BD1" w:rsidRDefault="00CF3D2F" w:rsidP="006F6F7F">
      <w:pPr>
        <w:widowControl/>
        <w:spacing w:line="240" w:lineRule="atLeast"/>
        <w:ind w:left="120" w:hangingChars="50" w:hanging="120"/>
        <w:rPr>
          <w:rFonts w:ascii="Times New Roman" w:hAnsi="Times New Roman"/>
        </w:rPr>
      </w:pPr>
      <w:r>
        <w:rPr>
          <w:rFonts w:ascii="Times New Roman" w:hAnsi="Times New Roman"/>
        </w:rPr>
        <w:t>*The estimations of logRR</w:t>
      </w:r>
      <w:r w:rsidRPr="00335CA7">
        <w:rPr>
          <w:rFonts w:ascii="Times New Roman" w:hAnsi="Times New Roman"/>
          <w:vertAlign w:val="subscript"/>
        </w:rPr>
        <w:t>1</w:t>
      </w:r>
      <w:r>
        <w:rPr>
          <w:rFonts w:ascii="Times New Roman" w:hAnsi="Times New Roman"/>
          <w:vertAlign w:val="subscript"/>
        </w:rPr>
        <w:t>0</w:t>
      </w:r>
      <w:r>
        <w:rPr>
          <w:rFonts w:ascii="Times New Roman" w:hAnsi="Times New Roman"/>
        </w:rPr>
        <w:t xml:space="preserve">, </w:t>
      </w:r>
      <w:r w:rsidRPr="00335CA7">
        <w:rPr>
          <w:rFonts w:ascii="Times New Roman" w:hAnsi="Times New Roman"/>
        </w:rPr>
        <w:t>logRR</w:t>
      </w:r>
      <w:r>
        <w:rPr>
          <w:rFonts w:ascii="Times New Roman" w:hAnsi="Times New Roman"/>
          <w:vertAlign w:val="subscript"/>
        </w:rPr>
        <w:t>01</w:t>
      </w:r>
      <w:r>
        <w:rPr>
          <w:rFonts w:ascii="Times New Roman" w:hAnsi="Times New Roman"/>
        </w:rPr>
        <w:t xml:space="preserve">, </w:t>
      </w:r>
      <w:r w:rsidRPr="00335CA7">
        <w:rPr>
          <w:rFonts w:ascii="Times New Roman" w:hAnsi="Times New Roman"/>
        </w:rPr>
        <w:t>logRR</w:t>
      </w:r>
      <w:r>
        <w:rPr>
          <w:rFonts w:ascii="Times New Roman" w:hAnsi="Times New Roman"/>
          <w:vertAlign w:val="subscript"/>
        </w:rPr>
        <w:t>11</w:t>
      </w:r>
      <w:r>
        <w:rPr>
          <w:rFonts w:ascii="Times New Roman" w:hAnsi="Times New Roman"/>
        </w:rPr>
        <w:t>, logit(</w:t>
      </w:r>
      <w:r w:rsidRPr="00335CA7">
        <w:rPr>
          <w:rFonts w:ascii="Times New Roman" w:hAnsi="Times New Roman"/>
        </w:rPr>
        <w:t>risk</w:t>
      </w:r>
      <w:r w:rsidRPr="00335CA7">
        <w:rPr>
          <w:rFonts w:ascii="Times New Roman" w:hAnsi="Times New Roman"/>
          <w:vertAlign w:val="subscript"/>
        </w:rPr>
        <w:t>0</w:t>
      </w:r>
      <w:r>
        <w:rPr>
          <w:rFonts w:ascii="Times New Roman" w:hAnsi="Times New Roman"/>
          <w:vertAlign w:val="subscript"/>
        </w:rPr>
        <w:t>0</w:t>
      </w:r>
      <w:r>
        <w:rPr>
          <w:rFonts w:ascii="Times New Roman" w:hAnsi="Times New Roman"/>
        </w:rPr>
        <w:t>), logit(</w:t>
      </w:r>
      <w:r w:rsidRPr="00335CA7">
        <w:rPr>
          <w:rFonts w:ascii="Times New Roman" w:hAnsi="Times New Roman"/>
        </w:rPr>
        <w:t>risk</w:t>
      </w:r>
      <w:r>
        <w:rPr>
          <w:rFonts w:ascii="Times New Roman" w:hAnsi="Times New Roman"/>
          <w:vertAlign w:val="subscript"/>
        </w:rPr>
        <w:t>10</w:t>
      </w:r>
      <w:r>
        <w:rPr>
          <w:rFonts w:ascii="Times New Roman" w:hAnsi="Times New Roman"/>
        </w:rPr>
        <w:t xml:space="preserve">), </w:t>
      </w:r>
      <w:r w:rsidRPr="00335CA7">
        <w:rPr>
          <w:rFonts w:ascii="Times New Roman" w:hAnsi="Times New Roman"/>
        </w:rPr>
        <w:t>logit(risk</w:t>
      </w:r>
      <w:r>
        <w:rPr>
          <w:rFonts w:ascii="Times New Roman" w:hAnsi="Times New Roman"/>
          <w:vertAlign w:val="subscript"/>
        </w:rPr>
        <w:t>01</w:t>
      </w:r>
      <w:r w:rsidRPr="00335CA7">
        <w:rPr>
          <w:rFonts w:ascii="Times New Roman" w:hAnsi="Times New Roman"/>
        </w:rPr>
        <w:t>)</w:t>
      </w:r>
      <w:r>
        <w:rPr>
          <w:rFonts w:ascii="Times New Roman" w:hAnsi="Times New Roman"/>
        </w:rPr>
        <w:t xml:space="preserve"> and </w:t>
      </w:r>
      <w:r w:rsidRPr="00335CA7">
        <w:rPr>
          <w:rFonts w:ascii="Times New Roman" w:hAnsi="Times New Roman"/>
        </w:rPr>
        <w:t>logit(risk</w:t>
      </w:r>
      <w:r>
        <w:rPr>
          <w:rFonts w:ascii="Times New Roman" w:hAnsi="Times New Roman"/>
          <w:vertAlign w:val="subscript"/>
        </w:rPr>
        <w:t>11</w:t>
      </w:r>
      <w:r w:rsidRPr="00335CA7">
        <w:rPr>
          <w:rFonts w:ascii="Times New Roman" w:hAnsi="Times New Roman"/>
        </w:rPr>
        <w:t>)</w:t>
      </w:r>
      <w:r>
        <w:rPr>
          <w:rFonts w:ascii="Times New Roman" w:hAnsi="Times New Roman"/>
        </w:rPr>
        <w:t xml:space="preserve"> of our method are based on 9930 simulations.</w:t>
      </w:r>
      <w:r w:rsidRPr="006F6F7F">
        <w:rPr>
          <w:rFonts w:ascii="Times New Roman" w:hAnsi="Times New Roman"/>
        </w:rPr>
        <w:t xml:space="preserve"> </w:t>
      </w:r>
      <w:r>
        <w:rPr>
          <w:rFonts w:ascii="Times New Roman" w:hAnsi="Times New Roman"/>
        </w:rPr>
        <w:t>All the other parameters are based on 10000 simulations.</w:t>
      </w:r>
    </w:p>
    <w:sectPr w:rsidR="00CF3D2F" w:rsidRPr="00F15BD1" w:rsidSect="00F15BD1">
      <w:pgSz w:w="16838" w:h="11906" w:orient="landscape"/>
      <w:pgMar w:top="1800" w:right="1440" w:bottom="1800"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3D2F" w:rsidRDefault="00CF3D2F" w:rsidP="00B07693">
      <w:r>
        <w:separator/>
      </w:r>
    </w:p>
  </w:endnote>
  <w:endnote w:type="continuationSeparator" w:id="0">
    <w:p w:rsidR="00CF3D2F" w:rsidRDefault="00CF3D2F" w:rsidP="00B0769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3D2F" w:rsidRDefault="00CF3D2F">
    <w:pPr>
      <w:pStyle w:val="Footer"/>
      <w:jc w:val="center"/>
    </w:pPr>
    <w:fldSimple w:instr=" PAGE   \* MERGEFORMAT ">
      <w:r w:rsidRPr="00A759DB">
        <w:rPr>
          <w:noProof/>
          <w:lang w:val="zh-TW"/>
        </w:rPr>
        <w:t>1</w:t>
      </w:r>
    </w:fldSimple>
  </w:p>
  <w:p w:rsidR="00CF3D2F" w:rsidRDefault="00CF3D2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3D2F" w:rsidRDefault="00CF3D2F">
    <w:pPr>
      <w:pStyle w:val="Footer"/>
      <w:jc w:val="center"/>
    </w:pPr>
    <w:fldSimple w:instr=" PAGE   \* MERGEFORMAT ">
      <w:r w:rsidRPr="00A759DB">
        <w:rPr>
          <w:noProof/>
          <w:lang w:val="zh-TW"/>
        </w:rPr>
        <w:t>13</w:t>
      </w:r>
    </w:fldSimple>
  </w:p>
  <w:p w:rsidR="00CF3D2F" w:rsidRDefault="00CF3D2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3D2F" w:rsidRDefault="00CF3D2F" w:rsidP="00B07693">
      <w:r>
        <w:separator/>
      </w:r>
    </w:p>
  </w:footnote>
  <w:footnote w:type="continuationSeparator" w:id="0">
    <w:p w:rsidR="00CF3D2F" w:rsidRDefault="00CF3D2F" w:rsidP="00B0769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textFit" w:percent="106"/>
  <w:bordersDoNotSurroundHeader/>
  <w:bordersDoNotSurroundFooter/>
  <w:defaultTabStop w:val="480"/>
  <w:drawingGridHorizontalSpacing w:val="120"/>
  <w:displayHorizontalDrawingGridEvery w:val="0"/>
  <w:displayVerticalDrawingGridEvery w:val="2"/>
  <w:characterSpacingControl w:val="compressPunctuation"/>
  <w:noLineBreaksAfter w:lang="zh-TW" w:val="([{£¥‘“‵〈《「『【〔〝︵︷︹︻︽︿﹁﹃﹙﹛﹝（｛"/>
  <w:noLineBreaksBefore w:lang="zh-TW" w:va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35CA7"/>
    <w:rsid w:val="00000377"/>
    <w:rsid w:val="00001FC4"/>
    <w:rsid w:val="00002441"/>
    <w:rsid w:val="00002490"/>
    <w:rsid w:val="00002792"/>
    <w:rsid w:val="000041D7"/>
    <w:rsid w:val="00005C54"/>
    <w:rsid w:val="00005F2B"/>
    <w:rsid w:val="00007C66"/>
    <w:rsid w:val="00011064"/>
    <w:rsid w:val="00011ACF"/>
    <w:rsid w:val="00013EE0"/>
    <w:rsid w:val="00015B1A"/>
    <w:rsid w:val="000172CE"/>
    <w:rsid w:val="00017BED"/>
    <w:rsid w:val="000200A9"/>
    <w:rsid w:val="0002023F"/>
    <w:rsid w:val="00020869"/>
    <w:rsid w:val="00020DDA"/>
    <w:rsid w:val="0002392F"/>
    <w:rsid w:val="00024008"/>
    <w:rsid w:val="00025937"/>
    <w:rsid w:val="00026677"/>
    <w:rsid w:val="00027688"/>
    <w:rsid w:val="0003328F"/>
    <w:rsid w:val="00035C8F"/>
    <w:rsid w:val="0003709F"/>
    <w:rsid w:val="00041BF1"/>
    <w:rsid w:val="0004231B"/>
    <w:rsid w:val="0004248C"/>
    <w:rsid w:val="00042B55"/>
    <w:rsid w:val="00043FFE"/>
    <w:rsid w:val="0005064E"/>
    <w:rsid w:val="00051389"/>
    <w:rsid w:val="000534E6"/>
    <w:rsid w:val="0006046A"/>
    <w:rsid w:val="00062138"/>
    <w:rsid w:val="00062573"/>
    <w:rsid w:val="00062B05"/>
    <w:rsid w:val="00064095"/>
    <w:rsid w:val="0006428C"/>
    <w:rsid w:val="00064727"/>
    <w:rsid w:val="00065BEF"/>
    <w:rsid w:val="0006690F"/>
    <w:rsid w:val="00066E14"/>
    <w:rsid w:val="0006739F"/>
    <w:rsid w:val="00067991"/>
    <w:rsid w:val="00072A03"/>
    <w:rsid w:val="0007354A"/>
    <w:rsid w:val="00073606"/>
    <w:rsid w:val="0007535F"/>
    <w:rsid w:val="0007537A"/>
    <w:rsid w:val="00075D66"/>
    <w:rsid w:val="00076533"/>
    <w:rsid w:val="00083627"/>
    <w:rsid w:val="000858A5"/>
    <w:rsid w:val="00086569"/>
    <w:rsid w:val="00091099"/>
    <w:rsid w:val="00091A06"/>
    <w:rsid w:val="00091D22"/>
    <w:rsid w:val="0009227F"/>
    <w:rsid w:val="000958D7"/>
    <w:rsid w:val="00095E96"/>
    <w:rsid w:val="00096C05"/>
    <w:rsid w:val="000A01DE"/>
    <w:rsid w:val="000A0438"/>
    <w:rsid w:val="000A0446"/>
    <w:rsid w:val="000A0911"/>
    <w:rsid w:val="000A3BAF"/>
    <w:rsid w:val="000A4631"/>
    <w:rsid w:val="000A6797"/>
    <w:rsid w:val="000A6C72"/>
    <w:rsid w:val="000A7291"/>
    <w:rsid w:val="000A7AE2"/>
    <w:rsid w:val="000B0CC1"/>
    <w:rsid w:val="000B0D33"/>
    <w:rsid w:val="000B2E3D"/>
    <w:rsid w:val="000B31D8"/>
    <w:rsid w:val="000B44D3"/>
    <w:rsid w:val="000B564E"/>
    <w:rsid w:val="000B71BC"/>
    <w:rsid w:val="000B762D"/>
    <w:rsid w:val="000C0930"/>
    <w:rsid w:val="000C3584"/>
    <w:rsid w:val="000C442B"/>
    <w:rsid w:val="000C5C43"/>
    <w:rsid w:val="000C7CA5"/>
    <w:rsid w:val="000D059C"/>
    <w:rsid w:val="000D09D6"/>
    <w:rsid w:val="000D0C5B"/>
    <w:rsid w:val="000D1485"/>
    <w:rsid w:val="000D3023"/>
    <w:rsid w:val="000D4359"/>
    <w:rsid w:val="000D57F7"/>
    <w:rsid w:val="000D5831"/>
    <w:rsid w:val="000D627A"/>
    <w:rsid w:val="000E1E28"/>
    <w:rsid w:val="000E2557"/>
    <w:rsid w:val="000E4BF1"/>
    <w:rsid w:val="000E67AB"/>
    <w:rsid w:val="000F01F8"/>
    <w:rsid w:val="000F096D"/>
    <w:rsid w:val="000F1496"/>
    <w:rsid w:val="000F1821"/>
    <w:rsid w:val="000F27B4"/>
    <w:rsid w:val="000F3FED"/>
    <w:rsid w:val="000F52E0"/>
    <w:rsid w:val="000F5406"/>
    <w:rsid w:val="000F5AFE"/>
    <w:rsid w:val="001034C8"/>
    <w:rsid w:val="001056A0"/>
    <w:rsid w:val="0010767D"/>
    <w:rsid w:val="001079BC"/>
    <w:rsid w:val="00113357"/>
    <w:rsid w:val="00113AA8"/>
    <w:rsid w:val="00114581"/>
    <w:rsid w:val="00114B48"/>
    <w:rsid w:val="001154E2"/>
    <w:rsid w:val="00115F88"/>
    <w:rsid w:val="00116F99"/>
    <w:rsid w:val="00117F5C"/>
    <w:rsid w:val="00120DE7"/>
    <w:rsid w:val="00123EDB"/>
    <w:rsid w:val="0012555B"/>
    <w:rsid w:val="001259BA"/>
    <w:rsid w:val="001323F3"/>
    <w:rsid w:val="0013274A"/>
    <w:rsid w:val="00132A96"/>
    <w:rsid w:val="001341D3"/>
    <w:rsid w:val="0013527E"/>
    <w:rsid w:val="001358BF"/>
    <w:rsid w:val="001426ED"/>
    <w:rsid w:val="00143C24"/>
    <w:rsid w:val="00143CDC"/>
    <w:rsid w:val="001440EE"/>
    <w:rsid w:val="0014426F"/>
    <w:rsid w:val="00144EB3"/>
    <w:rsid w:val="00146211"/>
    <w:rsid w:val="001466DA"/>
    <w:rsid w:val="001504F0"/>
    <w:rsid w:val="00151A15"/>
    <w:rsid w:val="00151BE2"/>
    <w:rsid w:val="00152D5D"/>
    <w:rsid w:val="00153A19"/>
    <w:rsid w:val="00155C5F"/>
    <w:rsid w:val="00162BE7"/>
    <w:rsid w:val="00163F48"/>
    <w:rsid w:val="001737A4"/>
    <w:rsid w:val="00173AA9"/>
    <w:rsid w:val="001752FB"/>
    <w:rsid w:val="001753E3"/>
    <w:rsid w:val="00175972"/>
    <w:rsid w:val="00177827"/>
    <w:rsid w:val="00181E41"/>
    <w:rsid w:val="0018374C"/>
    <w:rsid w:val="00184289"/>
    <w:rsid w:val="0018524F"/>
    <w:rsid w:val="00185D58"/>
    <w:rsid w:val="00192288"/>
    <w:rsid w:val="00193310"/>
    <w:rsid w:val="00194FBA"/>
    <w:rsid w:val="001965F1"/>
    <w:rsid w:val="0019755A"/>
    <w:rsid w:val="001A0173"/>
    <w:rsid w:val="001A05D4"/>
    <w:rsid w:val="001A1FC0"/>
    <w:rsid w:val="001A2272"/>
    <w:rsid w:val="001A249B"/>
    <w:rsid w:val="001A297D"/>
    <w:rsid w:val="001A2B17"/>
    <w:rsid w:val="001A6640"/>
    <w:rsid w:val="001A7BFD"/>
    <w:rsid w:val="001B266E"/>
    <w:rsid w:val="001B2FF4"/>
    <w:rsid w:val="001B6B54"/>
    <w:rsid w:val="001B7D4B"/>
    <w:rsid w:val="001C0089"/>
    <w:rsid w:val="001C039E"/>
    <w:rsid w:val="001C11F6"/>
    <w:rsid w:val="001C1865"/>
    <w:rsid w:val="001C1A5C"/>
    <w:rsid w:val="001C1FEB"/>
    <w:rsid w:val="001C24F2"/>
    <w:rsid w:val="001C2C4F"/>
    <w:rsid w:val="001C306F"/>
    <w:rsid w:val="001C3ED2"/>
    <w:rsid w:val="001C50EF"/>
    <w:rsid w:val="001C6505"/>
    <w:rsid w:val="001C6F49"/>
    <w:rsid w:val="001C71DC"/>
    <w:rsid w:val="001D10B8"/>
    <w:rsid w:val="001D18BF"/>
    <w:rsid w:val="001D3381"/>
    <w:rsid w:val="001D4909"/>
    <w:rsid w:val="001D6B82"/>
    <w:rsid w:val="001D7E34"/>
    <w:rsid w:val="001D7FFE"/>
    <w:rsid w:val="001E0F0B"/>
    <w:rsid w:val="001E12BC"/>
    <w:rsid w:val="001E1C85"/>
    <w:rsid w:val="001E525F"/>
    <w:rsid w:val="001E5986"/>
    <w:rsid w:val="001E5CFF"/>
    <w:rsid w:val="001E765C"/>
    <w:rsid w:val="001E7D57"/>
    <w:rsid w:val="001F005D"/>
    <w:rsid w:val="001F02D2"/>
    <w:rsid w:val="001F1D65"/>
    <w:rsid w:val="001F2F31"/>
    <w:rsid w:val="001F3067"/>
    <w:rsid w:val="001F5543"/>
    <w:rsid w:val="001F6F0F"/>
    <w:rsid w:val="001F7B75"/>
    <w:rsid w:val="001F7BDD"/>
    <w:rsid w:val="00200EAE"/>
    <w:rsid w:val="00201CC4"/>
    <w:rsid w:val="00201F12"/>
    <w:rsid w:val="002035D4"/>
    <w:rsid w:val="00206246"/>
    <w:rsid w:val="00210763"/>
    <w:rsid w:val="002116AD"/>
    <w:rsid w:val="00211A24"/>
    <w:rsid w:val="00215D02"/>
    <w:rsid w:val="00216106"/>
    <w:rsid w:val="00217A7E"/>
    <w:rsid w:val="002201DC"/>
    <w:rsid w:val="00220CB3"/>
    <w:rsid w:val="00220FFF"/>
    <w:rsid w:val="002222A4"/>
    <w:rsid w:val="002225A1"/>
    <w:rsid w:val="0022268E"/>
    <w:rsid w:val="00223659"/>
    <w:rsid w:val="00223963"/>
    <w:rsid w:val="00224A5B"/>
    <w:rsid w:val="00225C45"/>
    <w:rsid w:val="0022659B"/>
    <w:rsid w:val="00230180"/>
    <w:rsid w:val="0023207E"/>
    <w:rsid w:val="0023431B"/>
    <w:rsid w:val="002360A5"/>
    <w:rsid w:val="00236907"/>
    <w:rsid w:val="002371DE"/>
    <w:rsid w:val="00243F66"/>
    <w:rsid w:val="002440B4"/>
    <w:rsid w:val="002441B3"/>
    <w:rsid w:val="0024599B"/>
    <w:rsid w:val="00246AA5"/>
    <w:rsid w:val="00246C90"/>
    <w:rsid w:val="00247791"/>
    <w:rsid w:val="00250947"/>
    <w:rsid w:val="00250CB9"/>
    <w:rsid w:val="00251FC1"/>
    <w:rsid w:val="0025237D"/>
    <w:rsid w:val="00254D4E"/>
    <w:rsid w:val="0025556F"/>
    <w:rsid w:val="00255EA0"/>
    <w:rsid w:val="002625F3"/>
    <w:rsid w:val="00264FCC"/>
    <w:rsid w:val="00265620"/>
    <w:rsid w:val="00266B6B"/>
    <w:rsid w:val="00273100"/>
    <w:rsid w:val="00273366"/>
    <w:rsid w:val="002739EA"/>
    <w:rsid w:val="00274E68"/>
    <w:rsid w:val="002765B1"/>
    <w:rsid w:val="002769C0"/>
    <w:rsid w:val="00277E41"/>
    <w:rsid w:val="00282B84"/>
    <w:rsid w:val="0028423C"/>
    <w:rsid w:val="0028581F"/>
    <w:rsid w:val="00286DDD"/>
    <w:rsid w:val="00287F61"/>
    <w:rsid w:val="00290CC3"/>
    <w:rsid w:val="00291FCB"/>
    <w:rsid w:val="002A1D30"/>
    <w:rsid w:val="002A23DE"/>
    <w:rsid w:val="002A260C"/>
    <w:rsid w:val="002B311C"/>
    <w:rsid w:val="002B3E6E"/>
    <w:rsid w:val="002B41D3"/>
    <w:rsid w:val="002B4C76"/>
    <w:rsid w:val="002B58EA"/>
    <w:rsid w:val="002B5D2C"/>
    <w:rsid w:val="002B5DF5"/>
    <w:rsid w:val="002C3BE6"/>
    <w:rsid w:val="002C690B"/>
    <w:rsid w:val="002C6B87"/>
    <w:rsid w:val="002C7FE9"/>
    <w:rsid w:val="002D0424"/>
    <w:rsid w:val="002D1E4B"/>
    <w:rsid w:val="002D442A"/>
    <w:rsid w:val="002D47BB"/>
    <w:rsid w:val="002D4A94"/>
    <w:rsid w:val="002D60F6"/>
    <w:rsid w:val="002D68F0"/>
    <w:rsid w:val="002D702B"/>
    <w:rsid w:val="002E09E3"/>
    <w:rsid w:val="002E2176"/>
    <w:rsid w:val="002E25A0"/>
    <w:rsid w:val="002E2E2D"/>
    <w:rsid w:val="002E3BF7"/>
    <w:rsid w:val="002E5F52"/>
    <w:rsid w:val="002E6E00"/>
    <w:rsid w:val="002F095A"/>
    <w:rsid w:val="002F10A9"/>
    <w:rsid w:val="002F14BB"/>
    <w:rsid w:val="002F3405"/>
    <w:rsid w:val="002F5A45"/>
    <w:rsid w:val="002F5D51"/>
    <w:rsid w:val="003006DB"/>
    <w:rsid w:val="0030454A"/>
    <w:rsid w:val="00304C9E"/>
    <w:rsid w:val="003051B3"/>
    <w:rsid w:val="0030575C"/>
    <w:rsid w:val="003066DA"/>
    <w:rsid w:val="00311EDD"/>
    <w:rsid w:val="00312AEC"/>
    <w:rsid w:val="00313C9A"/>
    <w:rsid w:val="00314BF0"/>
    <w:rsid w:val="00315B01"/>
    <w:rsid w:val="00315C6C"/>
    <w:rsid w:val="00316181"/>
    <w:rsid w:val="0031717C"/>
    <w:rsid w:val="0032066C"/>
    <w:rsid w:val="00324A58"/>
    <w:rsid w:val="00325507"/>
    <w:rsid w:val="0032557B"/>
    <w:rsid w:val="0032581F"/>
    <w:rsid w:val="003273F8"/>
    <w:rsid w:val="00335CA7"/>
    <w:rsid w:val="003363C8"/>
    <w:rsid w:val="0034123B"/>
    <w:rsid w:val="00343A5C"/>
    <w:rsid w:val="0034431C"/>
    <w:rsid w:val="00345BC5"/>
    <w:rsid w:val="00345D0E"/>
    <w:rsid w:val="00346906"/>
    <w:rsid w:val="00347C94"/>
    <w:rsid w:val="003506FD"/>
    <w:rsid w:val="00350F57"/>
    <w:rsid w:val="00350F79"/>
    <w:rsid w:val="0035258C"/>
    <w:rsid w:val="00353B8B"/>
    <w:rsid w:val="00355669"/>
    <w:rsid w:val="00356261"/>
    <w:rsid w:val="00356386"/>
    <w:rsid w:val="00362DAF"/>
    <w:rsid w:val="003638E2"/>
    <w:rsid w:val="00367180"/>
    <w:rsid w:val="003676C1"/>
    <w:rsid w:val="00367D41"/>
    <w:rsid w:val="00370518"/>
    <w:rsid w:val="00370B42"/>
    <w:rsid w:val="00371308"/>
    <w:rsid w:val="00371672"/>
    <w:rsid w:val="00371DD4"/>
    <w:rsid w:val="0037395E"/>
    <w:rsid w:val="003751E2"/>
    <w:rsid w:val="00375BFA"/>
    <w:rsid w:val="00376967"/>
    <w:rsid w:val="00376F33"/>
    <w:rsid w:val="00377D47"/>
    <w:rsid w:val="00382107"/>
    <w:rsid w:val="00383B6A"/>
    <w:rsid w:val="00384225"/>
    <w:rsid w:val="00384A29"/>
    <w:rsid w:val="00385B62"/>
    <w:rsid w:val="00390849"/>
    <w:rsid w:val="003910BA"/>
    <w:rsid w:val="00392B9B"/>
    <w:rsid w:val="00392F56"/>
    <w:rsid w:val="0039302B"/>
    <w:rsid w:val="00393546"/>
    <w:rsid w:val="00394DD3"/>
    <w:rsid w:val="003954ED"/>
    <w:rsid w:val="003961FE"/>
    <w:rsid w:val="00396576"/>
    <w:rsid w:val="00396DCB"/>
    <w:rsid w:val="003A1319"/>
    <w:rsid w:val="003A171B"/>
    <w:rsid w:val="003A27D9"/>
    <w:rsid w:val="003A4E48"/>
    <w:rsid w:val="003A772B"/>
    <w:rsid w:val="003A7C03"/>
    <w:rsid w:val="003B3367"/>
    <w:rsid w:val="003B5897"/>
    <w:rsid w:val="003B6CCD"/>
    <w:rsid w:val="003B7741"/>
    <w:rsid w:val="003B7F18"/>
    <w:rsid w:val="003C0866"/>
    <w:rsid w:val="003C0E2F"/>
    <w:rsid w:val="003C1B57"/>
    <w:rsid w:val="003C3BC6"/>
    <w:rsid w:val="003C3C87"/>
    <w:rsid w:val="003C54F0"/>
    <w:rsid w:val="003C6DE7"/>
    <w:rsid w:val="003C761B"/>
    <w:rsid w:val="003D1C73"/>
    <w:rsid w:val="003D2275"/>
    <w:rsid w:val="003D2EA4"/>
    <w:rsid w:val="003D3CD9"/>
    <w:rsid w:val="003D3CFB"/>
    <w:rsid w:val="003D4C74"/>
    <w:rsid w:val="003D53D3"/>
    <w:rsid w:val="003D69CA"/>
    <w:rsid w:val="003E0599"/>
    <w:rsid w:val="003E1082"/>
    <w:rsid w:val="003E139B"/>
    <w:rsid w:val="003E3493"/>
    <w:rsid w:val="003E355A"/>
    <w:rsid w:val="003E3FCB"/>
    <w:rsid w:val="003E5EC9"/>
    <w:rsid w:val="003F53AD"/>
    <w:rsid w:val="0040098A"/>
    <w:rsid w:val="00400CB1"/>
    <w:rsid w:val="00401931"/>
    <w:rsid w:val="0040232F"/>
    <w:rsid w:val="0040333E"/>
    <w:rsid w:val="0040338C"/>
    <w:rsid w:val="00404C71"/>
    <w:rsid w:val="00415C18"/>
    <w:rsid w:val="0041621C"/>
    <w:rsid w:val="0041659D"/>
    <w:rsid w:val="00417D5C"/>
    <w:rsid w:val="004220C7"/>
    <w:rsid w:val="00422B6D"/>
    <w:rsid w:val="00422E52"/>
    <w:rsid w:val="00423462"/>
    <w:rsid w:val="00424C7C"/>
    <w:rsid w:val="004270EC"/>
    <w:rsid w:val="0043066A"/>
    <w:rsid w:val="00433978"/>
    <w:rsid w:val="00435638"/>
    <w:rsid w:val="00437AF2"/>
    <w:rsid w:val="00437DC7"/>
    <w:rsid w:val="00437F32"/>
    <w:rsid w:val="004427D3"/>
    <w:rsid w:val="00442D15"/>
    <w:rsid w:val="004444CE"/>
    <w:rsid w:val="00445230"/>
    <w:rsid w:val="00446707"/>
    <w:rsid w:val="004474D6"/>
    <w:rsid w:val="004509AB"/>
    <w:rsid w:val="00450D8D"/>
    <w:rsid w:val="00451D5D"/>
    <w:rsid w:val="00452445"/>
    <w:rsid w:val="00453232"/>
    <w:rsid w:val="0045518C"/>
    <w:rsid w:val="00455CC8"/>
    <w:rsid w:val="004578D5"/>
    <w:rsid w:val="00460F0C"/>
    <w:rsid w:val="00461F4F"/>
    <w:rsid w:val="00465207"/>
    <w:rsid w:val="004708FD"/>
    <w:rsid w:val="004719F3"/>
    <w:rsid w:val="004722F1"/>
    <w:rsid w:val="004755D9"/>
    <w:rsid w:val="00476F62"/>
    <w:rsid w:val="00477B52"/>
    <w:rsid w:val="00484A78"/>
    <w:rsid w:val="00484F64"/>
    <w:rsid w:val="00485182"/>
    <w:rsid w:val="004854CA"/>
    <w:rsid w:val="00486B27"/>
    <w:rsid w:val="00491225"/>
    <w:rsid w:val="00493109"/>
    <w:rsid w:val="0049558F"/>
    <w:rsid w:val="004967EA"/>
    <w:rsid w:val="0049751B"/>
    <w:rsid w:val="00497A44"/>
    <w:rsid w:val="004A02F8"/>
    <w:rsid w:val="004A1989"/>
    <w:rsid w:val="004A21F3"/>
    <w:rsid w:val="004A2559"/>
    <w:rsid w:val="004A2713"/>
    <w:rsid w:val="004A2B01"/>
    <w:rsid w:val="004A39D1"/>
    <w:rsid w:val="004A7A9E"/>
    <w:rsid w:val="004B30CF"/>
    <w:rsid w:val="004B347F"/>
    <w:rsid w:val="004B3D81"/>
    <w:rsid w:val="004B456F"/>
    <w:rsid w:val="004B5FD0"/>
    <w:rsid w:val="004C0C94"/>
    <w:rsid w:val="004C305D"/>
    <w:rsid w:val="004C42DA"/>
    <w:rsid w:val="004C47AB"/>
    <w:rsid w:val="004C64F1"/>
    <w:rsid w:val="004C66A4"/>
    <w:rsid w:val="004C6E21"/>
    <w:rsid w:val="004D1F7B"/>
    <w:rsid w:val="004D2698"/>
    <w:rsid w:val="004D3D0E"/>
    <w:rsid w:val="004D3E6C"/>
    <w:rsid w:val="004D55AB"/>
    <w:rsid w:val="004D6375"/>
    <w:rsid w:val="004D747E"/>
    <w:rsid w:val="004D7DD6"/>
    <w:rsid w:val="004E03A4"/>
    <w:rsid w:val="004E3B15"/>
    <w:rsid w:val="004E41E4"/>
    <w:rsid w:val="004E4DBA"/>
    <w:rsid w:val="004E7C2C"/>
    <w:rsid w:val="004F0324"/>
    <w:rsid w:val="004F3CFD"/>
    <w:rsid w:val="004F5153"/>
    <w:rsid w:val="004F54F5"/>
    <w:rsid w:val="004F552A"/>
    <w:rsid w:val="004F714F"/>
    <w:rsid w:val="00501404"/>
    <w:rsid w:val="0050299E"/>
    <w:rsid w:val="005046C3"/>
    <w:rsid w:val="00505861"/>
    <w:rsid w:val="00506158"/>
    <w:rsid w:val="00506685"/>
    <w:rsid w:val="005068AC"/>
    <w:rsid w:val="00506AC4"/>
    <w:rsid w:val="00506D5C"/>
    <w:rsid w:val="00510A31"/>
    <w:rsid w:val="00511280"/>
    <w:rsid w:val="0051607F"/>
    <w:rsid w:val="00516F46"/>
    <w:rsid w:val="00517853"/>
    <w:rsid w:val="00520863"/>
    <w:rsid w:val="0052115B"/>
    <w:rsid w:val="005220BA"/>
    <w:rsid w:val="00522D11"/>
    <w:rsid w:val="00523769"/>
    <w:rsid w:val="00523E40"/>
    <w:rsid w:val="00525C3D"/>
    <w:rsid w:val="00525E2C"/>
    <w:rsid w:val="00530AF4"/>
    <w:rsid w:val="00532224"/>
    <w:rsid w:val="005329E0"/>
    <w:rsid w:val="0053767C"/>
    <w:rsid w:val="0054092C"/>
    <w:rsid w:val="00541410"/>
    <w:rsid w:val="00543B8A"/>
    <w:rsid w:val="00546968"/>
    <w:rsid w:val="00547372"/>
    <w:rsid w:val="00547B63"/>
    <w:rsid w:val="0055005D"/>
    <w:rsid w:val="00550671"/>
    <w:rsid w:val="005506B1"/>
    <w:rsid w:val="00551C43"/>
    <w:rsid w:val="005526C7"/>
    <w:rsid w:val="0055457D"/>
    <w:rsid w:val="00554875"/>
    <w:rsid w:val="00556700"/>
    <w:rsid w:val="00557B2E"/>
    <w:rsid w:val="00566431"/>
    <w:rsid w:val="005666F7"/>
    <w:rsid w:val="00566D4C"/>
    <w:rsid w:val="0056744C"/>
    <w:rsid w:val="00571D9C"/>
    <w:rsid w:val="00575424"/>
    <w:rsid w:val="005769ED"/>
    <w:rsid w:val="00580684"/>
    <w:rsid w:val="00581554"/>
    <w:rsid w:val="00581A45"/>
    <w:rsid w:val="00581CCF"/>
    <w:rsid w:val="00581F90"/>
    <w:rsid w:val="00584185"/>
    <w:rsid w:val="00584457"/>
    <w:rsid w:val="00584836"/>
    <w:rsid w:val="005853E9"/>
    <w:rsid w:val="0058676F"/>
    <w:rsid w:val="00591FFF"/>
    <w:rsid w:val="00592703"/>
    <w:rsid w:val="00592BD9"/>
    <w:rsid w:val="005947D6"/>
    <w:rsid w:val="00596B88"/>
    <w:rsid w:val="005A0D89"/>
    <w:rsid w:val="005A3CB9"/>
    <w:rsid w:val="005A6AF5"/>
    <w:rsid w:val="005A6B2D"/>
    <w:rsid w:val="005A796E"/>
    <w:rsid w:val="005B0557"/>
    <w:rsid w:val="005B0EAF"/>
    <w:rsid w:val="005B3282"/>
    <w:rsid w:val="005B3871"/>
    <w:rsid w:val="005B41CA"/>
    <w:rsid w:val="005B41E9"/>
    <w:rsid w:val="005B4DA2"/>
    <w:rsid w:val="005B587D"/>
    <w:rsid w:val="005B5958"/>
    <w:rsid w:val="005B59BE"/>
    <w:rsid w:val="005B654C"/>
    <w:rsid w:val="005B6CA5"/>
    <w:rsid w:val="005C1249"/>
    <w:rsid w:val="005C1E78"/>
    <w:rsid w:val="005C228D"/>
    <w:rsid w:val="005C5E2D"/>
    <w:rsid w:val="005C5F16"/>
    <w:rsid w:val="005C663C"/>
    <w:rsid w:val="005C73D1"/>
    <w:rsid w:val="005D32C6"/>
    <w:rsid w:val="005D34A0"/>
    <w:rsid w:val="005D35B5"/>
    <w:rsid w:val="005D3D9E"/>
    <w:rsid w:val="005D5C7A"/>
    <w:rsid w:val="005D616A"/>
    <w:rsid w:val="005D6F88"/>
    <w:rsid w:val="005E1F0C"/>
    <w:rsid w:val="005E3362"/>
    <w:rsid w:val="005E3CBB"/>
    <w:rsid w:val="005E4171"/>
    <w:rsid w:val="005E530D"/>
    <w:rsid w:val="005E7B61"/>
    <w:rsid w:val="005F06BC"/>
    <w:rsid w:val="005F245A"/>
    <w:rsid w:val="005F4E65"/>
    <w:rsid w:val="005F5AD1"/>
    <w:rsid w:val="005F727A"/>
    <w:rsid w:val="005F7B3C"/>
    <w:rsid w:val="00601DD4"/>
    <w:rsid w:val="00602296"/>
    <w:rsid w:val="00604754"/>
    <w:rsid w:val="00614838"/>
    <w:rsid w:val="00615164"/>
    <w:rsid w:val="00615626"/>
    <w:rsid w:val="00615DDA"/>
    <w:rsid w:val="00616728"/>
    <w:rsid w:val="006170F6"/>
    <w:rsid w:val="00621A99"/>
    <w:rsid w:val="0062494E"/>
    <w:rsid w:val="00626087"/>
    <w:rsid w:val="00626A40"/>
    <w:rsid w:val="006277BF"/>
    <w:rsid w:val="00630187"/>
    <w:rsid w:val="00630522"/>
    <w:rsid w:val="00633F70"/>
    <w:rsid w:val="006349E8"/>
    <w:rsid w:val="00636994"/>
    <w:rsid w:val="00637228"/>
    <w:rsid w:val="0064052F"/>
    <w:rsid w:val="00640C1E"/>
    <w:rsid w:val="006457F0"/>
    <w:rsid w:val="00646166"/>
    <w:rsid w:val="00650426"/>
    <w:rsid w:val="00650F9E"/>
    <w:rsid w:val="00652FC3"/>
    <w:rsid w:val="00652FEB"/>
    <w:rsid w:val="00654428"/>
    <w:rsid w:val="00655463"/>
    <w:rsid w:val="00656391"/>
    <w:rsid w:val="006605DA"/>
    <w:rsid w:val="00660775"/>
    <w:rsid w:val="00662E03"/>
    <w:rsid w:val="006632E3"/>
    <w:rsid w:val="006638F4"/>
    <w:rsid w:val="00667276"/>
    <w:rsid w:val="00667603"/>
    <w:rsid w:val="0067027A"/>
    <w:rsid w:val="0067068C"/>
    <w:rsid w:val="00670F64"/>
    <w:rsid w:val="006713DA"/>
    <w:rsid w:val="00671A8B"/>
    <w:rsid w:val="00672DA1"/>
    <w:rsid w:val="00673000"/>
    <w:rsid w:val="00674633"/>
    <w:rsid w:val="006760D4"/>
    <w:rsid w:val="00676DDF"/>
    <w:rsid w:val="00677E58"/>
    <w:rsid w:val="0068357F"/>
    <w:rsid w:val="006835D5"/>
    <w:rsid w:val="00685C71"/>
    <w:rsid w:val="006866E5"/>
    <w:rsid w:val="00690B8F"/>
    <w:rsid w:val="006911A0"/>
    <w:rsid w:val="006918DC"/>
    <w:rsid w:val="006937C2"/>
    <w:rsid w:val="00694F45"/>
    <w:rsid w:val="00695E00"/>
    <w:rsid w:val="00696029"/>
    <w:rsid w:val="00697A74"/>
    <w:rsid w:val="006A0249"/>
    <w:rsid w:val="006A235B"/>
    <w:rsid w:val="006A43AC"/>
    <w:rsid w:val="006A4DAE"/>
    <w:rsid w:val="006A4F8E"/>
    <w:rsid w:val="006A765A"/>
    <w:rsid w:val="006B015D"/>
    <w:rsid w:val="006B1EC5"/>
    <w:rsid w:val="006B4B2C"/>
    <w:rsid w:val="006B5A0E"/>
    <w:rsid w:val="006B640E"/>
    <w:rsid w:val="006B728F"/>
    <w:rsid w:val="006B7C51"/>
    <w:rsid w:val="006C1777"/>
    <w:rsid w:val="006C1B59"/>
    <w:rsid w:val="006C31EA"/>
    <w:rsid w:val="006C3DD3"/>
    <w:rsid w:val="006C52BB"/>
    <w:rsid w:val="006C596F"/>
    <w:rsid w:val="006C7C67"/>
    <w:rsid w:val="006D04E6"/>
    <w:rsid w:val="006D0BAD"/>
    <w:rsid w:val="006D1931"/>
    <w:rsid w:val="006D223B"/>
    <w:rsid w:val="006D2A4A"/>
    <w:rsid w:val="006D47DB"/>
    <w:rsid w:val="006D551E"/>
    <w:rsid w:val="006D5CB7"/>
    <w:rsid w:val="006D76CC"/>
    <w:rsid w:val="006D78AA"/>
    <w:rsid w:val="006E0F16"/>
    <w:rsid w:val="006E14D1"/>
    <w:rsid w:val="006E238E"/>
    <w:rsid w:val="006E6DC8"/>
    <w:rsid w:val="006F131C"/>
    <w:rsid w:val="006F1F22"/>
    <w:rsid w:val="006F3F1A"/>
    <w:rsid w:val="006F4F33"/>
    <w:rsid w:val="006F5918"/>
    <w:rsid w:val="006F5D15"/>
    <w:rsid w:val="006F625B"/>
    <w:rsid w:val="006F6F7F"/>
    <w:rsid w:val="00700907"/>
    <w:rsid w:val="00701776"/>
    <w:rsid w:val="00702783"/>
    <w:rsid w:val="00703CEF"/>
    <w:rsid w:val="007046DE"/>
    <w:rsid w:val="00704FB0"/>
    <w:rsid w:val="0070501A"/>
    <w:rsid w:val="00707095"/>
    <w:rsid w:val="007078CF"/>
    <w:rsid w:val="00712457"/>
    <w:rsid w:val="00712B71"/>
    <w:rsid w:val="00713B17"/>
    <w:rsid w:val="00714308"/>
    <w:rsid w:val="0071436A"/>
    <w:rsid w:val="007154E2"/>
    <w:rsid w:val="0072036F"/>
    <w:rsid w:val="00720664"/>
    <w:rsid w:val="007209B7"/>
    <w:rsid w:val="0072629D"/>
    <w:rsid w:val="0072738E"/>
    <w:rsid w:val="0072742E"/>
    <w:rsid w:val="007274E8"/>
    <w:rsid w:val="00731AAF"/>
    <w:rsid w:val="007360D2"/>
    <w:rsid w:val="0074061A"/>
    <w:rsid w:val="0074173F"/>
    <w:rsid w:val="007418DF"/>
    <w:rsid w:val="00742CD1"/>
    <w:rsid w:val="00744632"/>
    <w:rsid w:val="007458E9"/>
    <w:rsid w:val="00751417"/>
    <w:rsid w:val="00751F3D"/>
    <w:rsid w:val="00752821"/>
    <w:rsid w:val="007551ED"/>
    <w:rsid w:val="00755FCA"/>
    <w:rsid w:val="00756926"/>
    <w:rsid w:val="0076010A"/>
    <w:rsid w:val="00761099"/>
    <w:rsid w:val="00761801"/>
    <w:rsid w:val="00762B7F"/>
    <w:rsid w:val="00763409"/>
    <w:rsid w:val="00764A1B"/>
    <w:rsid w:val="00764E48"/>
    <w:rsid w:val="00765EAF"/>
    <w:rsid w:val="00766B4B"/>
    <w:rsid w:val="007678C2"/>
    <w:rsid w:val="00767A06"/>
    <w:rsid w:val="00767E2C"/>
    <w:rsid w:val="007717C5"/>
    <w:rsid w:val="007732A2"/>
    <w:rsid w:val="007755D4"/>
    <w:rsid w:val="00776823"/>
    <w:rsid w:val="007811D7"/>
    <w:rsid w:val="00782C8D"/>
    <w:rsid w:val="007874F0"/>
    <w:rsid w:val="00792211"/>
    <w:rsid w:val="00792893"/>
    <w:rsid w:val="007936C8"/>
    <w:rsid w:val="00794C2E"/>
    <w:rsid w:val="00796277"/>
    <w:rsid w:val="0079779A"/>
    <w:rsid w:val="007A2A9A"/>
    <w:rsid w:val="007A61F7"/>
    <w:rsid w:val="007A69B6"/>
    <w:rsid w:val="007B491A"/>
    <w:rsid w:val="007B5774"/>
    <w:rsid w:val="007B5BD7"/>
    <w:rsid w:val="007C0724"/>
    <w:rsid w:val="007C1AED"/>
    <w:rsid w:val="007C2717"/>
    <w:rsid w:val="007C359D"/>
    <w:rsid w:val="007C414F"/>
    <w:rsid w:val="007C43CD"/>
    <w:rsid w:val="007C472C"/>
    <w:rsid w:val="007D0DA4"/>
    <w:rsid w:val="007D188D"/>
    <w:rsid w:val="007D1895"/>
    <w:rsid w:val="007D4BAD"/>
    <w:rsid w:val="007D5216"/>
    <w:rsid w:val="007E37C4"/>
    <w:rsid w:val="007E5763"/>
    <w:rsid w:val="007F02DF"/>
    <w:rsid w:val="007F19C8"/>
    <w:rsid w:val="007F25A2"/>
    <w:rsid w:val="007F3158"/>
    <w:rsid w:val="007F4B1C"/>
    <w:rsid w:val="007F5AA6"/>
    <w:rsid w:val="007F7E78"/>
    <w:rsid w:val="008019EC"/>
    <w:rsid w:val="008026EA"/>
    <w:rsid w:val="00803012"/>
    <w:rsid w:val="00803FBD"/>
    <w:rsid w:val="00804453"/>
    <w:rsid w:val="00805AFB"/>
    <w:rsid w:val="0081061B"/>
    <w:rsid w:val="008118E6"/>
    <w:rsid w:val="00813890"/>
    <w:rsid w:val="008144F7"/>
    <w:rsid w:val="0081517F"/>
    <w:rsid w:val="00817314"/>
    <w:rsid w:val="00817D58"/>
    <w:rsid w:val="0082167F"/>
    <w:rsid w:val="0082273D"/>
    <w:rsid w:val="0082402F"/>
    <w:rsid w:val="00825649"/>
    <w:rsid w:val="00825DE5"/>
    <w:rsid w:val="0082655D"/>
    <w:rsid w:val="00826BD2"/>
    <w:rsid w:val="00832337"/>
    <w:rsid w:val="00832FC4"/>
    <w:rsid w:val="00833D4A"/>
    <w:rsid w:val="00836244"/>
    <w:rsid w:val="008364E8"/>
    <w:rsid w:val="0084133A"/>
    <w:rsid w:val="00842569"/>
    <w:rsid w:val="0085011D"/>
    <w:rsid w:val="008502E2"/>
    <w:rsid w:val="0085122D"/>
    <w:rsid w:val="00851D61"/>
    <w:rsid w:val="0085432C"/>
    <w:rsid w:val="0086009A"/>
    <w:rsid w:val="00863A43"/>
    <w:rsid w:val="00864266"/>
    <w:rsid w:val="00864954"/>
    <w:rsid w:val="00866628"/>
    <w:rsid w:val="008670D8"/>
    <w:rsid w:val="00870EEC"/>
    <w:rsid w:val="00871B5A"/>
    <w:rsid w:val="00875A00"/>
    <w:rsid w:val="00875B26"/>
    <w:rsid w:val="00875BE7"/>
    <w:rsid w:val="0087679A"/>
    <w:rsid w:val="00876F84"/>
    <w:rsid w:val="00880273"/>
    <w:rsid w:val="00880963"/>
    <w:rsid w:val="00881D31"/>
    <w:rsid w:val="00882017"/>
    <w:rsid w:val="00884560"/>
    <w:rsid w:val="00884C53"/>
    <w:rsid w:val="0088573B"/>
    <w:rsid w:val="0088593B"/>
    <w:rsid w:val="00887735"/>
    <w:rsid w:val="0088791F"/>
    <w:rsid w:val="00891614"/>
    <w:rsid w:val="00893C68"/>
    <w:rsid w:val="00894720"/>
    <w:rsid w:val="008949AB"/>
    <w:rsid w:val="008A0BA6"/>
    <w:rsid w:val="008A40EA"/>
    <w:rsid w:val="008A5AAE"/>
    <w:rsid w:val="008A7320"/>
    <w:rsid w:val="008B160A"/>
    <w:rsid w:val="008B2006"/>
    <w:rsid w:val="008B21F7"/>
    <w:rsid w:val="008B2D2E"/>
    <w:rsid w:val="008B6BA7"/>
    <w:rsid w:val="008C1C56"/>
    <w:rsid w:val="008C2CE2"/>
    <w:rsid w:val="008C2E20"/>
    <w:rsid w:val="008C4434"/>
    <w:rsid w:val="008D216E"/>
    <w:rsid w:val="008D368D"/>
    <w:rsid w:val="008D5266"/>
    <w:rsid w:val="008D6F14"/>
    <w:rsid w:val="008D750C"/>
    <w:rsid w:val="008E0FF0"/>
    <w:rsid w:val="008E2173"/>
    <w:rsid w:val="008E2369"/>
    <w:rsid w:val="008E408A"/>
    <w:rsid w:val="008E44F2"/>
    <w:rsid w:val="008E4EC2"/>
    <w:rsid w:val="008E4F74"/>
    <w:rsid w:val="008E624F"/>
    <w:rsid w:val="008E7410"/>
    <w:rsid w:val="008E7537"/>
    <w:rsid w:val="008E7BD2"/>
    <w:rsid w:val="008F0D96"/>
    <w:rsid w:val="008F348A"/>
    <w:rsid w:val="008F3C07"/>
    <w:rsid w:val="008F5AAB"/>
    <w:rsid w:val="008F5B20"/>
    <w:rsid w:val="008F68E1"/>
    <w:rsid w:val="00902222"/>
    <w:rsid w:val="009027FA"/>
    <w:rsid w:val="009050FC"/>
    <w:rsid w:val="00905645"/>
    <w:rsid w:val="00905731"/>
    <w:rsid w:val="009057F8"/>
    <w:rsid w:val="00905E09"/>
    <w:rsid w:val="00907C2A"/>
    <w:rsid w:val="009138FF"/>
    <w:rsid w:val="00913DA9"/>
    <w:rsid w:val="009142F8"/>
    <w:rsid w:val="009149FF"/>
    <w:rsid w:val="0091674B"/>
    <w:rsid w:val="00917E3E"/>
    <w:rsid w:val="00922AA4"/>
    <w:rsid w:val="0092535A"/>
    <w:rsid w:val="009258A0"/>
    <w:rsid w:val="009264A2"/>
    <w:rsid w:val="00926E1C"/>
    <w:rsid w:val="00927932"/>
    <w:rsid w:val="00930E22"/>
    <w:rsid w:val="00934B69"/>
    <w:rsid w:val="009366E5"/>
    <w:rsid w:val="00937749"/>
    <w:rsid w:val="00940CFE"/>
    <w:rsid w:val="00942661"/>
    <w:rsid w:val="00942D72"/>
    <w:rsid w:val="00942E20"/>
    <w:rsid w:val="00943E61"/>
    <w:rsid w:val="00944C5F"/>
    <w:rsid w:val="00944D19"/>
    <w:rsid w:val="00947A5A"/>
    <w:rsid w:val="0095063D"/>
    <w:rsid w:val="00952309"/>
    <w:rsid w:val="00954C1A"/>
    <w:rsid w:val="00954DE4"/>
    <w:rsid w:val="00954E28"/>
    <w:rsid w:val="00955400"/>
    <w:rsid w:val="00956914"/>
    <w:rsid w:val="00957B11"/>
    <w:rsid w:val="0096014E"/>
    <w:rsid w:val="009604D9"/>
    <w:rsid w:val="00961BD9"/>
    <w:rsid w:val="009625AB"/>
    <w:rsid w:val="00962838"/>
    <w:rsid w:val="00962982"/>
    <w:rsid w:val="009629BD"/>
    <w:rsid w:val="00962AB2"/>
    <w:rsid w:val="009637A4"/>
    <w:rsid w:val="00965BDE"/>
    <w:rsid w:val="00965D84"/>
    <w:rsid w:val="0096677B"/>
    <w:rsid w:val="00966D92"/>
    <w:rsid w:val="009719C5"/>
    <w:rsid w:val="00973F3A"/>
    <w:rsid w:val="0097527D"/>
    <w:rsid w:val="00980B5D"/>
    <w:rsid w:val="0098535F"/>
    <w:rsid w:val="00985BDA"/>
    <w:rsid w:val="00986894"/>
    <w:rsid w:val="009927EA"/>
    <w:rsid w:val="00992EC8"/>
    <w:rsid w:val="00994D68"/>
    <w:rsid w:val="00995B16"/>
    <w:rsid w:val="00996DA6"/>
    <w:rsid w:val="00997E5B"/>
    <w:rsid w:val="009A1013"/>
    <w:rsid w:val="009A1720"/>
    <w:rsid w:val="009A28F1"/>
    <w:rsid w:val="009A35C2"/>
    <w:rsid w:val="009A475B"/>
    <w:rsid w:val="009A53AE"/>
    <w:rsid w:val="009A61E6"/>
    <w:rsid w:val="009A6F94"/>
    <w:rsid w:val="009A7F5F"/>
    <w:rsid w:val="009B0721"/>
    <w:rsid w:val="009B42A4"/>
    <w:rsid w:val="009B4342"/>
    <w:rsid w:val="009B4ED1"/>
    <w:rsid w:val="009B573D"/>
    <w:rsid w:val="009B660F"/>
    <w:rsid w:val="009C1D32"/>
    <w:rsid w:val="009C5E52"/>
    <w:rsid w:val="009C6710"/>
    <w:rsid w:val="009C6EF3"/>
    <w:rsid w:val="009D19D7"/>
    <w:rsid w:val="009D1C7B"/>
    <w:rsid w:val="009D34C3"/>
    <w:rsid w:val="009D3520"/>
    <w:rsid w:val="009D3943"/>
    <w:rsid w:val="009D3CFB"/>
    <w:rsid w:val="009D4EDF"/>
    <w:rsid w:val="009D5EE6"/>
    <w:rsid w:val="009D6D98"/>
    <w:rsid w:val="009E05BB"/>
    <w:rsid w:val="009E3EF5"/>
    <w:rsid w:val="009E4D32"/>
    <w:rsid w:val="009F0257"/>
    <w:rsid w:val="009F3499"/>
    <w:rsid w:val="009F5141"/>
    <w:rsid w:val="009F5EE6"/>
    <w:rsid w:val="009F61B4"/>
    <w:rsid w:val="00A02CAD"/>
    <w:rsid w:val="00A02E7C"/>
    <w:rsid w:val="00A02E8C"/>
    <w:rsid w:val="00A0631A"/>
    <w:rsid w:val="00A06BA3"/>
    <w:rsid w:val="00A10637"/>
    <w:rsid w:val="00A110AC"/>
    <w:rsid w:val="00A11154"/>
    <w:rsid w:val="00A11D44"/>
    <w:rsid w:val="00A153A8"/>
    <w:rsid w:val="00A153DA"/>
    <w:rsid w:val="00A1555F"/>
    <w:rsid w:val="00A16108"/>
    <w:rsid w:val="00A16CE3"/>
    <w:rsid w:val="00A1751A"/>
    <w:rsid w:val="00A17EF3"/>
    <w:rsid w:val="00A21CCB"/>
    <w:rsid w:val="00A23759"/>
    <w:rsid w:val="00A246E2"/>
    <w:rsid w:val="00A25E64"/>
    <w:rsid w:val="00A273F1"/>
    <w:rsid w:val="00A274B7"/>
    <w:rsid w:val="00A27CEA"/>
    <w:rsid w:val="00A311B9"/>
    <w:rsid w:val="00A35341"/>
    <w:rsid w:val="00A3630E"/>
    <w:rsid w:val="00A41B5C"/>
    <w:rsid w:val="00A41CCB"/>
    <w:rsid w:val="00A438C9"/>
    <w:rsid w:val="00A44809"/>
    <w:rsid w:val="00A4482A"/>
    <w:rsid w:val="00A47ABB"/>
    <w:rsid w:val="00A5138A"/>
    <w:rsid w:val="00A5374B"/>
    <w:rsid w:val="00A540E4"/>
    <w:rsid w:val="00A549DE"/>
    <w:rsid w:val="00A54AC6"/>
    <w:rsid w:val="00A60347"/>
    <w:rsid w:val="00A60353"/>
    <w:rsid w:val="00A64754"/>
    <w:rsid w:val="00A64B38"/>
    <w:rsid w:val="00A64D82"/>
    <w:rsid w:val="00A65485"/>
    <w:rsid w:val="00A70678"/>
    <w:rsid w:val="00A7334F"/>
    <w:rsid w:val="00A74182"/>
    <w:rsid w:val="00A746B1"/>
    <w:rsid w:val="00A759DB"/>
    <w:rsid w:val="00A76506"/>
    <w:rsid w:val="00A772B7"/>
    <w:rsid w:val="00A775AA"/>
    <w:rsid w:val="00A803BB"/>
    <w:rsid w:val="00A8153B"/>
    <w:rsid w:val="00A8424F"/>
    <w:rsid w:val="00A85C01"/>
    <w:rsid w:val="00A86CDE"/>
    <w:rsid w:val="00A875EB"/>
    <w:rsid w:val="00A90CE9"/>
    <w:rsid w:val="00A9365B"/>
    <w:rsid w:val="00A937DE"/>
    <w:rsid w:val="00A975C4"/>
    <w:rsid w:val="00AA1014"/>
    <w:rsid w:val="00AA2F59"/>
    <w:rsid w:val="00AA39ED"/>
    <w:rsid w:val="00AA64A2"/>
    <w:rsid w:val="00AA7BC5"/>
    <w:rsid w:val="00AB31C2"/>
    <w:rsid w:val="00AB334B"/>
    <w:rsid w:val="00AB5BE8"/>
    <w:rsid w:val="00AB6EAE"/>
    <w:rsid w:val="00AB7302"/>
    <w:rsid w:val="00AB734F"/>
    <w:rsid w:val="00AB743E"/>
    <w:rsid w:val="00AB744B"/>
    <w:rsid w:val="00AB7A5C"/>
    <w:rsid w:val="00AC22C0"/>
    <w:rsid w:val="00AC2664"/>
    <w:rsid w:val="00AC5C24"/>
    <w:rsid w:val="00AC7CAC"/>
    <w:rsid w:val="00AD16C5"/>
    <w:rsid w:val="00AD2D7D"/>
    <w:rsid w:val="00AD3EB7"/>
    <w:rsid w:val="00AD4529"/>
    <w:rsid w:val="00AD46BC"/>
    <w:rsid w:val="00AD6A10"/>
    <w:rsid w:val="00AE0BFE"/>
    <w:rsid w:val="00AE1B13"/>
    <w:rsid w:val="00AE1DE9"/>
    <w:rsid w:val="00AE2766"/>
    <w:rsid w:val="00AE378C"/>
    <w:rsid w:val="00AE3E75"/>
    <w:rsid w:val="00AE4AE0"/>
    <w:rsid w:val="00AE5335"/>
    <w:rsid w:val="00AF0311"/>
    <w:rsid w:val="00AF1DD2"/>
    <w:rsid w:val="00AF2E06"/>
    <w:rsid w:val="00AF3B6E"/>
    <w:rsid w:val="00AF3CBF"/>
    <w:rsid w:val="00AF4948"/>
    <w:rsid w:val="00AF574A"/>
    <w:rsid w:val="00AF57CF"/>
    <w:rsid w:val="00AF5ABA"/>
    <w:rsid w:val="00B00C55"/>
    <w:rsid w:val="00B01F1C"/>
    <w:rsid w:val="00B05E84"/>
    <w:rsid w:val="00B07693"/>
    <w:rsid w:val="00B11CF9"/>
    <w:rsid w:val="00B12138"/>
    <w:rsid w:val="00B125E9"/>
    <w:rsid w:val="00B13735"/>
    <w:rsid w:val="00B166C7"/>
    <w:rsid w:val="00B22C49"/>
    <w:rsid w:val="00B24846"/>
    <w:rsid w:val="00B25363"/>
    <w:rsid w:val="00B25749"/>
    <w:rsid w:val="00B25E41"/>
    <w:rsid w:val="00B2769C"/>
    <w:rsid w:val="00B30DCE"/>
    <w:rsid w:val="00B32991"/>
    <w:rsid w:val="00B333DC"/>
    <w:rsid w:val="00B3519B"/>
    <w:rsid w:val="00B351F7"/>
    <w:rsid w:val="00B37413"/>
    <w:rsid w:val="00B379EE"/>
    <w:rsid w:val="00B40FD1"/>
    <w:rsid w:val="00B427D7"/>
    <w:rsid w:val="00B43D0E"/>
    <w:rsid w:val="00B47C9E"/>
    <w:rsid w:val="00B513EC"/>
    <w:rsid w:val="00B5228D"/>
    <w:rsid w:val="00B53C69"/>
    <w:rsid w:val="00B53D6A"/>
    <w:rsid w:val="00B54DC6"/>
    <w:rsid w:val="00B6013A"/>
    <w:rsid w:val="00B656DC"/>
    <w:rsid w:val="00B65ED8"/>
    <w:rsid w:val="00B672E7"/>
    <w:rsid w:val="00B67BBE"/>
    <w:rsid w:val="00B70432"/>
    <w:rsid w:val="00B70F4F"/>
    <w:rsid w:val="00B7210C"/>
    <w:rsid w:val="00B765D3"/>
    <w:rsid w:val="00B7732B"/>
    <w:rsid w:val="00B806D0"/>
    <w:rsid w:val="00B808AE"/>
    <w:rsid w:val="00B80ED4"/>
    <w:rsid w:val="00B81673"/>
    <w:rsid w:val="00B81FB8"/>
    <w:rsid w:val="00B8256D"/>
    <w:rsid w:val="00B826E9"/>
    <w:rsid w:val="00B82973"/>
    <w:rsid w:val="00B82A36"/>
    <w:rsid w:val="00B87E15"/>
    <w:rsid w:val="00B9144D"/>
    <w:rsid w:val="00B916D6"/>
    <w:rsid w:val="00B94B95"/>
    <w:rsid w:val="00B97437"/>
    <w:rsid w:val="00B97A4E"/>
    <w:rsid w:val="00BA0710"/>
    <w:rsid w:val="00BA201F"/>
    <w:rsid w:val="00BA361D"/>
    <w:rsid w:val="00BA393B"/>
    <w:rsid w:val="00BA5833"/>
    <w:rsid w:val="00BB18F7"/>
    <w:rsid w:val="00BB3ADC"/>
    <w:rsid w:val="00BB641E"/>
    <w:rsid w:val="00BB7F77"/>
    <w:rsid w:val="00BC17EF"/>
    <w:rsid w:val="00BC1BA2"/>
    <w:rsid w:val="00BC510D"/>
    <w:rsid w:val="00BC7FDD"/>
    <w:rsid w:val="00BD1240"/>
    <w:rsid w:val="00BD1BFC"/>
    <w:rsid w:val="00BD3813"/>
    <w:rsid w:val="00BD68EB"/>
    <w:rsid w:val="00BD6B5D"/>
    <w:rsid w:val="00BE1B92"/>
    <w:rsid w:val="00BE1CA7"/>
    <w:rsid w:val="00BE2B93"/>
    <w:rsid w:val="00BE2DB1"/>
    <w:rsid w:val="00BE39F1"/>
    <w:rsid w:val="00BF0253"/>
    <w:rsid w:val="00BF02BD"/>
    <w:rsid w:val="00BF3022"/>
    <w:rsid w:val="00BF38D7"/>
    <w:rsid w:val="00BF47FA"/>
    <w:rsid w:val="00BF4BEF"/>
    <w:rsid w:val="00C010AD"/>
    <w:rsid w:val="00C02CFF"/>
    <w:rsid w:val="00C0313B"/>
    <w:rsid w:val="00C0361F"/>
    <w:rsid w:val="00C0494E"/>
    <w:rsid w:val="00C04A41"/>
    <w:rsid w:val="00C04E81"/>
    <w:rsid w:val="00C067DA"/>
    <w:rsid w:val="00C1039A"/>
    <w:rsid w:val="00C123F9"/>
    <w:rsid w:val="00C12949"/>
    <w:rsid w:val="00C137FF"/>
    <w:rsid w:val="00C1697B"/>
    <w:rsid w:val="00C17D8C"/>
    <w:rsid w:val="00C17E1B"/>
    <w:rsid w:val="00C20AAD"/>
    <w:rsid w:val="00C20D58"/>
    <w:rsid w:val="00C2265E"/>
    <w:rsid w:val="00C23E4D"/>
    <w:rsid w:val="00C248D3"/>
    <w:rsid w:val="00C2791F"/>
    <w:rsid w:val="00C3088E"/>
    <w:rsid w:val="00C30EC7"/>
    <w:rsid w:val="00C31CB4"/>
    <w:rsid w:val="00C333B2"/>
    <w:rsid w:val="00C33BBE"/>
    <w:rsid w:val="00C34218"/>
    <w:rsid w:val="00C345AB"/>
    <w:rsid w:val="00C3503F"/>
    <w:rsid w:val="00C35CB2"/>
    <w:rsid w:val="00C35E4A"/>
    <w:rsid w:val="00C36225"/>
    <w:rsid w:val="00C37CB3"/>
    <w:rsid w:val="00C420D8"/>
    <w:rsid w:val="00C439C4"/>
    <w:rsid w:val="00C454DB"/>
    <w:rsid w:val="00C4776B"/>
    <w:rsid w:val="00C47BCF"/>
    <w:rsid w:val="00C502EA"/>
    <w:rsid w:val="00C50A4E"/>
    <w:rsid w:val="00C523E7"/>
    <w:rsid w:val="00C527DC"/>
    <w:rsid w:val="00C53A97"/>
    <w:rsid w:val="00C57971"/>
    <w:rsid w:val="00C57F0F"/>
    <w:rsid w:val="00C60210"/>
    <w:rsid w:val="00C613E9"/>
    <w:rsid w:val="00C63436"/>
    <w:rsid w:val="00C63EE9"/>
    <w:rsid w:val="00C6437F"/>
    <w:rsid w:val="00C655C1"/>
    <w:rsid w:val="00C657CD"/>
    <w:rsid w:val="00C65AB3"/>
    <w:rsid w:val="00C66B2D"/>
    <w:rsid w:val="00C67D45"/>
    <w:rsid w:val="00C67F5E"/>
    <w:rsid w:val="00C72271"/>
    <w:rsid w:val="00C7249B"/>
    <w:rsid w:val="00C73E61"/>
    <w:rsid w:val="00C74345"/>
    <w:rsid w:val="00C76AEC"/>
    <w:rsid w:val="00C76B74"/>
    <w:rsid w:val="00C76E0C"/>
    <w:rsid w:val="00C7771F"/>
    <w:rsid w:val="00C778CA"/>
    <w:rsid w:val="00C812C5"/>
    <w:rsid w:val="00C8256C"/>
    <w:rsid w:val="00C831A5"/>
    <w:rsid w:val="00C93A31"/>
    <w:rsid w:val="00C93CBF"/>
    <w:rsid w:val="00C94692"/>
    <w:rsid w:val="00C96C81"/>
    <w:rsid w:val="00CA1D8C"/>
    <w:rsid w:val="00CA2DE4"/>
    <w:rsid w:val="00CA4627"/>
    <w:rsid w:val="00CA728B"/>
    <w:rsid w:val="00CA77C7"/>
    <w:rsid w:val="00CA7CE1"/>
    <w:rsid w:val="00CB0BB4"/>
    <w:rsid w:val="00CB0F0B"/>
    <w:rsid w:val="00CB213B"/>
    <w:rsid w:val="00CB31DD"/>
    <w:rsid w:val="00CB33E0"/>
    <w:rsid w:val="00CB3421"/>
    <w:rsid w:val="00CB4B79"/>
    <w:rsid w:val="00CB51B2"/>
    <w:rsid w:val="00CB603B"/>
    <w:rsid w:val="00CB7115"/>
    <w:rsid w:val="00CB7B93"/>
    <w:rsid w:val="00CC0257"/>
    <w:rsid w:val="00CC1563"/>
    <w:rsid w:val="00CC2ABD"/>
    <w:rsid w:val="00CC2DD5"/>
    <w:rsid w:val="00CC34C8"/>
    <w:rsid w:val="00CC54F7"/>
    <w:rsid w:val="00CC5729"/>
    <w:rsid w:val="00CC64DA"/>
    <w:rsid w:val="00CD0D22"/>
    <w:rsid w:val="00CD294C"/>
    <w:rsid w:val="00CD325D"/>
    <w:rsid w:val="00CD57F9"/>
    <w:rsid w:val="00CE1327"/>
    <w:rsid w:val="00CE4093"/>
    <w:rsid w:val="00CE4A42"/>
    <w:rsid w:val="00CE548D"/>
    <w:rsid w:val="00CE5735"/>
    <w:rsid w:val="00CE640A"/>
    <w:rsid w:val="00CF061F"/>
    <w:rsid w:val="00CF14FF"/>
    <w:rsid w:val="00CF1E12"/>
    <w:rsid w:val="00CF27D3"/>
    <w:rsid w:val="00CF2800"/>
    <w:rsid w:val="00CF2B40"/>
    <w:rsid w:val="00CF3D2F"/>
    <w:rsid w:val="00CF42DB"/>
    <w:rsid w:val="00CF5B21"/>
    <w:rsid w:val="00CF6C8C"/>
    <w:rsid w:val="00CF7B4E"/>
    <w:rsid w:val="00D04680"/>
    <w:rsid w:val="00D0753A"/>
    <w:rsid w:val="00D07B0F"/>
    <w:rsid w:val="00D116D0"/>
    <w:rsid w:val="00D12DE5"/>
    <w:rsid w:val="00D13054"/>
    <w:rsid w:val="00D1782F"/>
    <w:rsid w:val="00D208EB"/>
    <w:rsid w:val="00D20CB2"/>
    <w:rsid w:val="00D20D26"/>
    <w:rsid w:val="00D21A85"/>
    <w:rsid w:val="00D230A5"/>
    <w:rsid w:val="00D2507F"/>
    <w:rsid w:val="00D2563F"/>
    <w:rsid w:val="00D25CA4"/>
    <w:rsid w:val="00D26583"/>
    <w:rsid w:val="00D27128"/>
    <w:rsid w:val="00D32942"/>
    <w:rsid w:val="00D36820"/>
    <w:rsid w:val="00D36CAE"/>
    <w:rsid w:val="00D36EB7"/>
    <w:rsid w:val="00D37703"/>
    <w:rsid w:val="00D42666"/>
    <w:rsid w:val="00D42F81"/>
    <w:rsid w:val="00D43E83"/>
    <w:rsid w:val="00D503D1"/>
    <w:rsid w:val="00D531F9"/>
    <w:rsid w:val="00D563C0"/>
    <w:rsid w:val="00D56FD5"/>
    <w:rsid w:val="00D5712A"/>
    <w:rsid w:val="00D57C19"/>
    <w:rsid w:val="00D604BA"/>
    <w:rsid w:val="00D63E1B"/>
    <w:rsid w:val="00D701A8"/>
    <w:rsid w:val="00D7024E"/>
    <w:rsid w:val="00D706FF"/>
    <w:rsid w:val="00D71219"/>
    <w:rsid w:val="00D73CFA"/>
    <w:rsid w:val="00D7410C"/>
    <w:rsid w:val="00D74498"/>
    <w:rsid w:val="00D75894"/>
    <w:rsid w:val="00D760F2"/>
    <w:rsid w:val="00D76E48"/>
    <w:rsid w:val="00D77405"/>
    <w:rsid w:val="00D80456"/>
    <w:rsid w:val="00D812BD"/>
    <w:rsid w:val="00D8189B"/>
    <w:rsid w:val="00D83C6D"/>
    <w:rsid w:val="00D841A7"/>
    <w:rsid w:val="00D84E27"/>
    <w:rsid w:val="00D9067D"/>
    <w:rsid w:val="00D90C09"/>
    <w:rsid w:val="00D92DC3"/>
    <w:rsid w:val="00D93541"/>
    <w:rsid w:val="00D94CF0"/>
    <w:rsid w:val="00D960F2"/>
    <w:rsid w:val="00D964DD"/>
    <w:rsid w:val="00D96AF1"/>
    <w:rsid w:val="00D96C91"/>
    <w:rsid w:val="00D97707"/>
    <w:rsid w:val="00DA2B7B"/>
    <w:rsid w:val="00DA35C5"/>
    <w:rsid w:val="00DA59F2"/>
    <w:rsid w:val="00DB1A0A"/>
    <w:rsid w:val="00DB4BC1"/>
    <w:rsid w:val="00DB72AB"/>
    <w:rsid w:val="00DC1001"/>
    <w:rsid w:val="00DC24EC"/>
    <w:rsid w:val="00DC33C9"/>
    <w:rsid w:val="00DC4416"/>
    <w:rsid w:val="00DC4FD8"/>
    <w:rsid w:val="00DC6017"/>
    <w:rsid w:val="00DC7C10"/>
    <w:rsid w:val="00DD0615"/>
    <w:rsid w:val="00DD1E29"/>
    <w:rsid w:val="00DD1E48"/>
    <w:rsid w:val="00DD21D5"/>
    <w:rsid w:val="00DD3C2F"/>
    <w:rsid w:val="00DD4E35"/>
    <w:rsid w:val="00DD67F4"/>
    <w:rsid w:val="00DD72B4"/>
    <w:rsid w:val="00DE2AF0"/>
    <w:rsid w:val="00DE426D"/>
    <w:rsid w:val="00DE5461"/>
    <w:rsid w:val="00DE7CC7"/>
    <w:rsid w:val="00DF0C57"/>
    <w:rsid w:val="00DF0E91"/>
    <w:rsid w:val="00DF1619"/>
    <w:rsid w:val="00DF2E6B"/>
    <w:rsid w:val="00DF341E"/>
    <w:rsid w:val="00DF5BCE"/>
    <w:rsid w:val="00E00AD1"/>
    <w:rsid w:val="00E02AFA"/>
    <w:rsid w:val="00E05651"/>
    <w:rsid w:val="00E06CEC"/>
    <w:rsid w:val="00E07250"/>
    <w:rsid w:val="00E11902"/>
    <w:rsid w:val="00E11DC5"/>
    <w:rsid w:val="00E12DD0"/>
    <w:rsid w:val="00E131DD"/>
    <w:rsid w:val="00E132F3"/>
    <w:rsid w:val="00E14DBB"/>
    <w:rsid w:val="00E17742"/>
    <w:rsid w:val="00E20F1D"/>
    <w:rsid w:val="00E22A6C"/>
    <w:rsid w:val="00E23134"/>
    <w:rsid w:val="00E24866"/>
    <w:rsid w:val="00E2511D"/>
    <w:rsid w:val="00E25CA9"/>
    <w:rsid w:val="00E26FF2"/>
    <w:rsid w:val="00E276C0"/>
    <w:rsid w:val="00E2775D"/>
    <w:rsid w:val="00E30775"/>
    <w:rsid w:val="00E316F1"/>
    <w:rsid w:val="00E3232C"/>
    <w:rsid w:val="00E34CC1"/>
    <w:rsid w:val="00E34F5E"/>
    <w:rsid w:val="00E368CB"/>
    <w:rsid w:val="00E40373"/>
    <w:rsid w:val="00E40AFF"/>
    <w:rsid w:val="00E410F5"/>
    <w:rsid w:val="00E414FF"/>
    <w:rsid w:val="00E41B69"/>
    <w:rsid w:val="00E463A9"/>
    <w:rsid w:val="00E465C2"/>
    <w:rsid w:val="00E53636"/>
    <w:rsid w:val="00E55C18"/>
    <w:rsid w:val="00E570F2"/>
    <w:rsid w:val="00E60046"/>
    <w:rsid w:val="00E60626"/>
    <w:rsid w:val="00E60AAE"/>
    <w:rsid w:val="00E61E0F"/>
    <w:rsid w:val="00E630E0"/>
    <w:rsid w:val="00E64135"/>
    <w:rsid w:val="00E65293"/>
    <w:rsid w:val="00E65778"/>
    <w:rsid w:val="00E66049"/>
    <w:rsid w:val="00E66430"/>
    <w:rsid w:val="00E70181"/>
    <w:rsid w:val="00E70E85"/>
    <w:rsid w:val="00E71983"/>
    <w:rsid w:val="00E739F6"/>
    <w:rsid w:val="00E747FA"/>
    <w:rsid w:val="00E753E8"/>
    <w:rsid w:val="00E76384"/>
    <w:rsid w:val="00E7680C"/>
    <w:rsid w:val="00E76D0C"/>
    <w:rsid w:val="00E77985"/>
    <w:rsid w:val="00E81075"/>
    <w:rsid w:val="00E84505"/>
    <w:rsid w:val="00E84580"/>
    <w:rsid w:val="00E846D8"/>
    <w:rsid w:val="00E857A9"/>
    <w:rsid w:val="00E85BBE"/>
    <w:rsid w:val="00E8790F"/>
    <w:rsid w:val="00E91128"/>
    <w:rsid w:val="00E95E7D"/>
    <w:rsid w:val="00E96C2F"/>
    <w:rsid w:val="00E9798B"/>
    <w:rsid w:val="00EA36FE"/>
    <w:rsid w:val="00EA6717"/>
    <w:rsid w:val="00EB1791"/>
    <w:rsid w:val="00EB291E"/>
    <w:rsid w:val="00EB3C0B"/>
    <w:rsid w:val="00EB475A"/>
    <w:rsid w:val="00EB4770"/>
    <w:rsid w:val="00EC21BE"/>
    <w:rsid w:val="00EC271B"/>
    <w:rsid w:val="00EC3092"/>
    <w:rsid w:val="00EC3AA6"/>
    <w:rsid w:val="00EC6836"/>
    <w:rsid w:val="00EC7608"/>
    <w:rsid w:val="00ED1E62"/>
    <w:rsid w:val="00ED2A8D"/>
    <w:rsid w:val="00ED330E"/>
    <w:rsid w:val="00ED35A1"/>
    <w:rsid w:val="00ED360D"/>
    <w:rsid w:val="00ED445B"/>
    <w:rsid w:val="00ED45AF"/>
    <w:rsid w:val="00ED5A4A"/>
    <w:rsid w:val="00ED6727"/>
    <w:rsid w:val="00EE146F"/>
    <w:rsid w:val="00EE1C49"/>
    <w:rsid w:val="00EE2212"/>
    <w:rsid w:val="00EE300E"/>
    <w:rsid w:val="00EE3332"/>
    <w:rsid w:val="00EE4CBC"/>
    <w:rsid w:val="00EE63D8"/>
    <w:rsid w:val="00EE7ED8"/>
    <w:rsid w:val="00EF0405"/>
    <w:rsid w:val="00EF09F7"/>
    <w:rsid w:val="00EF1EEF"/>
    <w:rsid w:val="00EF3947"/>
    <w:rsid w:val="00EF3CD4"/>
    <w:rsid w:val="00EF4AAE"/>
    <w:rsid w:val="00EF599F"/>
    <w:rsid w:val="00EF59B0"/>
    <w:rsid w:val="00EF64A5"/>
    <w:rsid w:val="00F01C56"/>
    <w:rsid w:val="00F04988"/>
    <w:rsid w:val="00F07C2C"/>
    <w:rsid w:val="00F12562"/>
    <w:rsid w:val="00F12C95"/>
    <w:rsid w:val="00F142FD"/>
    <w:rsid w:val="00F15BD1"/>
    <w:rsid w:val="00F16AA6"/>
    <w:rsid w:val="00F17253"/>
    <w:rsid w:val="00F17D3D"/>
    <w:rsid w:val="00F213D8"/>
    <w:rsid w:val="00F27562"/>
    <w:rsid w:val="00F27893"/>
    <w:rsid w:val="00F27D51"/>
    <w:rsid w:val="00F27FBB"/>
    <w:rsid w:val="00F31013"/>
    <w:rsid w:val="00F31CBF"/>
    <w:rsid w:val="00F332C6"/>
    <w:rsid w:val="00F347BD"/>
    <w:rsid w:val="00F34A11"/>
    <w:rsid w:val="00F352A7"/>
    <w:rsid w:val="00F36CC7"/>
    <w:rsid w:val="00F3749C"/>
    <w:rsid w:val="00F37C35"/>
    <w:rsid w:val="00F40A4A"/>
    <w:rsid w:val="00F40EAE"/>
    <w:rsid w:val="00F4230B"/>
    <w:rsid w:val="00F43A94"/>
    <w:rsid w:val="00F44D43"/>
    <w:rsid w:val="00F50666"/>
    <w:rsid w:val="00F508F9"/>
    <w:rsid w:val="00F5281D"/>
    <w:rsid w:val="00F53731"/>
    <w:rsid w:val="00F55AAE"/>
    <w:rsid w:val="00F60208"/>
    <w:rsid w:val="00F618BB"/>
    <w:rsid w:val="00F6382D"/>
    <w:rsid w:val="00F63943"/>
    <w:rsid w:val="00F6401E"/>
    <w:rsid w:val="00F657B2"/>
    <w:rsid w:val="00F662AB"/>
    <w:rsid w:val="00F66B9E"/>
    <w:rsid w:val="00F67870"/>
    <w:rsid w:val="00F7010D"/>
    <w:rsid w:val="00F734A8"/>
    <w:rsid w:val="00F735CD"/>
    <w:rsid w:val="00F742FE"/>
    <w:rsid w:val="00F76315"/>
    <w:rsid w:val="00F77441"/>
    <w:rsid w:val="00F809A3"/>
    <w:rsid w:val="00F809C4"/>
    <w:rsid w:val="00F81141"/>
    <w:rsid w:val="00F812C4"/>
    <w:rsid w:val="00F85F44"/>
    <w:rsid w:val="00F87081"/>
    <w:rsid w:val="00F914EF"/>
    <w:rsid w:val="00F91CD5"/>
    <w:rsid w:val="00F93C27"/>
    <w:rsid w:val="00F9413A"/>
    <w:rsid w:val="00F94F6A"/>
    <w:rsid w:val="00F95DDB"/>
    <w:rsid w:val="00F96756"/>
    <w:rsid w:val="00F96CDB"/>
    <w:rsid w:val="00F9796B"/>
    <w:rsid w:val="00FA0092"/>
    <w:rsid w:val="00FA03B5"/>
    <w:rsid w:val="00FA2A58"/>
    <w:rsid w:val="00FA2F6E"/>
    <w:rsid w:val="00FA38D3"/>
    <w:rsid w:val="00FA4051"/>
    <w:rsid w:val="00FA4B59"/>
    <w:rsid w:val="00FA4D96"/>
    <w:rsid w:val="00FA6C62"/>
    <w:rsid w:val="00FA6F11"/>
    <w:rsid w:val="00FB0EBA"/>
    <w:rsid w:val="00FB2410"/>
    <w:rsid w:val="00FB2EE8"/>
    <w:rsid w:val="00FB4502"/>
    <w:rsid w:val="00FB4901"/>
    <w:rsid w:val="00FB4C91"/>
    <w:rsid w:val="00FB58DC"/>
    <w:rsid w:val="00FC1CEF"/>
    <w:rsid w:val="00FC2C51"/>
    <w:rsid w:val="00FC3080"/>
    <w:rsid w:val="00FC45C4"/>
    <w:rsid w:val="00FC7B46"/>
    <w:rsid w:val="00FD38B1"/>
    <w:rsid w:val="00FD40FA"/>
    <w:rsid w:val="00FD44EC"/>
    <w:rsid w:val="00FD4E79"/>
    <w:rsid w:val="00FD5BF8"/>
    <w:rsid w:val="00FD72CD"/>
    <w:rsid w:val="00FE14FD"/>
    <w:rsid w:val="00FE221B"/>
    <w:rsid w:val="00FE2F62"/>
    <w:rsid w:val="00FE30AF"/>
    <w:rsid w:val="00FE5FFF"/>
    <w:rsid w:val="00FE661B"/>
    <w:rsid w:val="00FE6BC7"/>
    <w:rsid w:val="00FE7AB3"/>
    <w:rsid w:val="00FF010F"/>
    <w:rsid w:val="00FF10D2"/>
    <w:rsid w:val="00FF25FA"/>
    <w:rsid w:val="00FF264F"/>
    <w:rsid w:val="00FF346B"/>
    <w:rsid w:val="00FF3F47"/>
    <w:rsid w:val="00FF4C39"/>
    <w:rsid w:val="00FF4DFD"/>
    <w:rsid w:val="00FF4FAA"/>
    <w:rsid w:val="00FF720A"/>
    <w:rsid w:val="00FF7A89"/>
    <w:rsid w:val="00FF7F81"/>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新細明體" w:hAnsi="Calibri" w:cs="Times New Roman"/>
        <w:kern w:val="2"/>
        <w:sz w:val="24"/>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599F"/>
    <w:pPr>
      <w:widowControl w:val="0"/>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35CA7"/>
    <w:pPr>
      <w:tabs>
        <w:tab w:val="center" w:pos="4153"/>
        <w:tab w:val="right" w:pos="8306"/>
      </w:tabs>
      <w:snapToGrid w:val="0"/>
      <w:spacing w:before="120" w:after="120" w:line="360" w:lineRule="auto"/>
    </w:pPr>
    <w:rPr>
      <w:rFonts w:ascii="Times New Roman" w:hAnsi="Times New Roman"/>
      <w:sz w:val="20"/>
      <w:szCs w:val="20"/>
    </w:rPr>
  </w:style>
  <w:style w:type="character" w:customStyle="1" w:styleId="FooterChar">
    <w:name w:val="Footer Char"/>
    <w:basedOn w:val="DefaultParagraphFont"/>
    <w:link w:val="Footer"/>
    <w:uiPriority w:val="99"/>
    <w:locked/>
    <w:rsid w:val="00335CA7"/>
    <w:rPr>
      <w:rFonts w:ascii="Times New Roman" w:eastAsia="新細明體" w:hAnsi="Times New Roman" w:cs="Times New Roman"/>
      <w:sz w:val="20"/>
      <w:szCs w:val="20"/>
    </w:rPr>
  </w:style>
  <w:style w:type="paragraph" w:styleId="Header">
    <w:name w:val="header"/>
    <w:basedOn w:val="Normal"/>
    <w:link w:val="HeaderChar"/>
    <w:uiPriority w:val="99"/>
    <w:semiHidden/>
    <w:rsid w:val="00B70F4F"/>
    <w:pPr>
      <w:tabs>
        <w:tab w:val="center" w:pos="4153"/>
        <w:tab w:val="right" w:pos="8306"/>
      </w:tabs>
      <w:snapToGrid w:val="0"/>
    </w:pPr>
    <w:rPr>
      <w:sz w:val="20"/>
      <w:szCs w:val="20"/>
    </w:rPr>
  </w:style>
  <w:style w:type="character" w:customStyle="1" w:styleId="HeaderChar">
    <w:name w:val="Header Char"/>
    <w:basedOn w:val="DefaultParagraphFont"/>
    <w:link w:val="Header"/>
    <w:uiPriority w:val="99"/>
    <w:semiHidden/>
    <w:locked/>
    <w:rsid w:val="00B70F4F"/>
    <w:rPr>
      <w:rFonts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3.w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oleObject" Target="embeddings/oleObject6.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oleObject" Target="embeddings/oleObject3.bin"/><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13</Pages>
  <Words>1302</Words>
  <Characters>7428</Characters>
  <Application>Microsoft Office Outlook</Application>
  <DocSecurity>0</DocSecurity>
  <Lines>0</Lines>
  <Paragraphs>0</Paragraphs>
  <ScaleCrop>false</ScaleCrop>
  <Company>SYNNEX</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hibit 1</dc:title>
  <dc:subject/>
  <dc:creator>Tina</dc:creator>
  <cp:keywords/>
  <dc:description/>
  <cp:lastModifiedBy>USER</cp:lastModifiedBy>
  <cp:revision>2</cp:revision>
  <dcterms:created xsi:type="dcterms:W3CDTF">2013-11-15T03:17:00Z</dcterms:created>
  <dcterms:modified xsi:type="dcterms:W3CDTF">2013-11-15T03:17:00Z</dcterms:modified>
</cp:coreProperties>
</file>